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02F44" w14:textId="7C71641D" w:rsidR="003C6B3F" w:rsidRPr="00B0276A" w:rsidRDefault="00CC1DA0" w:rsidP="003C6B3F">
      <w:pPr>
        <w:pStyle w:val="Title1"/>
        <w:wordWrap/>
        <w:spacing w:line="240" w:lineRule="auto"/>
        <w:rPr>
          <w:rFonts w:eastAsia="맑은 고딕" w:cs="Times New Roman"/>
        </w:rPr>
      </w:pPr>
      <w:r>
        <w:rPr>
          <w:rFonts w:eastAsia="맑은 고딕" w:cs="Times New Roman" w:hint="eastAsia"/>
        </w:rPr>
        <w:t>Supporting</w:t>
      </w:r>
      <w:r>
        <w:rPr>
          <w:rFonts w:eastAsia="맑은 고딕" w:cs="Times New Roman"/>
        </w:rPr>
        <w:t xml:space="preserve"> </w:t>
      </w:r>
      <w:r>
        <w:rPr>
          <w:rFonts w:eastAsia="맑은 고딕" w:cs="Times New Roman" w:hint="eastAsia"/>
        </w:rPr>
        <w:t>Information</w:t>
      </w:r>
    </w:p>
    <w:p w14:paraId="245FAEA0" w14:textId="360685A1" w:rsidR="005418DC" w:rsidRPr="00AC1D71" w:rsidRDefault="00203CEE" w:rsidP="005418DC">
      <w:pPr>
        <w:pStyle w:val="af1"/>
        <w:keepNext/>
        <w:spacing w:line="24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S</w:t>
      </w:r>
      <w:r w:rsidRPr="00AC1D71">
        <w:rPr>
          <w:rFonts w:ascii="Times New Roman" w:hAnsi="Times New Roman" w:cs="Times New Roman" w:hint="eastAsia"/>
          <w:sz w:val="22"/>
        </w:rPr>
        <w:t>2</w:t>
      </w:r>
      <w:r w:rsidRPr="00AC1D71">
        <w:rPr>
          <w:rFonts w:ascii="Times New Roman" w:hAnsi="Times New Roman" w:cs="Times New Roman"/>
          <w:sz w:val="22"/>
        </w:rPr>
        <w:t xml:space="preserve"> </w:t>
      </w:r>
      <w:r w:rsidRPr="00AC1D71">
        <w:rPr>
          <w:rFonts w:ascii="Times New Roman" w:hAnsi="Times New Roman" w:cs="Times New Roman" w:hint="eastAsia"/>
          <w:sz w:val="22"/>
        </w:rPr>
        <w:t>Table</w:t>
      </w:r>
      <w:r w:rsidR="005418DC" w:rsidRPr="00AC1D71">
        <w:rPr>
          <w:rFonts w:ascii="Times New Roman" w:hAnsi="Times New Roman" w:cs="Times New Roman"/>
          <w:sz w:val="22"/>
        </w:rPr>
        <w:t>. Manual verification on B</w:t>
      </w:r>
      <w:r w:rsidR="005A39CA">
        <w:rPr>
          <w:rFonts w:ascii="Times New Roman" w:hAnsi="Times New Roman" w:cs="Times New Roman"/>
          <w:sz w:val="22"/>
        </w:rPr>
        <w:t xml:space="preserve"> entities</w:t>
      </w:r>
      <w:r w:rsidR="005418DC" w:rsidRPr="00AC1D71">
        <w:rPr>
          <w:rFonts w:ascii="Times New Roman" w:hAnsi="Times New Roman" w:cs="Times New Roman"/>
          <w:sz w:val="22"/>
        </w:rPr>
        <w:t xml:space="preserve"> by expert (FUS - TARDBP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780"/>
        <w:gridCol w:w="699"/>
        <w:gridCol w:w="4193"/>
        <w:gridCol w:w="599"/>
        <w:gridCol w:w="599"/>
        <w:gridCol w:w="594"/>
      </w:tblGrid>
      <w:tr w:rsidR="005418DC" w:rsidRPr="00C15273" w14:paraId="4F7DB9C0" w14:textId="77777777" w:rsidTr="0070693A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AE75A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A1626" w14:textId="1E2D52AE" w:rsidR="005418DC" w:rsidRPr="00D26699" w:rsidRDefault="005418DC" w:rsidP="005A39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B</w:t>
            </w:r>
            <w:r w:rsidR="005A39C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ent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0A153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Val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9A7D2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805BE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xpert</w:t>
            </w:r>
          </w:p>
          <w:p w14:paraId="49713DCA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C3A4A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xpert</w:t>
            </w:r>
          </w:p>
          <w:p w14:paraId="2534DC6F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966F6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Expert</w:t>
            </w:r>
          </w:p>
          <w:p w14:paraId="35EFE700" w14:textId="77777777" w:rsidR="005418DC" w:rsidRPr="00D26699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6699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</w:tr>
      <w:tr w:rsidR="005418DC" w:rsidRPr="00C15273" w14:paraId="6C6A83B3" w14:textId="77777777" w:rsidTr="000506F5">
        <w:trPr>
          <w:trHeight w:val="109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BD0E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A9CD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unc13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0ADC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8009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UNC-13/UNC13A in regulating motor neuron degeneration.</w:t>
            </w:r>
          </w:p>
          <w:p w14:paraId="575C65E5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Mutant TDP-43 or FUS in their motor neurons show age-dependent motility defects leading to paralysis and motor neuron degeneration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DDA8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732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FF15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45216E85" w14:textId="77777777" w:rsidTr="000506F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B55D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94E5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ef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FE1C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6997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efh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B41C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7425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7DAC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E3AEC39" w14:textId="77777777" w:rsidTr="000506F5">
        <w:trPr>
          <w:trHeight w:val="35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9B6D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722E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p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1D8F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E7E83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pp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8333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0C33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D8B0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93AB80C" w14:textId="77777777" w:rsidTr="000506F5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5236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BA79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tn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A2EA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C260B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bp, FUS, and Rtn4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C2D0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7D50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57BC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476DDA1D" w14:textId="77777777" w:rsidTr="000506F5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358A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D1CF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E0EB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69502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bn1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F5F7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E4E1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6BDD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2E0F284" w14:textId="77777777" w:rsidTr="000506F5">
        <w:trPr>
          <w:trHeight w:val="47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571C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B116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et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746A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F45C5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etx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4782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12A2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A314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3EC9F04F" w14:textId="77777777" w:rsidTr="000506F5">
        <w:trPr>
          <w:trHeight w:val="22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4929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950A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7D24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C1105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od1 acts independently of fus and tardb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5C20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0B4B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1E98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C1B500A" w14:textId="77777777" w:rsidTr="000506F5">
        <w:trPr>
          <w:trHeight w:val="18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4ECF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40A5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D651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B6FF4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qstm1, FUS, and tardbp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2CC9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08F3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3AF5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38103704" w14:textId="77777777" w:rsidTr="000506F5">
        <w:trPr>
          <w:trHeight w:val="69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A4D8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CE8D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ubql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E68A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1F756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UBQLN2, present inclusions co-localized with TDP-43 and FUS which shows high possibility of interaction(direct or indirect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A4CD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2F9E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AAB7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26DC699E" w14:textId="77777777" w:rsidTr="000506F5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B5F0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89F4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la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231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211C6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Lat2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0C78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33D6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7EE4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7A3C9AA" w14:textId="77777777" w:rsidTr="000506F5">
        <w:trPr>
          <w:trHeight w:val="21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C8DD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9665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vc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7E22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C0E8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1) VCP has also been shown to interact genetically with FUS. </w:t>
            </w:r>
          </w:p>
          <w:p w14:paraId="6BC6C78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VCP and TDP-43 interact genetically and disease-causing mutations in VCP lead to redistribution of TDP-4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2835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5FBC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899D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7051B223" w14:textId="77777777" w:rsidTr="000506F5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C6DC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D32A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se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D210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A27F9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us, psen2, and tardbp have no direct re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C480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44D2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6AF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4338550" w14:textId="77777777" w:rsidTr="000506F5">
        <w:trPr>
          <w:trHeight w:val="42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BE74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413F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EB2A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8E59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s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DD1A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0422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6367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0521264" w14:textId="77777777" w:rsidTr="000506F5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E15F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E997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906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69AA7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GRN affects tau phosphorylation.</w:t>
            </w:r>
          </w:p>
          <w:p w14:paraId="45A7C22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GRN mutations have abnormal accumulations of the TDP-43 protein in affected neur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0F31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AA2C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39BF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7235B8D7" w14:textId="77777777" w:rsidTr="000506F5">
        <w:trPr>
          <w:trHeight w:val="62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855C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E954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14ED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A2869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Fus contained hnRNP A2/B1 binding sites.</w:t>
            </w:r>
          </w:p>
          <w:p w14:paraId="2BFCEE42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TDP-43 suppresses CGG repeat-induced neurotoxicity through interactions with HnRNP A2/B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D279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4C3B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4AB8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4D648C92" w14:textId="77777777" w:rsidTr="000506F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1015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C925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rn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5D3A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5067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nrp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6769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0A43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8F3F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1DA5B34" w14:textId="77777777" w:rsidTr="000506F5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1933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92DC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3b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CDBE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C9C1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TDP-43 and tardbp interaction may affect G3BP1 exprssion.</w:t>
            </w:r>
          </w:p>
          <w:p w14:paraId="059BCA63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G3BP1 is a target of TDP-4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FF0C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4368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D33D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78AF7B35" w14:textId="77777777" w:rsidTr="000506F5">
        <w:trPr>
          <w:trHeight w:val="33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9B82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A76F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lrr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3213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F5237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:rrk2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EA2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0189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CCE9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40370B86" w14:textId="77777777" w:rsidTr="000506F5">
        <w:trPr>
          <w:trHeight w:val="38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68B2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61EF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mp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F50B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91611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BP, VCP, FUS, and CHMP2B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02EA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B1B3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F915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4BE5EC5" w14:textId="77777777" w:rsidTr="000506F5">
        <w:trPr>
          <w:trHeight w:val="4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1DC8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5565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pt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E561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AA92B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LS-linked cellular aggregates, include FUS, TDP-43(TARDBP), and OPT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C28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316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1E72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1F33C46C" w14:textId="77777777" w:rsidTr="000506F5">
        <w:trPr>
          <w:trHeight w:val="69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698F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6F6B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ap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3091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FBB6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FUS alternatively splices Mapt (Tau).</w:t>
            </w:r>
          </w:p>
          <w:p w14:paraId="60D60DCD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TARDBP is a component of ubiquitin-positive mapt-negative inclusions in frontotemporal lobar degeneration and amyotrophic lateral sclerosi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C5D2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E2EF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C30A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5C4C779C" w14:textId="77777777" w:rsidTr="000506F5">
        <w:trPr>
          <w:trHeight w:val="59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334D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EA1C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tx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207D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2CEAB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ATXN2 and FUS accumulation is associated with ALS.</w:t>
            </w:r>
          </w:p>
          <w:p w14:paraId="2B4F459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ATXN2's interaction with TDP-4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EB3E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7DE1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0BF6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452E4425" w14:textId="77777777" w:rsidTr="000506F5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592A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821F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pg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B6F4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89DE9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pg1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EA01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FEE1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DC57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4B0B39D" w14:textId="77777777" w:rsidTr="000506F5">
        <w:trPr>
          <w:trHeight w:val="69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9235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CDF7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atr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6FBC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4F52D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FUS and MATR3 are both RNA binding proteins and participates in motor neuron degenerative disease.</w:t>
            </w:r>
          </w:p>
          <w:p w14:paraId="640EA5E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MATR3 is an RNA- and DNA-binding protein that interacts with TDP-4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0422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594F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0FC0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4052FAC9" w14:textId="77777777" w:rsidTr="000506F5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7748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E983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re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1634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A353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rem2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969E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CA9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5073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97BDE12" w14:textId="77777777" w:rsidTr="000506F5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BCC3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5E94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ig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2B1A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5B58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FIG4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294F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906F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E1A8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11D1D5EE" w14:textId="77777777" w:rsidTr="000506F5">
        <w:trPr>
          <w:trHeight w:val="105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3212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B62A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4952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BF0D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Fus is associated with ALS while, gli3 is associated with ALS through the shh pathway.</w:t>
            </w:r>
          </w:p>
          <w:p w14:paraId="1C53F806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Sonic hedgehog signaling in which gli3 participates and notch signaling can cooperate to regulate neurogenic divisions. Notch signaling may rescue tardbp phenotyp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EB85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2203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9E20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63545617" w14:textId="77777777" w:rsidTr="000506F5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8D0C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DF01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0194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7069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fe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5DA5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596F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D626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3A7435D3" w14:textId="77777777" w:rsidTr="000506F5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7A04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D6BA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8FDE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06A64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sf1r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E6D6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6B6B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B94B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CCB6459" w14:textId="77777777" w:rsidTr="000506F5">
        <w:trPr>
          <w:trHeight w:val="4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1AC4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BFF3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bm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A6A0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3276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bms3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A5F9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3371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66A5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D27C8A4" w14:textId="77777777" w:rsidTr="000506F5">
        <w:trPr>
          <w:trHeight w:val="43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5A02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C9BC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in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1FFD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8E2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ink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E365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80B0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B56A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3A01F4AC" w14:textId="77777777" w:rsidTr="000506F5">
        <w:trPr>
          <w:trHeight w:val="21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9129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BB06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t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ADA0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AEF05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tt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080A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4B85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0156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5289821" w14:textId="77777777" w:rsidTr="000506F5">
        <w:trPr>
          <w:trHeight w:val="32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445A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1B37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igma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FEB1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A0CD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igmar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CA04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C9DF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55AC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C8E4F32" w14:textId="77777777" w:rsidTr="000506F5">
        <w:trPr>
          <w:trHeight w:val="45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0EBE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7B6F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l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21F3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3FE0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ls2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65C1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6D11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136C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34A5C321" w14:textId="77777777" w:rsidTr="000506F5">
        <w:trPr>
          <w:trHeight w:val="4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11D2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797B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5073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20BB1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Angiogenin promotes tumoral growth and angiogenesis, fus inhibitons repress angiogenesis.</w:t>
            </w:r>
          </w:p>
          <w:p w14:paraId="2BC748D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TDP-43 loss-of-function rescues the angiogenic defect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1204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090B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CDAE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42E291EB" w14:textId="77777777" w:rsidTr="000506F5">
        <w:trPr>
          <w:trHeight w:val="4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B973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4E4B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cn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7CC4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47A5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CCNF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523A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C0A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C40E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1F427945" w14:textId="77777777" w:rsidTr="000506F5">
        <w:trPr>
          <w:trHeight w:val="3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4C09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DEB2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dct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2FFC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B2924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Dctn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63E9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C121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E605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75513344" w14:textId="77777777" w:rsidTr="000506F5">
        <w:trPr>
          <w:trHeight w:val="37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2FE1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BABA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f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3F41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7DD77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DP-43, FUS and TAF15 is associated with ALS and ALS-associated mutations identified in these genes are found in their C-terminal Gly-rich domai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7E02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FA57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BA9E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403A3893" w14:textId="77777777" w:rsidTr="000506F5">
        <w:trPr>
          <w:trHeight w:val="4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8B4A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8768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770B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C9A8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EWSR1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25E0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F0D8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7216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C3460D0" w14:textId="77777777" w:rsidTr="000506F5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9416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F231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uba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25AA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BEFE9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uba4a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FAF8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E03B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27C3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87824CF" w14:textId="77777777" w:rsidTr="000506F5">
        <w:trPr>
          <w:trHeight w:val="122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2D7B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969C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vap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B03D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EB96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FUS disrupts the VAPB interactions to other signlaing porteins.</w:t>
            </w:r>
          </w:p>
          <w:p w14:paraId="621A899D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Mutations in VAPB have already been shown to cause cytoplasmic transactive response TARDBP accumulat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E41E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2E3A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55CD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5900A346" w14:textId="77777777" w:rsidTr="000506F5">
        <w:trPr>
          <w:trHeight w:val="34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8FE9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B446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rn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B74E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00A05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rna3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D4EA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08CE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B5BE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1B70F23A" w14:textId="77777777" w:rsidTr="000506F5">
        <w:trPr>
          <w:trHeight w:val="29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49AC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2C92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ywhaq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B45C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13CD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Ywhaq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6B6A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9FC4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F56C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409DB170" w14:textId="77777777" w:rsidTr="000506F5">
        <w:trPr>
          <w:trHeight w:val="41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95E0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A27C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nase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4342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FE4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nase4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5E86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0963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D3E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23CA736" w14:textId="77777777" w:rsidTr="000506F5">
        <w:trPr>
          <w:trHeight w:val="34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CE6D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06EB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44DB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5C976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Vegfa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E69E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1283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1B94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6C317DB" w14:textId="77777777" w:rsidTr="000506F5">
        <w:trPr>
          <w:trHeight w:val="29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7B01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B244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mn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C251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7C703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mnn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A87E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C32C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6082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7F8B0099" w14:textId="77777777" w:rsidTr="000506F5">
        <w:trPr>
          <w:trHeight w:val="76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7110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765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A9D6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68863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) Fus is associated with endosomal trafficking.</w:t>
            </w:r>
          </w:p>
          <w:p w14:paraId="470B0885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) Tardbp loss of function inhibits endosomal trafficking, c9orf72 regulates endosomal trafficking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2A5E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2F1E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7B94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18DC" w:rsidRPr="00C15273" w14:paraId="13E57CFA" w14:textId="77777777" w:rsidTr="000506F5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2F5C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C9C0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9A6B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E4201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alat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6F3A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F59D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5673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8FB7B85" w14:textId="77777777" w:rsidTr="000506F5">
        <w:trPr>
          <w:trHeight w:val="13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84E0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70A4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nrnp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269E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4FB5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nrnpa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BFDB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15B0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D031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41E202F" w14:textId="77777777" w:rsidTr="000506F5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E56B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1633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f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7889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12796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fn2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867A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D5A6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2922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4343991F" w14:textId="77777777" w:rsidTr="000506F5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59D7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7AC4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se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856B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466AE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sen1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3E8C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592F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355E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7725AC5" w14:textId="77777777" w:rsidTr="000506F5">
        <w:trPr>
          <w:trHeight w:val="13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60D0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FC74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tx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CA59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87D0D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txn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2193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F17D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3904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7E40914" w14:textId="77777777" w:rsidTr="000506F5">
        <w:trPr>
          <w:trHeight w:val="27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0F7E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4406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85CB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94DB2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lavl1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6532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0961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B06E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56FC8F8A" w14:textId="77777777" w:rsidTr="000506F5">
        <w:trPr>
          <w:trHeight w:val="23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D439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602D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6F06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18F97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os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E441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7BF1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B865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3D698DD" w14:textId="77777777" w:rsidTr="000506F5">
        <w:trPr>
          <w:trHeight w:val="4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B913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F2DB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rn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9C8E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D36B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rna4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7BF9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D48B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C488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01F24F5" w14:textId="77777777" w:rsidTr="000506F5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3370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2816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s18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B03F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2FEE1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s18l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8DEC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70E0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1C99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69073632" w14:textId="77777777" w:rsidTr="000506F5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99DF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500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f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4648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1612A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PFN1 have no direct re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9651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8259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6932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E82C066" w14:textId="77777777" w:rsidTr="000506F5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71AD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E966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hgd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CF2D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DF562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Phgdh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B760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D05E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82A7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91CFBBE" w14:textId="77777777" w:rsidTr="000506F5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BCB5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5A57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m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9E20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03267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SMN1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A84F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ADE2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863E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972F883" w14:textId="77777777" w:rsidTr="000506F5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280A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ECF0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tm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90E2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069AC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tmn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2C93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E4C1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448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1CC06ECC" w14:textId="77777777" w:rsidTr="000506F5">
        <w:trPr>
          <w:trHeight w:val="19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45F6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DCE6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rt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3741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AA008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rtn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A136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7D8C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3E2C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A7DAAB9" w14:textId="77777777" w:rsidTr="000506F5">
        <w:trPr>
          <w:trHeight w:val="9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754E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14F7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b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1E2B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27A11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tbk1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1A8E1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89D4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56E19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A45CDD8" w14:textId="77777777" w:rsidTr="000506F5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B356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D759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npo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5A17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F0F44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npo1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98BC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4369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F553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A29CD92" w14:textId="77777777" w:rsidTr="000506F5">
        <w:trPr>
          <w:trHeight w:val="34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6927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CAAA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at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BABF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0569B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ate1 and fus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73D2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271B0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0495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22653403" w14:textId="77777777" w:rsidTr="000506F5">
        <w:trPr>
          <w:trHeight w:val="16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1A6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1BC63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chd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4C2B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E820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chd10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026E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25C1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4B4B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3734AF39" w14:textId="77777777" w:rsidTr="000506F5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909A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4AFE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rnb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CEF08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AF5FF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rnb4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C2DA6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0165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6DE8D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2322E6D" w14:textId="77777777" w:rsidTr="0070693A">
        <w:trPr>
          <w:trHeight w:val="21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2FC0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BFFC5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nord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01762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DFD50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nord87 and tardp are in independent pathways having no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BE9DC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78A3F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F46F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18DC" w:rsidRPr="00C15273" w14:paraId="00AD680B" w14:textId="77777777" w:rsidTr="0070693A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BC40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C50A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ip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2FD94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6F4A8" w14:textId="77777777" w:rsidR="005418DC" w:rsidRPr="00802882" w:rsidRDefault="005418DC" w:rsidP="000506F5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rdp43, FUS, and NIPA1 have no direct re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74FE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93BAB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2F1A7" w14:textId="77777777" w:rsidR="005418DC" w:rsidRPr="00802882" w:rsidRDefault="005418DC" w:rsidP="000506F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02882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</w:tbl>
    <w:p w14:paraId="5207D650" w14:textId="53B57ED5" w:rsidR="00876A38" w:rsidRDefault="00876A38" w:rsidP="008D2217">
      <w:pPr>
        <w:widowControl/>
        <w:wordWrap/>
        <w:autoSpaceDE/>
        <w:autoSpaceDN/>
        <w:spacing w:line="240" w:lineRule="auto"/>
        <w:rPr>
          <w:rFonts w:ascii="Times New Roman" w:eastAsiaTheme="majorEastAsia" w:hAnsi="Times New Roman" w:cs="Times New Roman"/>
          <w:b/>
          <w:color w:val="000000" w:themeColor="text1"/>
          <w:kern w:val="0"/>
          <w:sz w:val="28"/>
          <w:szCs w:val="32"/>
        </w:rPr>
      </w:pPr>
    </w:p>
    <w:sectPr w:rsidR="00876A38" w:rsidSect="00C9343A">
      <w:footerReference w:type="default" r:id="rId8"/>
      <w:pgSz w:w="11906" w:h="16838" w:code="9"/>
      <w:pgMar w:top="3005" w:right="1985" w:bottom="3005" w:left="1985" w:header="851" w:footer="181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EA473" w14:textId="77777777" w:rsidR="00CB2CC5" w:rsidRDefault="00CB2CC5" w:rsidP="00577CCE">
      <w:pPr>
        <w:spacing w:after="0" w:line="240" w:lineRule="auto"/>
      </w:pPr>
      <w:r>
        <w:separator/>
      </w:r>
    </w:p>
  </w:endnote>
  <w:endnote w:type="continuationSeparator" w:id="0">
    <w:p w14:paraId="2A555C85" w14:textId="77777777" w:rsidR="00CB2CC5" w:rsidRDefault="00CB2CC5" w:rsidP="0057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961087203"/>
      <w:docPartObj>
        <w:docPartGallery w:val="Page Numbers (Bottom of Page)"/>
        <w:docPartUnique/>
      </w:docPartObj>
    </w:sdtPr>
    <w:sdtEndPr/>
    <w:sdtContent>
      <w:p w14:paraId="6B701B3E" w14:textId="229BF05D" w:rsidR="00CD3245" w:rsidRPr="00ED2C05" w:rsidRDefault="00CD3245" w:rsidP="00ED2C05">
        <w:pPr>
          <w:pStyle w:val="a5"/>
          <w:jc w:val="center"/>
          <w:rPr>
            <w:rFonts w:ascii="Times New Roman" w:hAnsi="Times New Roman" w:cs="Times New Roman"/>
          </w:rPr>
        </w:pPr>
        <w:r w:rsidRPr="00ED2C05">
          <w:rPr>
            <w:rFonts w:ascii="Times New Roman" w:hAnsi="Times New Roman" w:cs="Times New Roman"/>
          </w:rPr>
          <w:fldChar w:fldCharType="begin"/>
        </w:r>
        <w:r w:rsidRPr="00ED2C05">
          <w:rPr>
            <w:rFonts w:ascii="Times New Roman" w:hAnsi="Times New Roman" w:cs="Times New Roman"/>
          </w:rPr>
          <w:instrText>PAGE   \* MERGEFORMAT</w:instrText>
        </w:r>
        <w:r w:rsidRPr="00ED2C05">
          <w:rPr>
            <w:rFonts w:ascii="Times New Roman" w:hAnsi="Times New Roman" w:cs="Times New Roman"/>
          </w:rPr>
          <w:fldChar w:fldCharType="separate"/>
        </w:r>
        <w:r w:rsidR="00637ECF" w:rsidRPr="00637ECF">
          <w:rPr>
            <w:rFonts w:ascii="Times New Roman" w:hAnsi="Times New Roman" w:cs="Times New Roman"/>
            <w:noProof/>
            <w:lang w:val="ko-KR"/>
          </w:rPr>
          <w:t>4</w:t>
        </w:r>
        <w:r w:rsidRPr="00ED2C05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3738E3" w14:textId="77777777" w:rsidR="00CB2CC5" w:rsidRDefault="00CB2CC5" w:rsidP="00577CCE">
      <w:pPr>
        <w:spacing w:after="0" w:line="240" w:lineRule="auto"/>
      </w:pPr>
      <w:r>
        <w:separator/>
      </w:r>
    </w:p>
  </w:footnote>
  <w:footnote w:type="continuationSeparator" w:id="0">
    <w:p w14:paraId="77BE02EC" w14:textId="77777777" w:rsidR="00CB2CC5" w:rsidRDefault="00CB2CC5" w:rsidP="00577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26EC8"/>
    <w:multiLevelType w:val="hybridMultilevel"/>
    <w:tmpl w:val="49E086B2"/>
    <w:lvl w:ilvl="0" w:tplc="4A1ECF9C">
      <w:start w:val="2"/>
      <w:numFmt w:val="bullet"/>
      <w:lvlText w:val="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A4F18FB"/>
    <w:multiLevelType w:val="multilevel"/>
    <w:tmpl w:val="B32408B0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eastAsia="바탕" w:hAnsi="Times New Roman" w:cs="Times New Roman" w:hint="default"/>
        <w:sz w:val="28"/>
      </w:rPr>
    </w:lvl>
    <w:lvl w:ilvl="1">
      <w:start w:val="1"/>
      <w:numFmt w:val="decimal"/>
      <w:pStyle w:val="Title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1C3B2BCA"/>
    <w:multiLevelType w:val="hybridMultilevel"/>
    <w:tmpl w:val="4E7E9A7C"/>
    <w:lvl w:ilvl="0" w:tplc="0409000F">
      <w:start w:val="1"/>
      <w:numFmt w:val="decimal"/>
      <w:lvlText w:val="%1."/>
      <w:lvlJc w:val="left"/>
      <w:pPr>
        <w:ind w:left="1367" w:hanging="400"/>
      </w:pPr>
    </w:lvl>
    <w:lvl w:ilvl="1" w:tplc="04090019" w:tentative="1">
      <w:start w:val="1"/>
      <w:numFmt w:val="upperLetter"/>
      <w:lvlText w:val="%2."/>
      <w:lvlJc w:val="left"/>
      <w:pPr>
        <w:ind w:left="1767" w:hanging="400"/>
      </w:pPr>
    </w:lvl>
    <w:lvl w:ilvl="2" w:tplc="0409001B" w:tentative="1">
      <w:start w:val="1"/>
      <w:numFmt w:val="lowerRoman"/>
      <w:lvlText w:val="%3."/>
      <w:lvlJc w:val="right"/>
      <w:pPr>
        <w:ind w:left="2167" w:hanging="400"/>
      </w:pPr>
    </w:lvl>
    <w:lvl w:ilvl="3" w:tplc="0409000F" w:tentative="1">
      <w:start w:val="1"/>
      <w:numFmt w:val="decimal"/>
      <w:lvlText w:val="%4."/>
      <w:lvlJc w:val="left"/>
      <w:pPr>
        <w:ind w:left="2567" w:hanging="400"/>
      </w:pPr>
    </w:lvl>
    <w:lvl w:ilvl="4" w:tplc="04090019" w:tentative="1">
      <w:start w:val="1"/>
      <w:numFmt w:val="upperLetter"/>
      <w:lvlText w:val="%5."/>
      <w:lvlJc w:val="left"/>
      <w:pPr>
        <w:ind w:left="2967" w:hanging="400"/>
      </w:pPr>
    </w:lvl>
    <w:lvl w:ilvl="5" w:tplc="0409001B" w:tentative="1">
      <w:start w:val="1"/>
      <w:numFmt w:val="lowerRoman"/>
      <w:lvlText w:val="%6."/>
      <w:lvlJc w:val="right"/>
      <w:pPr>
        <w:ind w:left="3367" w:hanging="400"/>
      </w:pPr>
    </w:lvl>
    <w:lvl w:ilvl="6" w:tplc="0409000F" w:tentative="1">
      <w:start w:val="1"/>
      <w:numFmt w:val="decimal"/>
      <w:lvlText w:val="%7."/>
      <w:lvlJc w:val="left"/>
      <w:pPr>
        <w:ind w:left="3767" w:hanging="400"/>
      </w:pPr>
    </w:lvl>
    <w:lvl w:ilvl="7" w:tplc="04090019" w:tentative="1">
      <w:start w:val="1"/>
      <w:numFmt w:val="upperLetter"/>
      <w:lvlText w:val="%8."/>
      <w:lvlJc w:val="left"/>
      <w:pPr>
        <w:ind w:left="4167" w:hanging="400"/>
      </w:pPr>
    </w:lvl>
    <w:lvl w:ilvl="8" w:tplc="0409001B" w:tentative="1">
      <w:start w:val="1"/>
      <w:numFmt w:val="lowerRoman"/>
      <w:lvlText w:val="%9."/>
      <w:lvlJc w:val="right"/>
      <w:pPr>
        <w:ind w:left="4567" w:hanging="400"/>
      </w:pPr>
    </w:lvl>
  </w:abstractNum>
  <w:abstractNum w:abstractNumId="3" w15:restartNumberingAfterBreak="0">
    <w:nsid w:val="34456A89"/>
    <w:multiLevelType w:val="hybridMultilevel"/>
    <w:tmpl w:val="3FF628CE"/>
    <w:lvl w:ilvl="0" w:tplc="DD76BB8A">
      <w:start w:val="2"/>
      <w:numFmt w:val="bullet"/>
      <w:lvlText w:val="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4" w15:restartNumberingAfterBreak="0">
    <w:nsid w:val="49BE38FF"/>
    <w:multiLevelType w:val="hybridMultilevel"/>
    <w:tmpl w:val="959AAA74"/>
    <w:lvl w:ilvl="0" w:tplc="D28E0EE4">
      <w:numFmt w:val="bullet"/>
      <w:lvlText w:val=""/>
      <w:lvlJc w:val="left"/>
      <w:pPr>
        <w:ind w:left="44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80" w:hanging="400"/>
      </w:pPr>
      <w:rPr>
        <w:rFonts w:ascii="Wingdings" w:hAnsi="Wingdings" w:hint="default"/>
      </w:rPr>
    </w:lvl>
  </w:abstractNum>
  <w:abstractNum w:abstractNumId="5" w15:restartNumberingAfterBreak="0">
    <w:nsid w:val="4F5E0C32"/>
    <w:multiLevelType w:val="hybridMultilevel"/>
    <w:tmpl w:val="80ACA5CC"/>
    <w:lvl w:ilvl="0" w:tplc="A3ACA04E">
      <w:start w:val="2"/>
      <w:numFmt w:val="bullet"/>
      <w:lvlText w:val="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6" w15:restartNumberingAfterBreak="0">
    <w:nsid w:val="600C74BC"/>
    <w:multiLevelType w:val="hybridMultilevel"/>
    <w:tmpl w:val="3CE824D0"/>
    <w:lvl w:ilvl="0" w:tplc="C8D04E60">
      <w:start w:val="1"/>
      <w:numFmt w:val="decimal"/>
      <w:lvlText w:val="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D3D5B2A"/>
    <w:multiLevelType w:val="hybridMultilevel"/>
    <w:tmpl w:val="372C09A4"/>
    <w:lvl w:ilvl="0" w:tplc="C75A62A2">
      <w:start w:val="7"/>
      <w:numFmt w:val="bullet"/>
      <w:lvlText w:val=""/>
      <w:lvlJc w:val="left"/>
      <w:pPr>
        <w:ind w:left="5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5"/>
  </w:num>
  <w:num w:numId="11">
    <w:abstractNumId w:val="2"/>
  </w:num>
  <w:num w:numId="12">
    <w:abstractNumId w:val="7"/>
  </w:num>
  <w:num w:numId="13">
    <w:abstractNumId w:val="3"/>
  </w:num>
  <w:num w:numId="14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1F"/>
    <w:rsid w:val="0000072C"/>
    <w:rsid w:val="00000C7E"/>
    <w:rsid w:val="00000E18"/>
    <w:rsid w:val="000011FB"/>
    <w:rsid w:val="000021F7"/>
    <w:rsid w:val="000024E7"/>
    <w:rsid w:val="0000287B"/>
    <w:rsid w:val="00002D7E"/>
    <w:rsid w:val="000039E4"/>
    <w:rsid w:val="000040BE"/>
    <w:rsid w:val="00004320"/>
    <w:rsid w:val="0000471E"/>
    <w:rsid w:val="00004E88"/>
    <w:rsid w:val="00004F72"/>
    <w:rsid w:val="0000538B"/>
    <w:rsid w:val="000055F1"/>
    <w:rsid w:val="00005C68"/>
    <w:rsid w:val="000069BE"/>
    <w:rsid w:val="00006B01"/>
    <w:rsid w:val="00006B35"/>
    <w:rsid w:val="00006F2E"/>
    <w:rsid w:val="0001009A"/>
    <w:rsid w:val="0001048B"/>
    <w:rsid w:val="000104EA"/>
    <w:rsid w:val="000106C4"/>
    <w:rsid w:val="00010BCF"/>
    <w:rsid w:val="00010D33"/>
    <w:rsid w:val="00010F04"/>
    <w:rsid w:val="00010FD4"/>
    <w:rsid w:val="00011154"/>
    <w:rsid w:val="00011644"/>
    <w:rsid w:val="00011BDC"/>
    <w:rsid w:val="000123F9"/>
    <w:rsid w:val="000128D5"/>
    <w:rsid w:val="00012985"/>
    <w:rsid w:val="00012B8C"/>
    <w:rsid w:val="00012BC4"/>
    <w:rsid w:val="0001302D"/>
    <w:rsid w:val="00013216"/>
    <w:rsid w:val="0001328F"/>
    <w:rsid w:val="00013A7A"/>
    <w:rsid w:val="0001442A"/>
    <w:rsid w:val="00015040"/>
    <w:rsid w:val="00015DEC"/>
    <w:rsid w:val="00016618"/>
    <w:rsid w:val="00016E9F"/>
    <w:rsid w:val="00017259"/>
    <w:rsid w:val="00017590"/>
    <w:rsid w:val="00017E38"/>
    <w:rsid w:val="00017E46"/>
    <w:rsid w:val="0002013A"/>
    <w:rsid w:val="0002059F"/>
    <w:rsid w:val="000206D0"/>
    <w:rsid w:val="000210F9"/>
    <w:rsid w:val="0002178D"/>
    <w:rsid w:val="00021901"/>
    <w:rsid w:val="00021DC8"/>
    <w:rsid w:val="0002226F"/>
    <w:rsid w:val="000237C8"/>
    <w:rsid w:val="000241A2"/>
    <w:rsid w:val="000241A5"/>
    <w:rsid w:val="00024EF3"/>
    <w:rsid w:val="00025184"/>
    <w:rsid w:val="000259D0"/>
    <w:rsid w:val="00025DDF"/>
    <w:rsid w:val="00026294"/>
    <w:rsid w:val="000267C3"/>
    <w:rsid w:val="00026A28"/>
    <w:rsid w:val="00026F8D"/>
    <w:rsid w:val="00027566"/>
    <w:rsid w:val="000276B9"/>
    <w:rsid w:val="00027845"/>
    <w:rsid w:val="00027917"/>
    <w:rsid w:val="000279C0"/>
    <w:rsid w:val="00027FA7"/>
    <w:rsid w:val="00030148"/>
    <w:rsid w:val="000301D5"/>
    <w:rsid w:val="000306F1"/>
    <w:rsid w:val="00030859"/>
    <w:rsid w:val="00031695"/>
    <w:rsid w:val="0003209B"/>
    <w:rsid w:val="00032BE0"/>
    <w:rsid w:val="00033211"/>
    <w:rsid w:val="00033757"/>
    <w:rsid w:val="000337E5"/>
    <w:rsid w:val="00033895"/>
    <w:rsid w:val="0003397D"/>
    <w:rsid w:val="000339C6"/>
    <w:rsid w:val="0003444E"/>
    <w:rsid w:val="00034E0C"/>
    <w:rsid w:val="00034EE6"/>
    <w:rsid w:val="000352BC"/>
    <w:rsid w:val="00035AF7"/>
    <w:rsid w:val="00035F9B"/>
    <w:rsid w:val="000362A3"/>
    <w:rsid w:val="00037640"/>
    <w:rsid w:val="000377C8"/>
    <w:rsid w:val="00037987"/>
    <w:rsid w:val="00037ED9"/>
    <w:rsid w:val="000400C8"/>
    <w:rsid w:val="000404C3"/>
    <w:rsid w:val="000407E2"/>
    <w:rsid w:val="00040854"/>
    <w:rsid w:val="00040B8E"/>
    <w:rsid w:val="000414B7"/>
    <w:rsid w:val="000414DF"/>
    <w:rsid w:val="00041DA0"/>
    <w:rsid w:val="00042117"/>
    <w:rsid w:val="00042227"/>
    <w:rsid w:val="00042718"/>
    <w:rsid w:val="00042E5C"/>
    <w:rsid w:val="00043914"/>
    <w:rsid w:val="00043A40"/>
    <w:rsid w:val="00044556"/>
    <w:rsid w:val="0004488F"/>
    <w:rsid w:val="00044EF2"/>
    <w:rsid w:val="00044F92"/>
    <w:rsid w:val="0004589A"/>
    <w:rsid w:val="00046144"/>
    <w:rsid w:val="000465C2"/>
    <w:rsid w:val="00046B35"/>
    <w:rsid w:val="000474F0"/>
    <w:rsid w:val="000478BA"/>
    <w:rsid w:val="000506F5"/>
    <w:rsid w:val="00050DEA"/>
    <w:rsid w:val="0005170D"/>
    <w:rsid w:val="0005183D"/>
    <w:rsid w:val="00051850"/>
    <w:rsid w:val="0005227A"/>
    <w:rsid w:val="00052438"/>
    <w:rsid w:val="0005250C"/>
    <w:rsid w:val="00052557"/>
    <w:rsid w:val="0005259D"/>
    <w:rsid w:val="000532AE"/>
    <w:rsid w:val="000536DD"/>
    <w:rsid w:val="00053849"/>
    <w:rsid w:val="00053944"/>
    <w:rsid w:val="00053A1C"/>
    <w:rsid w:val="00053C13"/>
    <w:rsid w:val="000540F0"/>
    <w:rsid w:val="000551B0"/>
    <w:rsid w:val="000554BC"/>
    <w:rsid w:val="000557FC"/>
    <w:rsid w:val="00055999"/>
    <w:rsid w:val="00055E11"/>
    <w:rsid w:val="00056181"/>
    <w:rsid w:val="00056B93"/>
    <w:rsid w:val="00057109"/>
    <w:rsid w:val="000576DB"/>
    <w:rsid w:val="00060036"/>
    <w:rsid w:val="000601D1"/>
    <w:rsid w:val="000602BE"/>
    <w:rsid w:val="000603D9"/>
    <w:rsid w:val="000606ED"/>
    <w:rsid w:val="00060B8D"/>
    <w:rsid w:val="00060D63"/>
    <w:rsid w:val="00060DBE"/>
    <w:rsid w:val="00060DD9"/>
    <w:rsid w:val="00061AC6"/>
    <w:rsid w:val="0006267E"/>
    <w:rsid w:val="00062C6B"/>
    <w:rsid w:val="000630CF"/>
    <w:rsid w:val="0006329D"/>
    <w:rsid w:val="00063836"/>
    <w:rsid w:val="000639ED"/>
    <w:rsid w:val="00063BBB"/>
    <w:rsid w:val="00064051"/>
    <w:rsid w:val="0006468B"/>
    <w:rsid w:val="000646A7"/>
    <w:rsid w:val="00065149"/>
    <w:rsid w:val="0006563A"/>
    <w:rsid w:val="00065946"/>
    <w:rsid w:val="00065B2C"/>
    <w:rsid w:val="00065CDA"/>
    <w:rsid w:val="00066B42"/>
    <w:rsid w:val="00066BA6"/>
    <w:rsid w:val="00066F95"/>
    <w:rsid w:val="0006705C"/>
    <w:rsid w:val="0006739E"/>
    <w:rsid w:val="00067DF2"/>
    <w:rsid w:val="00070A65"/>
    <w:rsid w:val="00070E50"/>
    <w:rsid w:val="00070F20"/>
    <w:rsid w:val="000712BF"/>
    <w:rsid w:val="00071584"/>
    <w:rsid w:val="000718A1"/>
    <w:rsid w:val="00071AF5"/>
    <w:rsid w:val="000723E3"/>
    <w:rsid w:val="0007249F"/>
    <w:rsid w:val="000726AE"/>
    <w:rsid w:val="00072F4E"/>
    <w:rsid w:val="00073462"/>
    <w:rsid w:val="00073471"/>
    <w:rsid w:val="00073763"/>
    <w:rsid w:val="000739BB"/>
    <w:rsid w:val="00073BBD"/>
    <w:rsid w:val="00073C99"/>
    <w:rsid w:val="00073E6A"/>
    <w:rsid w:val="00073FE1"/>
    <w:rsid w:val="000743EE"/>
    <w:rsid w:val="0007454D"/>
    <w:rsid w:val="00074A00"/>
    <w:rsid w:val="00074E9C"/>
    <w:rsid w:val="00074EAA"/>
    <w:rsid w:val="00075308"/>
    <w:rsid w:val="000761C8"/>
    <w:rsid w:val="00076392"/>
    <w:rsid w:val="0007663D"/>
    <w:rsid w:val="0007718B"/>
    <w:rsid w:val="000773DF"/>
    <w:rsid w:val="000777D9"/>
    <w:rsid w:val="000778CA"/>
    <w:rsid w:val="00077A03"/>
    <w:rsid w:val="00077A66"/>
    <w:rsid w:val="00080E13"/>
    <w:rsid w:val="00080F46"/>
    <w:rsid w:val="00081052"/>
    <w:rsid w:val="00081085"/>
    <w:rsid w:val="000810B3"/>
    <w:rsid w:val="0008144B"/>
    <w:rsid w:val="00081644"/>
    <w:rsid w:val="00081CEF"/>
    <w:rsid w:val="00081EDC"/>
    <w:rsid w:val="00081EF4"/>
    <w:rsid w:val="00082626"/>
    <w:rsid w:val="000826EC"/>
    <w:rsid w:val="00082F52"/>
    <w:rsid w:val="00083599"/>
    <w:rsid w:val="00084109"/>
    <w:rsid w:val="00084566"/>
    <w:rsid w:val="00084661"/>
    <w:rsid w:val="00084824"/>
    <w:rsid w:val="00084E61"/>
    <w:rsid w:val="00085830"/>
    <w:rsid w:val="00085D53"/>
    <w:rsid w:val="00086077"/>
    <w:rsid w:val="00086144"/>
    <w:rsid w:val="0008732A"/>
    <w:rsid w:val="000876FC"/>
    <w:rsid w:val="00087E33"/>
    <w:rsid w:val="00087F42"/>
    <w:rsid w:val="00087FB8"/>
    <w:rsid w:val="000904F6"/>
    <w:rsid w:val="00090820"/>
    <w:rsid w:val="000908D4"/>
    <w:rsid w:val="00090E52"/>
    <w:rsid w:val="00091DCD"/>
    <w:rsid w:val="00092210"/>
    <w:rsid w:val="00092470"/>
    <w:rsid w:val="00092536"/>
    <w:rsid w:val="00093019"/>
    <w:rsid w:val="00093427"/>
    <w:rsid w:val="00093624"/>
    <w:rsid w:val="00093EFF"/>
    <w:rsid w:val="00094633"/>
    <w:rsid w:val="00094753"/>
    <w:rsid w:val="000949F5"/>
    <w:rsid w:val="00095D80"/>
    <w:rsid w:val="00096338"/>
    <w:rsid w:val="000970CC"/>
    <w:rsid w:val="0009783E"/>
    <w:rsid w:val="00097B67"/>
    <w:rsid w:val="00097DE5"/>
    <w:rsid w:val="000A0146"/>
    <w:rsid w:val="000A1604"/>
    <w:rsid w:val="000A1809"/>
    <w:rsid w:val="000A244F"/>
    <w:rsid w:val="000A2D44"/>
    <w:rsid w:val="000A2D56"/>
    <w:rsid w:val="000A354C"/>
    <w:rsid w:val="000A39C3"/>
    <w:rsid w:val="000A3F4F"/>
    <w:rsid w:val="000A450B"/>
    <w:rsid w:val="000A5D42"/>
    <w:rsid w:val="000A5EBF"/>
    <w:rsid w:val="000A5FD0"/>
    <w:rsid w:val="000A640B"/>
    <w:rsid w:val="000A6D5F"/>
    <w:rsid w:val="000A7266"/>
    <w:rsid w:val="000A799B"/>
    <w:rsid w:val="000A7B49"/>
    <w:rsid w:val="000B003E"/>
    <w:rsid w:val="000B00AE"/>
    <w:rsid w:val="000B053C"/>
    <w:rsid w:val="000B0A82"/>
    <w:rsid w:val="000B0D65"/>
    <w:rsid w:val="000B1564"/>
    <w:rsid w:val="000B1573"/>
    <w:rsid w:val="000B157E"/>
    <w:rsid w:val="000B168A"/>
    <w:rsid w:val="000B1800"/>
    <w:rsid w:val="000B1811"/>
    <w:rsid w:val="000B1B41"/>
    <w:rsid w:val="000B1B6D"/>
    <w:rsid w:val="000B20F3"/>
    <w:rsid w:val="000B22EF"/>
    <w:rsid w:val="000B287C"/>
    <w:rsid w:val="000B311D"/>
    <w:rsid w:val="000B3754"/>
    <w:rsid w:val="000B3871"/>
    <w:rsid w:val="000B3AD9"/>
    <w:rsid w:val="000B41D2"/>
    <w:rsid w:val="000B465B"/>
    <w:rsid w:val="000B49BC"/>
    <w:rsid w:val="000B4E4C"/>
    <w:rsid w:val="000B5ACA"/>
    <w:rsid w:val="000B5DD7"/>
    <w:rsid w:val="000B5F05"/>
    <w:rsid w:val="000B663D"/>
    <w:rsid w:val="000B6E1B"/>
    <w:rsid w:val="000B7418"/>
    <w:rsid w:val="000C0133"/>
    <w:rsid w:val="000C04D9"/>
    <w:rsid w:val="000C0B82"/>
    <w:rsid w:val="000C0C92"/>
    <w:rsid w:val="000C1843"/>
    <w:rsid w:val="000C1B10"/>
    <w:rsid w:val="000C1BD6"/>
    <w:rsid w:val="000C1CA2"/>
    <w:rsid w:val="000C1DD1"/>
    <w:rsid w:val="000C1E45"/>
    <w:rsid w:val="000C207E"/>
    <w:rsid w:val="000C2ADF"/>
    <w:rsid w:val="000C2C8F"/>
    <w:rsid w:val="000C2E51"/>
    <w:rsid w:val="000C3307"/>
    <w:rsid w:val="000C3CC6"/>
    <w:rsid w:val="000C3D7B"/>
    <w:rsid w:val="000C4001"/>
    <w:rsid w:val="000C440E"/>
    <w:rsid w:val="000C4D83"/>
    <w:rsid w:val="000C5019"/>
    <w:rsid w:val="000C59B5"/>
    <w:rsid w:val="000C5E24"/>
    <w:rsid w:val="000C5F70"/>
    <w:rsid w:val="000C628A"/>
    <w:rsid w:val="000C6346"/>
    <w:rsid w:val="000C6CEF"/>
    <w:rsid w:val="000C6DA4"/>
    <w:rsid w:val="000C7080"/>
    <w:rsid w:val="000C7AAD"/>
    <w:rsid w:val="000C7B5C"/>
    <w:rsid w:val="000D0998"/>
    <w:rsid w:val="000D17F4"/>
    <w:rsid w:val="000D19A7"/>
    <w:rsid w:val="000D1CB2"/>
    <w:rsid w:val="000D24BB"/>
    <w:rsid w:val="000D28AB"/>
    <w:rsid w:val="000D2940"/>
    <w:rsid w:val="000D2BB6"/>
    <w:rsid w:val="000D2BD3"/>
    <w:rsid w:val="000D31A4"/>
    <w:rsid w:val="000D3449"/>
    <w:rsid w:val="000D3761"/>
    <w:rsid w:val="000D3775"/>
    <w:rsid w:val="000D382D"/>
    <w:rsid w:val="000D3D2B"/>
    <w:rsid w:val="000D3FDF"/>
    <w:rsid w:val="000D410C"/>
    <w:rsid w:val="000D4520"/>
    <w:rsid w:val="000D4545"/>
    <w:rsid w:val="000D4890"/>
    <w:rsid w:val="000D4B15"/>
    <w:rsid w:val="000D512B"/>
    <w:rsid w:val="000D562F"/>
    <w:rsid w:val="000D5CC5"/>
    <w:rsid w:val="000D64C4"/>
    <w:rsid w:val="000D66E1"/>
    <w:rsid w:val="000D68C3"/>
    <w:rsid w:val="000D6F08"/>
    <w:rsid w:val="000D7522"/>
    <w:rsid w:val="000D7686"/>
    <w:rsid w:val="000D781E"/>
    <w:rsid w:val="000E0194"/>
    <w:rsid w:val="000E01CA"/>
    <w:rsid w:val="000E0594"/>
    <w:rsid w:val="000E05E4"/>
    <w:rsid w:val="000E0751"/>
    <w:rsid w:val="000E077E"/>
    <w:rsid w:val="000E07E5"/>
    <w:rsid w:val="000E07FB"/>
    <w:rsid w:val="000E0CB4"/>
    <w:rsid w:val="000E109B"/>
    <w:rsid w:val="000E1139"/>
    <w:rsid w:val="000E14C8"/>
    <w:rsid w:val="000E159E"/>
    <w:rsid w:val="000E1DE3"/>
    <w:rsid w:val="000E20CF"/>
    <w:rsid w:val="000E2A02"/>
    <w:rsid w:val="000E2AB3"/>
    <w:rsid w:val="000E2D7E"/>
    <w:rsid w:val="000E347A"/>
    <w:rsid w:val="000E36D5"/>
    <w:rsid w:val="000E4416"/>
    <w:rsid w:val="000E444E"/>
    <w:rsid w:val="000E4BED"/>
    <w:rsid w:val="000E4DB8"/>
    <w:rsid w:val="000E51DC"/>
    <w:rsid w:val="000E52DF"/>
    <w:rsid w:val="000E711B"/>
    <w:rsid w:val="000E76FE"/>
    <w:rsid w:val="000E7B23"/>
    <w:rsid w:val="000E7BEC"/>
    <w:rsid w:val="000E7DEE"/>
    <w:rsid w:val="000E7F3B"/>
    <w:rsid w:val="000E7F79"/>
    <w:rsid w:val="000F0597"/>
    <w:rsid w:val="000F0BAC"/>
    <w:rsid w:val="000F10DE"/>
    <w:rsid w:val="000F15C1"/>
    <w:rsid w:val="000F1B75"/>
    <w:rsid w:val="000F1C7E"/>
    <w:rsid w:val="000F1CD3"/>
    <w:rsid w:val="000F218A"/>
    <w:rsid w:val="000F2385"/>
    <w:rsid w:val="000F26D5"/>
    <w:rsid w:val="000F284C"/>
    <w:rsid w:val="000F2886"/>
    <w:rsid w:val="000F31BE"/>
    <w:rsid w:val="000F3532"/>
    <w:rsid w:val="000F3A6C"/>
    <w:rsid w:val="000F4112"/>
    <w:rsid w:val="000F456F"/>
    <w:rsid w:val="000F4841"/>
    <w:rsid w:val="000F4BAB"/>
    <w:rsid w:val="000F4C8D"/>
    <w:rsid w:val="000F5908"/>
    <w:rsid w:val="000F5A6D"/>
    <w:rsid w:val="000F5BBA"/>
    <w:rsid w:val="000F5C35"/>
    <w:rsid w:val="000F5F0F"/>
    <w:rsid w:val="000F648B"/>
    <w:rsid w:val="000F6654"/>
    <w:rsid w:val="000F6C94"/>
    <w:rsid w:val="000F7B0F"/>
    <w:rsid w:val="00100361"/>
    <w:rsid w:val="001005E2"/>
    <w:rsid w:val="00100FA6"/>
    <w:rsid w:val="00100FDD"/>
    <w:rsid w:val="00101033"/>
    <w:rsid w:val="00101685"/>
    <w:rsid w:val="00101720"/>
    <w:rsid w:val="001017E5"/>
    <w:rsid w:val="00102FCF"/>
    <w:rsid w:val="00103249"/>
    <w:rsid w:val="001034C2"/>
    <w:rsid w:val="00103645"/>
    <w:rsid w:val="001036B4"/>
    <w:rsid w:val="00104493"/>
    <w:rsid w:val="001056D4"/>
    <w:rsid w:val="00105B28"/>
    <w:rsid w:val="00105B88"/>
    <w:rsid w:val="00105E67"/>
    <w:rsid w:val="0010601F"/>
    <w:rsid w:val="0010621C"/>
    <w:rsid w:val="0010642C"/>
    <w:rsid w:val="00106DB6"/>
    <w:rsid w:val="00106EC0"/>
    <w:rsid w:val="0010740F"/>
    <w:rsid w:val="00107530"/>
    <w:rsid w:val="001077F1"/>
    <w:rsid w:val="001078C6"/>
    <w:rsid w:val="00107A07"/>
    <w:rsid w:val="00110327"/>
    <w:rsid w:val="001104E9"/>
    <w:rsid w:val="00110EC1"/>
    <w:rsid w:val="0011100A"/>
    <w:rsid w:val="00111065"/>
    <w:rsid w:val="0011126B"/>
    <w:rsid w:val="00111515"/>
    <w:rsid w:val="00111680"/>
    <w:rsid w:val="00111C14"/>
    <w:rsid w:val="00112198"/>
    <w:rsid w:val="00112D6B"/>
    <w:rsid w:val="0011395B"/>
    <w:rsid w:val="00113AF9"/>
    <w:rsid w:val="00113CC3"/>
    <w:rsid w:val="00114366"/>
    <w:rsid w:val="001145D8"/>
    <w:rsid w:val="0011484E"/>
    <w:rsid w:val="00114B1E"/>
    <w:rsid w:val="001157B4"/>
    <w:rsid w:val="00115D2E"/>
    <w:rsid w:val="00116572"/>
    <w:rsid w:val="00116A6F"/>
    <w:rsid w:val="0011759F"/>
    <w:rsid w:val="00117BDF"/>
    <w:rsid w:val="00120E6A"/>
    <w:rsid w:val="00120E82"/>
    <w:rsid w:val="00121274"/>
    <w:rsid w:val="00121508"/>
    <w:rsid w:val="001222DD"/>
    <w:rsid w:val="00122344"/>
    <w:rsid w:val="001226C9"/>
    <w:rsid w:val="0012271E"/>
    <w:rsid w:val="00122A40"/>
    <w:rsid w:val="00122B1A"/>
    <w:rsid w:val="00122CD2"/>
    <w:rsid w:val="001234B2"/>
    <w:rsid w:val="00123623"/>
    <w:rsid w:val="0012366B"/>
    <w:rsid w:val="0012369B"/>
    <w:rsid w:val="00123EA0"/>
    <w:rsid w:val="00124358"/>
    <w:rsid w:val="001248EA"/>
    <w:rsid w:val="00124B7E"/>
    <w:rsid w:val="00124BA0"/>
    <w:rsid w:val="00124F4C"/>
    <w:rsid w:val="001253CE"/>
    <w:rsid w:val="00125CC8"/>
    <w:rsid w:val="001272D7"/>
    <w:rsid w:val="00127393"/>
    <w:rsid w:val="0013049A"/>
    <w:rsid w:val="001305A8"/>
    <w:rsid w:val="00130928"/>
    <w:rsid w:val="00131AAD"/>
    <w:rsid w:val="00131D05"/>
    <w:rsid w:val="001321A0"/>
    <w:rsid w:val="001325FE"/>
    <w:rsid w:val="00132876"/>
    <w:rsid w:val="00132942"/>
    <w:rsid w:val="00133183"/>
    <w:rsid w:val="0013322A"/>
    <w:rsid w:val="00134190"/>
    <w:rsid w:val="00134D1D"/>
    <w:rsid w:val="00135A25"/>
    <w:rsid w:val="0013604A"/>
    <w:rsid w:val="001360B6"/>
    <w:rsid w:val="0013620F"/>
    <w:rsid w:val="0013635E"/>
    <w:rsid w:val="0013637C"/>
    <w:rsid w:val="0013659D"/>
    <w:rsid w:val="0013661D"/>
    <w:rsid w:val="00136C6F"/>
    <w:rsid w:val="00136DCC"/>
    <w:rsid w:val="00137F03"/>
    <w:rsid w:val="00137F05"/>
    <w:rsid w:val="0014005B"/>
    <w:rsid w:val="001400D3"/>
    <w:rsid w:val="00140E15"/>
    <w:rsid w:val="00141170"/>
    <w:rsid w:val="00142719"/>
    <w:rsid w:val="00142821"/>
    <w:rsid w:val="00143061"/>
    <w:rsid w:val="001434F0"/>
    <w:rsid w:val="00143707"/>
    <w:rsid w:val="00144354"/>
    <w:rsid w:val="00144666"/>
    <w:rsid w:val="00144832"/>
    <w:rsid w:val="00145762"/>
    <w:rsid w:val="0014681C"/>
    <w:rsid w:val="00147183"/>
    <w:rsid w:val="00147C17"/>
    <w:rsid w:val="001502A6"/>
    <w:rsid w:val="0015033A"/>
    <w:rsid w:val="00150517"/>
    <w:rsid w:val="0015059A"/>
    <w:rsid w:val="00150F94"/>
    <w:rsid w:val="001512D6"/>
    <w:rsid w:val="001516B4"/>
    <w:rsid w:val="001522E6"/>
    <w:rsid w:val="00152B45"/>
    <w:rsid w:val="00152BF7"/>
    <w:rsid w:val="00153005"/>
    <w:rsid w:val="0015317A"/>
    <w:rsid w:val="0015328D"/>
    <w:rsid w:val="001538CC"/>
    <w:rsid w:val="0015394D"/>
    <w:rsid w:val="0015407B"/>
    <w:rsid w:val="0015417B"/>
    <w:rsid w:val="00154A40"/>
    <w:rsid w:val="00154E3B"/>
    <w:rsid w:val="00154F35"/>
    <w:rsid w:val="001558A7"/>
    <w:rsid w:val="0015659D"/>
    <w:rsid w:val="00156CA1"/>
    <w:rsid w:val="00156E12"/>
    <w:rsid w:val="00157023"/>
    <w:rsid w:val="00157DAF"/>
    <w:rsid w:val="00157E6C"/>
    <w:rsid w:val="00160A60"/>
    <w:rsid w:val="001615AE"/>
    <w:rsid w:val="00161678"/>
    <w:rsid w:val="00162B3E"/>
    <w:rsid w:val="00162CD4"/>
    <w:rsid w:val="00162F4E"/>
    <w:rsid w:val="00163038"/>
    <w:rsid w:val="001630F7"/>
    <w:rsid w:val="0016335E"/>
    <w:rsid w:val="001637F1"/>
    <w:rsid w:val="001639C5"/>
    <w:rsid w:val="00163A5F"/>
    <w:rsid w:val="00163E96"/>
    <w:rsid w:val="00164036"/>
    <w:rsid w:val="001641DF"/>
    <w:rsid w:val="00164736"/>
    <w:rsid w:val="00164A2F"/>
    <w:rsid w:val="001650A0"/>
    <w:rsid w:val="00165686"/>
    <w:rsid w:val="00165745"/>
    <w:rsid w:val="00165783"/>
    <w:rsid w:val="00165BA8"/>
    <w:rsid w:val="00165FC3"/>
    <w:rsid w:val="00166648"/>
    <w:rsid w:val="00166C91"/>
    <w:rsid w:val="00166F9B"/>
    <w:rsid w:val="001674CC"/>
    <w:rsid w:val="00167C82"/>
    <w:rsid w:val="001701A6"/>
    <w:rsid w:val="0017061D"/>
    <w:rsid w:val="001709CB"/>
    <w:rsid w:val="00170D1B"/>
    <w:rsid w:val="00170E9B"/>
    <w:rsid w:val="001714CF"/>
    <w:rsid w:val="001715D1"/>
    <w:rsid w:val="00171A79"/>
    <w:rsid w:val="00171EC8"/>
    <w:rsid w:val="00172187"/>
    <w:rsid w:val="00173039"/>
    <w:rsid w:val="001738A5"/>
    <w:rsid w:val="00173AEE"/>
    <w:rsid w:val="00173F3A"/>
    <w:rsid w:val="0017407F"/>
    <w:rsid w:val="00174268"/>
    <w:rsid w:val="001748EE"/>
    <w:rsid w:val="00174B2E"/>
    <w:rsid w:val="00174C28"/>
    <w:rsid w:val="00174C8E"/>
    <w:rsid w:val="00175086"/>
    <w:rsid w:val="00175E1B"/>
    <w:rsid w:val="001760D7"/>
    <w:rsid w:val="0017687E"/>
    <w:rsid w:val="00176BE9"/>
    <w:rsid w:val="00177B33"/>
    <w:rsid w:val="0018001A"/>
    <w:rsid w:val="00180611"/>
    <w:rsid w:val="00180ED6"/>
    <w:rsid w:val="00181415"/>
    <w:rsid w:val="00181456"/>
    <w:rsid w:val="001815F0"/>
    <w:rsid w:val="00181A41"/>
    <w:rsid w:val="00181DC1"/>
    <w:rsid w:val="001823BA"/>
    <w:rsid w:val="0018256B"/>
    <w:rsid w:val="00183044"/>
    <w:rsid w:val="00183073"/>
    <w:rsid w:val="0018421A"/>
    <w:rsid w:val="00184315"/>
    <w:rsid w:val="001847FA"/>
    <w:rsid w:val="001848F0"/>
    <w:rsid w:val="00186065"/>
    <w:rsid w:val="001860C6"/>
    <w:rsid w:val="00186467"/>
    <w:rsid w:val="00186709"/>
    <w:rsid w:val="0018698F"/>
    <w:rsid w:val="00186C50"/>
    <w:rsid w:val="00187118"/>
    <w:rsid w:val="00187AF4"/>
    <w:rsid w:val="00187CC1"/>
    <w:rsid w:val="00187E6B"/>
    <w:rsid w:val="00187FE9"/>
    <w:rsid w:val="001900D8"/>
    <w:rsid w:val="001900E3"/>
    <w:rsid w:val="001902D9"/>
    <w:rsid w:val="00190799"/>
    <w:rsid w:val="00190A04"/>
    <w:rsid w:val="00190C83"/>
    <w:rsid w:val="00190F46"/>
    <w:rsid w:val="00191A14"/>
    <w:rsid w:val="00191BA7"/>
    <w:rsid w:val="001924C7"/>
    <w:rsid w:val="00192ED8"/>
    <w:rsid w:val="00192F9C"/>
    <w:rsid w:val="0019304F"/>
    <w:rsid w:val="001937ED"/>
    <w:rsid w:val="001937F1"/>
    <w:rsid w:val="00193B45"/>
    <w:rsid w:val="00194345"/>
    <w:rsid w:val="00194C83"/>
    <w:rsid w:val="00194D83"/>
    <w:rsid w:val="001958D0"/>
    <w:rsid w:val="00195D26"/>
    <w:rsid w:val="00195D4F"/>
    <w:rsid w:val="00195E48"/>
    <w:rsid w:val="0019635D"/>
    <w:rsid w:val="0019674F"/>
    <w:rsid w:val="00196802"/>
    <w:rsid w:val="00196A32"/>
    <w:rsid w:val="00197E2A"/>
    <w:rsid w:val="001A013C"/>
    <w:rsid w:val="001A013F"/>
    <w:rsid w:val="001A08B4"/>
    <w:rsid w:val="001A0982"/>
    <w:rsid w:val="001A0EFA"/>
    <w:rsid w:val="001A127C"/>
    <w:rsid w:val="001A2032"/>
    <w:rsid w:val="001A24BD"/>
    <w:rsid w:val="001A2599"/>
    <w:rsid w:val="001A2866"/>
    <w:rsid w:val="001A2D13"/>
    <w:rsid w:val="001A3B44"/>
    <w:rsid w:val="001A3BD6"/>
    <w:rsid w:val="001A4C17"/>
    <w:rsid w:val="001A5788"/>
    <w:rsid w:val="001A5874"/>
    <w:rsid w:val="001A5885"/>
    <w:rsid w:val="001A58B5"/>
    <w:rsid w:val="001A5C52"/>
    <w:rsid w:val="001A6038"/>
    <w:rsid w:val="001A60E2"/>
    <w:rsid w:val="001A6C64"/>
    <w:rsid w:val="001A6E4A"/>
    <w:rsid w:val="001A6F09"/>
    <w:rsid w:val="001A7A98"/>
    <w:rsid w:val="001B002E"/>
    <w:rsid w:val="001B173A"/>
    <w:rsid w:val="001B1B58"/>
    <w:rsid w:val="001B1ECD"/>
    <w:rsid w:val="001B20E9"/>
    <w:rsid w:val="001B20EB"/>
    <w:rsid w:val="001B2225"/>
    <w:rsid w:val="001B2F13"/>
    <w:rsid w:val="001B41A2"/>
    <w:rsid w:val="001B46D1"/>
    <w:rsid w:val="001B48D7"/>
    <w:rsid w:val="001B496F"/>
    <w:rsid w:val="001B57D8"/>
    <w:rsid w:val="001B5854"/>
    <w:rsid w:val="001B5E1B"/>
    <w:rsid w:val="001B63AC"/>
    <w:rsid w:val="001B68FA"/>
    <w:rsid w:val="001B6B03"/>
    <w:rsid w:val="001B7997"/>
    <w:rsid w:val="001B7BF2"/>
    <w:rsid w:val="001B7F70"/>
    <w:rsid w:val="001C034F"/>
    <w:rsid w:val="001C067A"/>
    <w:rsid w:val="001C070B"/>
    <w:rsid w:val="001C1042"/>
    <w:rsid w:val="001C16B1"/>
    <w:rsid w:val="001C1A4A"/>
    <w:rsid w:val="001C2166"/>
    <w:rsid w:val="001C26BF"/>
    <w:rsid w:val="001C2869"/>
    <w:rsid w:val="001C2927"/>
    <w:rsid w:val="001C2A88"/>
    <w:rsid w:val="001C2EB7"/>
    <w:rsid w:val="001C3EC9"/>
    <w:rsid w:val="001C47D1"/>
    <w:rsid w:val="001C4917"/>
    <w:rsid w:val="001C5113"/>
    <w:rsid w:val="001C5128"/>
    <w:rsid w:val="001C549D"/>
    <w:rsid w:val="001C566E"/>
    <w:rsid w:val="001C572D"/>
    <w:rsid w:val="001C5970"/>
    <w:rsid w:val="001C5B4F"/>
    <w:rsid w:val="001C660D"/>
    <w:rsid w:val="001C6AAB"/>
    <w:rsid w:val="001C6C1D"/>
    <w:rsid w:val="001C6CFB"/>
    <w:rsid w:val="001C6E17"/>
    <w:rsid w:val="001C720B"/>
    <w:rsid w:val="001C7DDC"/>
    <w:rsid w:val="001D0086"/>
    <w:rsid w:val="001D06E7"/>
    <w:rsid w:val="001D0B51"/>
    <w:rsid w:val="001D10DC"/>
    <w:rsid w:val="001D1446"/>
    <w:rsid w:val="001D18FF"/>
    <w:rsid w:val="001D1945"/>
    <w:rsid w:val="001D1B2D"/>
    <w:rsid w:val="001D1E1C"/>
    <w:rsid w:val="001D1E31"/>
    <w:rsid w:val="001D26E2"/>
    <w:rsid w:val="001D35A8"/>
    <w:rsid w:val="001D3B48"/>
    <w:rsid w:val="001D3DC8"/>
    <w:rsid w:val="001D5510"/>
    <w:rsid w:val="001D5DD7"/>
    <w:rsid w:val="001D627D"/>
    <w:rsid w:val="001D6B20"/>
    <w:rsid w:val="001D6C9C"/>
    <w:rsid w:val="001D6E32"/>
    <w:rsid w:val="001D7950"/>
    <w:rsid w:val="001D7A32"/>
    <w:rsid w:val="001D7B94"/>
    <w:rsid w:val="001E03F0"/>
    <w:rsid w:val="001E0CA6"/>
    <w:rsid w:val="001E0FB7"/>
    <w:rsid w:val="001E1130"/>
    <w:rsid w:val="001E1249"/>
    <w:rsid w:val="001E1415"/>
    <w:rsid w:val="001E1440"/>
    <w:rsid w:val="001E152F"/>
    <w:rsid w:val="001E16A1"/>
    <w:rsid w:val="001E1709"/>
    <w:rsid w:val="001E1B61"/>
    <w:rsid w:val="001E23EB"/>
    <w:rsid w:val="001E246C"/>
    <w:rsid w:val="001E2519"/>
    <w:rsid w:val="001E2CB7"/>
    <w:rsid w:val="001E3335"/>
    <w:rsid w:val="001E3B17"/>
    <w:rsid w:val="001E3DD0"/>
    <w:rsid w:val="001E5111"/>
    <w:rsid w:val="001E5EC8"/>
    <w:rsid w:val="001E6557"/>
    <w:rsid w:val="001E65F4"/>
    <w:rsid w:val="001E6E02"/>
    <w:rsid w:val="001E738E"/>
    <w:rsid w:val="001F03E1"/>
    <w:rsid w:val="001F1CCE"/>
    <w:rsid w:val="001F24F9"/>
    <w:rsid w:val="001F2659"/>
    <w:rsid w:val="001F2996"/>
    <w:rsid w:val="001F2CE9"/>
    <w:rsid w:val="001F2EA8"/>
    <w:rsid w:val="001F3968"/>
    <w:rsid w:val="001F3A50"/>
    <w:rsid w:val="001F3C68"/>
    <w:rsid w:val="001F47E8"/>
    <w:rsid w:val="001F4E97"/>
    <w:rsid w:val="001F4F32"/>
    <w:rsid w:val="001F52D7"/>
    <w:rsid w:val="001F5765"/>
    <w:rsid w:val="001F590A"/>
    <w:rsid w:val="001F59AE"/>
    <w:rsid w:val="001F5AA2"/>
    <w:rsid w:val="001F5B29"/>
    <w:rsid w:val="001F5D2F"/>
    <w:rsid w:val="001F626C"/>
    <w:rsid w:val="001F64F1"/>
    <w:rsid w:val="001F68A7"/>
    <w:rsid w:val="001F7638"/>
    <w:rsid w:val="001F76BB"/>
    <w:rsid w:val="001F77D6"/>
    <w:rsid w:val="001F7892"/>
    <w:rsid w:val="001F7A2F"/>
    <w:rsid w:val="001F7C89"/>
    <w:rsid w:val="001F7CA6"/>
    <w:rsid w:val="001F7D80"/>
    <w:rsid w:val="00200603"/>
    <w:rsid w:val="00201271"/>
    <w:rsid w:val="002014C2"/>
    <w:rsid w:val="00202403"/>
    <w:rsid w:val="00202510"/>
    <w:rsid w:val="002025A5"/>
    <w:rsid w:val="00202B09"/>
    <w:rsid w:val="00203B44"/>
    <w:rsid w:val="00203CEE"/>
    <w:rsid w:val="00203FD1"/>
    <w:rsid w:val="00204029"/>
    <w:rsid w:val="00204E32"/>
    <w:rsid w:val="00205552"/>
    <w:rsid w:val="002059CE"/>
    <w:rsid w:val="00205A35"/>
    <w:rsid w:val="00205BE6"/>
    <w:rsid w:val="00205E35"/>
    <w:rsid w:val="00206336"/>
    <w:rsid w:val="002066F5"/>
    <w:rsid w:val="00206AF1"/>
    <w:rsid w:val="00206F63"/>
    <w:rsid w:val="002076A0"/>
    <w:rsid w:val="00207E9D"/>
    <w:rsid w:val="002103A6"/>
    <w:rsid w:val="002104C1"/>
    <w:rsid w:val="002106DA"/>
    <w:rsid w:val="0021115C"/>
    <w:rsid w:val="00211B7D"/>
    <w:rsid w:val="002120A7"/>
    <w:rsid w:val="002121D3"/>
    <w:rsid w:val="0021235D"/>
    <w:rsid w:val="002129C2"/>
    <w:rsid w:val="00212AA4"/>
    <w:rsid w:val="00212EA3"/>
    <w:rsid w:val="00213C28"/>
    <w:rsid w:val="00213E58"/>
    <w:rsid w:val="0021412A"/>
    <w:rsid w:val="002145F2"/>
    <w:rsid w:val="00214C6A"/>
    <w:rsid w:val="00214C6F"/>
    <w:rsid w:val="002157D2"/>
    <w:rsid w:val="002157FD"/>
    <w:rsid w:val="00215ACF"/>
    <w:rsid w:val="00216109"/>
    <w:rsid w:val="00216232"/>
    <w:rsid w:val="00216809"/>
    <w:rsid w:val="002171AF"/>
    <w:rsid w:val="002175DF"/>
    <w:rsid w:val="00217C24"/>
    <w:rsid w:val="002201D4"/>
    <w:rsid w:val="002202A2"/>
    <w:rsid w:val="0022074D"/>
    <w:rsid w:val="00220AAD"/>
    <w:rsid w:val="0022120A"/>
    <w:rsid w:val="00221D61"/>
    <w:rsid w:val="00221FDB"/>
    <w:rsid w:val="0022230B"/>
    <w:rsid w:val="0022294C"/>
    <w:rsid w:val="00222A24"/>
    <w:rsid w:val="00222F79"/>
    <w:rsid w:val="002232C9"/>
    <w:rsid w:val="0022364B"/>
    <w:rsid w:val="00223B74"/>
    <w:rsid w:val="00223C72"/>
    <w:rsid w:val="00224344"/>
    <w:rsid w:val="002246EE"/>
    <w:rsid w:val="0022475E"/>
    <w:rsid w:val="00224A8A"/>
    <w:rsid w:val="00224B2D"/>
    <w:rsid w:val="00225195"/>
    <w:rsid w:val="00225434"/>
    <w:rsid w:val="00226375"/>
    <w:rsid w:val="00226463"/>
    <w:rsid w:val="002266F6"/>
    <w:rsid w:val="002268BA"/>
    <w:rsid w:val="00226ACD"/>
    <w:rsid w:val="00227350"/>
    <w:rsid w:val="002273C0"/>
    <w:rsid w:val="002277FD"/>
    <w:rsid w:val="00227988"/>
    <w:rsid w:val="00230BFD"/>
    <w:rsid w:val="002314B3"/>
    <w:rsid w:val="0023162B"/>
    <w:rsid w:val="00232120"/>
    <w:rsid w:val="00233247"/>
    <w:rsid w:val="00233339"/>
    <w:rsid w:val="002337A1"/>
    <w:rsid w:val="002338DE"/>
    <w:rsid w:val="002341B0"/>
    <w:rsid w:val="00234621"/>
    <w:rsid w:val="002346AA"/>
    <w:rsid w:val="00234923"/>
    <w:rsid w:val="00234F05"/>
    <w:rsid w:val="002357EC"/>
    <w:rsid w:val="00235B12"/>
    <w:rsid w:val="00235CCA"/>
    <w:rsid w:val="002365BD"/>
    <w:rsid w:val="00236697"/>
    <w:rsid w:val="00237704"/>
    <w:rsid w:val="00237968"/>
    <w:rsid w:val="00237AB0"/>
    <w:rsid w:val="00237F49"/>
    <w:rsid w:val="002414DD"/>
    <w:rsid w:val="00241638"/>
    <w:rsid w:val="00242125"/>
    <w:rsid w:val="00242855"/>
    <w:rsid w:val="00242CEC"/>
    <w:rsid w:val="00242EA2"/>
    <w:rsid w:val="00243D21"/>
    <w:rsid w:val="00243ED4"/>
    <w:rsid w:val="00244143"/>
    <w:rsid w:val="0024445B"/>
    <w:rsid w:val="00245071"/>
    <w:rsid w:val="002451BF"/>
    <w:rsid w:val="0024567A"/>
    <w:rsid w:val="002457D2"/>
    <w:rsid w:val="00245B30"/>
    <w:rsid w:val="00246683"/>
    <w:rsid w:val="002467FA"/>
    <w:rsid w:val="0024691A"/>
    <w:rsid w:val="002475AA"/>
    <w:rsid w:val="002500F4"/>
    <w:rsid w:val="002505D1"/>
    <w:rsid w:val="002506CB"/>
    <w:rsid w:val="00250934"/>
    <w:rsid w:val="0025097F"/>
    <w:rsid w:val="00250B5B"/>
    <w:rsid w:val="0025159C"/>
    <w:rsid w:val="002515B0"/>
    <w:rsid w:val="00251682"/>
    <w:rsid w:val="00251705"/>
    <w:rsid w:val="00251801"/>
    <w:rsid w:val="00251A46"/>
    <w:rsid w:val="00253041"/>
    <w:rsid w:val="00253054"/>
    <w:rsid w:val="00253636"/>
    <w:rsid w:val="00253DDD"/>
    <w:rsid w:val="002542D4"/>
    <w:rsid w:val="00255416"/>
    <w:rsid w:val="00255B5A"/>
    <w:rsid w:val="00255E68"/>
    <w:rsid w:val="00255F7E"/>
    <w:rsid w:val="00255FFD"/>
    <w:rsid w:val="00256132"/>
    <w:rsid w:val="002561CF"/>
    <w:rsid w:val="0025640F"/>
    <w:rsid w:val="00256ACE"/>
    <w:rsid w:val="00256E5E"/>
    <w:rsid w:val="002574C9"/>
    <w:rsid w:val="00257BEF"/>
    <w:rsid w:val="00257F10"/>
    <w:rsid w:val="00257F59"/>
    <w:rsid w:val="00260432"/>
    <w:rsid w:val="002608A7"/>
    <w:rsid w:val="00262B83"/>
    <w:rsid w:val="00262DD4"/>
    <w:rsid w:val="00263452"/>
    <w:rsid w:val="00263618"/>
    <w:rsid w:val="00263BC3"/>
    <w:rsid w:val="00263C26"/>
    <w:rsid w:val="002647AF"/>
    <w:rsid w:val="00264B65"/>
    <w:rsid w:val="002650C9"/>
    <w:rsid w:val="00265CFD"/>
    <w:rsid w:val="00265E9C"/>
    <w:rsid w:val="00266234"/>
    <w:rsid w:val="0026645F"/>
    <w:rsid w:val="002664EA"/>
    <w:rsid w:val="00266B79"/>
    <w:rsid w:val="00267053"/>
    <w:rsid w:val="0026720A"/>
    <w:rsid w:val="00270278"/>
    <w:rsid w:val="00270BC4"/>
    <w:rsid w:val="00271035"/>
    <w:rsid w:val="00271128"/>
    <w:rsid w:val="00272051"/>
    <w:rsid w:val="002725AA"/>
    <w:rsid w:val="00272696"/>
    <w:rsid w:val="00272DD0"/>
    <w:rsid w:val="00273259"/>
    <w:rsid w:val="00273510"/>
    <w:rsid w:val="0027381A"/>
    <w:rsid w:val="00273879"/>
    <w:rsid w:val="00273C4A"/>
    <w:rsid w:val="00273F86"/>
    <w:rsid w:val="00274396"/>
    <w:rsid w:val="00274499"/>
    <w:rsid w:val="00274895"/>
    <w:rsid w:val="00274D12"/>
    <w:rsid w:val="00275059"/>
    <w:rsid w:val="00275106"/>
    <w:rsid w:val="002757EF"/>
    <w:rsid w:val="00275E75"/>
    <w:rsid w:val="00276192"/>
    <w:rsid w:val="00276233"/>
    <w:rsid w:val="0027624C"/>
    <w:rsid w:val="00276426"/>
    <w:rsid w:val="0027741C"/>
    <w:rsid w:val="002801A9"/>
    <w:rsid w:val="00280501"/>
    <w:rsid w:val="00280E7B"/>
    <w:rsid w:val="00281090"/>
    <w:rsid w:val="00281336"/>
    <w:rsid w:val="002814E2"/>
    <w:rsid w:val="0028184D"/>
    <w:rsid w:val="00281B76"/>
    <w:rsid w:val="00282150"/>
    <w:rsid w:val="0028227F"/>
    <w:rsid w:val="00282A86"/>
    <w:rsid w:val="00283024"/>
    <w:rsid w:val="002839CE"/>
    <w:rsid w:val="00283AC0"/>
    <w:rsid w:val="00284A6C"/>
    <w:rsid w:val="00284C48"/>
    <w:rsid w:val="00284FDD"/>
    <w:rsid w:val="002859BE"/>
    <w:rsid w:val="00285B0A"/>
    <w:rsid w:val="00285E06"/>
    <w:rsid w:val="00286038"/>
    <w:rsid w:val="002860D5"/>
    <w:rsid w:val="00286203"/>
    <w:rsid w:val="00286415"/>
    <w:rsid w:val="002864FE"/>
    <w:rsid w:val="00286F1D"/>
    <w:rsid w:val="002870C2"/>
    <w:rsid w:val="0028751F"/>
    <w:rsid w:val="00287C8D"/>
    <w:rsid w:val="00287DDD"/>
    <w:rsid w:val="00287E53"/>
    <w:rsid w:val="0029015C"/>
    <w:rsid w:val="002904D7"/>
    <w:rsid w:val="002907D5"/>
    <w:rsid w:val="00290BBD"/>
    <w:rsid w:val="00292D6C"/>
    <w:rsid w:val="0029328C"/>
    <w:rsid w:val="002934E0"/>
    <w:rsid w:val="0029379C"/>
    <w:rsid w:val="0029383A"/>
    <w:rsid w:val="00293CF1"/>
    <w:rsid w:val="0029427F"/>
    <w:rsid w:val="00294567"/>
    <w:rsid w:val="002947DA"/>
    <w:rsid w:val="002947F9"/>
    <w:rsid w:val="002951DC"/>
    <w:rsid w:val="002953B6"/>
    <w:rsid w:val="002954B7"/>
    <w:rsid w:val="0029562E"/>
    <w:rsid w:val="002958CB"/>
    <w:rsid w:val="00295B68"/>
    <w:rsid w:val="002963B6"/>
    <w:rsid w:val="002968D5"/>
    <w:rsid w:val="00296972"/>
    <w:rsid w:val="00296995"/>
    <w:rsid w:val="0029768D"/>
    <w:rsid w:val="002A0400"/>
    <w:rsid w:val="002A04BD"/>
    <w:rsid w:val="002A066B"/>
    <w:rsid w:val="002A08E6"/>
    <w:rsid w:val="002A1460"/>
    <w:rsid w:val="002A1562"/>
    <w:rsid w:val="002A178B"/>
    <w:rsid w:val="002A1B17"/>
    <w:rsid w:val="002A22BC"/>
    <w:rsid w:val="002A23D9"/>
    <w:rsid w:val="002A2650"/>
    <w:rsid w:val="002A34DA"/>
    <w:rsid w:val="002A34F2"/>
    <w:rsid w:val="002A3969"/>
    <w:rsid w:val="002A39E3"/>
    <w:rsid w:val="002A3A30"/>
    <w:rsid w:val="002A3A91"/>
    <w:rsid w:val="002A3B46"/>
    <w:rsid w:val="002A444A"/>
    <w:rsid w:val="002A47B3"/>
    <w:rsid w:val="002A4FF9"/>
    <w:rsid w:val="002A525D"/>
    <w:rsid w:val="002A52A1"/>
    <w:rsid w:val="002A538E"/>
    <w:rsid w:val="002A576C"/>
    <w:rsid w:val="002A65B5"/>
    <w:rsid w:val="002A660E"/>
    <w:rsid w:val="002A7581"/>
    <w:rsid w:val="002A7AC8"/>
    <w:rsid w:val="002A7CAB"/>
    <w:rsid w:val="002B016A"/>
    <w:rsid w:val="002B0958"/>
    <w:rsid w:val="002B0BD1"/>
    <w:rsid w:val="002B0BE3"/>
    <w:rsid w:val="002B0C6C"/>
    <w:rsid w:val="002B0DFB"/>
    <w:rsid w:val="002B10E9"/>
    <w:rsid w:val="002B18F4"/>
    <w:rsid w:val="002B1AA3"/>
    <w:rsid w:val="002B27BE"/>
    <w:rsid w:val="002B2A7A"/>
    <w:rsid w:val="002B34A3"/>
    <w:rsid w:val="002B3B16"/>
    <w:rsid w:val="002B40C0"/>
    <w:rsid w:val="002B42B8"/>
    <w:rsid w:val="002B463B"/>
    <w:rsid w:val="002B46E8"/>
    <w:rsid w:val="002B47A8"/>
    <w:rsid w:val="002B4836"/>
    <w:rsid w:val="002B4DAC"/>
    <w:rsid w:val="002B5749"/>
    <w:rsid w:val="002B5F0E"/>
    <w:rsid w:val="002B6154"/>
    <w:rsid w:val="002B6968"/>
    <w:rsid w:val="002B72E1"/>
    <w:rsid w:val="002B763C"/>
    <w:rsid w:val="002B7E58"/>
    <w:rsid w:val="002C0042"/>
    <w:rsid w:val="002C0BB6"/>
    <w:rsid w:val="002C0E28"/>
    <w:rsid w:val="002C0F58"/>
    <w:rsid w:val="002C1ABD"/>
    <w:rsid w:val="002C1B8B"/>
    <w:rsid w:val="002C1BE1"/>
    <w:rsid w:val="002C1CEC"/>
    <w:rsid w:val="002C213D"/>
    <w:rsid w:val="002C2608"/>
    <w:rsid w:val="002C2E47"/>
    <w:rsid w:val="002C333C"/>
    <w:rsid w:val="002C35D8"/>
    <w:rsid w:val="002C3656"/>
    <w:rsid w:val="002C36A1"/>
    <w:rsid w:val="002C3BE0"/>
    <w:rsid w:val="002C3E2C"/>
    <w:rsid w:val="002C4437"/>
    <w:rsid w:val="002C4E71"/>
    <w:rsid w:val="002C4EB3"/>
    <w:rsid w:val="002C53CC"/>
    <w:rsid w:val="002C5EE8"/>
    <w:rsid w:val="002C64B8"/>
    <w:rsid w:val="002C665E"/>
    <w:rsid w:val="002C6750"/>
    <w:rsid w:val="002C69D1"/>
    <w:rsid w:val="002C69F0"/>
    <w:rsid w:val="002C6A53"/>
    <w:rsid w:val="002C6CA3"/>
    <w:rsid w:val="002C7153"/>
    <w:rsid w:val="002C7212"/>
    <w:rsid w:val="002D0B9E"/>
    <w:rsid w:val="002D140E"/>
    <w:rsid w:val="002D1DF0"/>
    <w:rsid w:val="002D2100"/>
    <w:rsid w:val="002D2452"/>
    <w:rsid w:val="002D25B5"/>
    <w:rsid w:val="002D2633"/>
    <w:rsid w:val="002D2D58"/>
    <w:rsid w:val="002D2DDA"/>
    <w:rsid w:val="002D2F55"/>
    <w:rsid w:val="002D3A92"/>
    <w:rsid w:val="002D3BD3"/>
    <w:rsid w:val="002D445A"/>
    <w:rsid w:val="002D45AB"/>
    <w:rsid w:val="002D49CE"/>
    <w:rsid w:val="002D4B68"/>
    <w:rsid w:val="002D4C6B"/>
    <w:rsid w:val="002D4DC7"/>
    <w:rsid w:val="002D567D"/>
    <w:rsid w:val="002D5A04"/>
    <w:rsid w:val="002D5B9C"/>
    <w:rsid w:val="002D5E1B"/>
    <w:rsid w:val="002D6028"/>
    <w:rsid w:val="002D63DD"/>
    <w:rsid w:val="002D66B3"/>
    <w:rsid w:val="002D6861"/>
    <w:rsid w:val="002D77BF"/>
    <w:rsid w:val="002D7BFF"/>
    <w:rsid w:val="002D7F85"/>
    <w:rsid w:val="002E03B6"/>
    <w:rsid w:val="002E03F4"/>
    <w:rsid w:val="002E0645"/>
    <w:rsid w:val="002E0CB6"/>
    <w:rsid w:val="002E0FE1"/>
    <w:rsid w:val="002E11CF"/>
    <w:rsid w:val="002E1BD5"/>
    <w:rsid w:val="002E243A"/>
    <w:rsid w:val="002E25BD"/>
    <w:rsid w:val="002E27B9"/>
    <w:rsid w:val="002E2809"/>
    <w:rsid w:val="002E35C2"/>
    <w:rsid w:val="002E3F70"/>
    <w:rsid w:val="002E47F6"/>
    <w:rsid w:val="002E4D9B"/>
    <w:rsid w:val="002E5656"/>
    <w:rsid w:val="002E5A4F"/>
    <w:rsid w:val="002E5D62"/>
    <w:rsid w:val="002E6145"/>
    <w:rsid w:val="002E67F8"/>
    <w:rsid w:val="002E6EAC"/>
    <w:rsid w:val="002E7F9F"/>
    <w:rsid w:val="002F07E5"/>
    <w:rsid w:val="002F08D1"/>
    <w:rsid w:val="002F1382"/>
    <w:rsid w:val="002F1590"/>
    <w:rsid w:val="002F1B3A"/>
    <w:rsid w:val="002F1B94"/>
    <w:rsid w:val="002F1CB4"/>
    <w:rsid w:val="002F3985"/>
    <w:rsid w:val="002F4001"/>
    <w:rsid w:val="002F42AE"/>
    <w:rsid w:val="002F476C"/>
    <w:rsid w:val="002F481F"/>
    <w:rsid w:val="002F4D17"/>
    <w:rsid w:val="002F4DB1"/>
    <w:rsid w:val="002F4F3C"/>
    <w:rsid w:val="002F548D"/>
    <w:rsid w:val="002F576E"/>
    <w:rsid w:val="002F57DA"/>
    <w:rsid w:val="002F5959"/>
    <w:rsid w:val="002F5D6E"/>
    <w:rsid w:val="002F6F82"/>
    <w:rsid w:val="002F6FC8"/>
    <w:rsid w:val="002F7410"/>
    <w:rsid w:val="002F7A7E"/>
    <w:rsid w:val="0030034C"/>
    <w:rsid w:val="00300554"/>
    <w:rsid w:val="00300690"/>
    <w:rsid w:val="003006D9"/>
    <w:rsid w:val="0030083F"/>
    <w:rsid w:val="003008E7"/>
    <w:rsid w:val="003012C9"/>
    <w:rsid w:val="00301C4E"/>
    <w:rsid w:val="00302846"/>
    <w:rsid w:val="00302C00"/>
    <w:rsid w:val="00303193"/>
    <w:rsid w:val="00303610"/>
    <w:rsid w:val="00303999"/>
    <w:rsid w:val="00303C7F"/>
    <w:rsid w:val="00303CD0"/>
    <w:rsid w:val="00304565"/>
    <w:rsid w:val="00304CDA"/>
    <w:rsid w:val="003051C1"/>
    <w:rsid w:val="0030569D"/>
    <w:rsid w:val="00305740"/>
    <w:rsid w:val="00305DBA"/>
    <w:rsid w:val="00305F7F"/>
    <w:rsid w:val="00306069"/>
    <w:rsid w:val="003069DA"/>
    <w:rsid w:val="00306C8C"/>
    <w:rsid w:val="003071E4"/>
    <w:rsid w:val="0030772E"/>
    <w:rsid w:val="00307A5A"/>
    <w:rsid w:val="00310077"/>
    <w:rsid w:val="003106C4"/>
    <w:rsid w:val="003106C6"/>
    <w:rsid w:val="00311D59"/>
    <w:rsid w:val="00312443"/>
    <w:rsid w:val="003124CD"/>
    <w:rsid w:val="003125A3"/>
    <w:rsid w:val="00312D3D"/>
    <w:rsid w:val="0031303D"/>
    <w:rsid w:val="00314C64"/>
    <w:rsid w:val="00315D5A"/>
    <w:rsid w:val="00315E8D"/>
    <w:rsid w:val="00315F6E"/>
    <w:rsid w:val="00315F9C"/>
    <w:rsid w:val="00315FCC"/>
    <w:rsid w:val="003161A7"/>
    <w:rsid w:val="00316B66"/>
    <w:rsid w:val="00317B82"/>
    <w:rsid w:val="00317E20"/>
    <w:rsid w:val="00317E9F"/>
    <w:rsid w:val="00320419"/>
    <w:rsid w:val="0032071C"/>
    <w:rsid w:val="003209B7"/>
    <w:rsid w:val="00320C22"/>
    <w:rsid w:val="00320F6F"/>
    <w:rsid w:val="003218A4"/>
    <w:rsid w:val="00321C44"/>
    <w:rsid w:val="00321C4F"/>
    <w:rsid w:val="00321F2C"/>
    <w:rsid w:val="00322075"/>
    <w:rsid w:val="003220E8"/>
    <w:rsid w:val="00322A14"/>
    <w:rsid w:val="00322A9F"/>
    <w:rsid w:val="003230C2"/>
    <w:rsid w:val="003231BD"/>
    <w:rsid w:val="00323D44"/>
    <w:rsid w:val="00323FC4"/>
    <w:rsid w:val="0032414E"/>
    <w:rsid w:val="00324250"/>
    <w:rsid w:val="00324365"/>
    <w:rsid w:val="0032446B"/>
    <w:rsid w:val="003244EC"/>
    <w:rsid w:val="003247F7"/>
    <w:rsid w:val="00324D32"/>
    <w:rsid w:val="003256DA"/>
    <w:rsid w:val="00325F23"/>
    <w:rsid w:val="00325F4B"/>
    <w:rsid w:val="00326BCE"/>
    <w:rsid w:val="00326D47"/>
    <w:rsid w:val="00327361"/>
    <w:rsid w:val="0032797C"/>
    <w:rsid w:val="00327AD6"/>
    <w:rsid w:val="00327E45"/>
    <w:rsid w:val="00327F61"/>
    <w:rsid w:val="00330A56"/>
    <w:rsid w:val="00330CEF"/>
    <w:rsid w:val="003310D7"/>
    <w:rsid w:val="00331827"/>
    <w:rsid w:val="00331FAD"/>
    <w:rsid w:val="00332000"/>
    <w:rsid w:val="00332077"/>
    <w:rsid w:val="003323CB"/>
    <w:rsid w:val="00332E21"/>
    <w:rsid w:val="0033349F"/>
    <w:rsid w:val="003339EA"/>
    <w:rsid w:val="00333CB2"/>
    <w:rsid w:val="00333E8E"/>
    <w:rsid w:val="00334120"/>
    <w:rsid w:val="003344D1"/>
    <w:rsid w:val="0033473E"/>
    <w:rsid w:val="00334EE3"/>
    <w:rsid w:val="00335C61"/>
    <w:rsid w:val="00335E8C"/>
    <w:rsid w:val="00336174"/>
    <w:rsid w:val="003367D6"/>
    <w:rsid w:val="00336BA1"/>
    <w:rsid w:val="00336C25"/>
    <w:rsid w:val="00336DC4"/>
    <w:rsid w:val="00336E60"/>
    <w:rsid w:val="00337571"/>
    <w:rsid w:val="003375BD"/>
    <w:rsid w:val="00337904"/>
    <w:rsid w:val="00337B16"/>
    <w:rsid w:val="00340517"/>
    <w:rsid w:val="003405BA"/>
    <w:rsid w:val="00340B6D"/>
    <w:rsid w:val="00341BD7"/>
    <w:rsid w:val="00341C65"/>
    <w:rsid w:val="00341F9B"/>
    <w:rsid w:val="00341FF8"/>
    <w:rsid w:val="0034209B"/>
    <w:rsid w:val="003421C8"/>
    <w:rsid w:val="00342416"/>
    <w:rsid w:val="00342526"/>
    <w:rsid w:val="003425B5"/>
    <w:rsid w:val="00342727"/>
    <w:rsid w:val="00342CE3"/>
    <w:rsid w:val="003433EC"/>
    <w:rsid w:val="0034381C"/>
    <w:rsid w:val="00343E02"/>
    <w:rsid w:val="00344747"/>
    <w:rsid w:val="00344861"/>
    <w:rsid w:val="003453E1"/>
    <w:rsid w:val="003458AD"/>
    <w:rsid w:val="00345946"/>
    <w:rsid w:val="00345A2F"/>
    <w:rsid w:val="00345B2C"/>
    <w:rsid w:val="00345DF2"/>
    <w:rsid w:val="00346410"/>
    <w:rsid w:val="00346563"/>
    <w:rsid w:val="003465EE"/>
    <w:rsid w:val="00346785"/>
    <w:rsid w:val="00346B47"/>
    <w:rsid w:val="003470E4"/>
    <w:rsid w:val="003471CD"/>
    <w:rsid w:val="0034771F"/>
    <w:rsid w:val="00347826"/>
    <w:rsid w:val="0034789A"/>
    <w:rsid w:val="00347E9A"/>
    <w:rsid w:val="00350492"/>
    <w:rsid w:val="003506BE"/>
    <w:rsid w:val="00351A8D"/>
    <w:rsid w:val="003521DC"/>
    <w:rsid w:val="00352428"/>
    <w:rsid w:val="00353068"/>
    <w:rsid w:val="003539E1"/>
    <w:rsid w:val="00354D7A"/>
    <w:rsid w:val="00354FAB"/>
    <w:rsid w:val="003550B5"/>
    <w:rsid w:val="0035666E"/>
    <w:rsid w:val="00356952"/>
    <w:rsid w:val="00356F3B"/>
    <w:rsid w:val="0035702E"/>
    <w:rsid w:val="00357581"/>
    <w:rsid w:val="003578E3"/>
    <w:rsid w:val="00357984"/>
    <w:rsid w:val="003607DA"/>
    <w:rsid w:val="00360F40"/>
    <w:rsid w:val="00360FD1"/>
    <w:rsid w:val="0036102D"/>
    <w:rsid w:val="0036146F"/>
    <w:rsid w:val="003616D8"/>
    <w:rsid w:val="003619D4"/>
    <w:rsid w:val="00361B54"/>
    <w:rsid w:val="00364004"/>
    <w:rsid w:val="00364347"/>
    <w:rsid w:val="003645C0"/>
    <w:rsid w:val="003647BA"/>
    <w:rsid w:val="00364E89"/>
    <w:rsid w:val="00365491"/>
    <w:rsid w:val="00365B58"/>
    <w:rsid w:val="00365D48"/>
    <w:rsid w:val="00365E32"/>
    <w:rsid w:val="00366775"/>
    <w:rsid w:val="0036692B"/>
    <w:rsid w:val="003669B2"/>
    <w:rsid w:val="00366D52"/>
    <w:rsid w:val="0036760B"/>
    <w:rsid w:val="0036781E"/>
    <w:rsid w:val="00367A6E"/>
    <w:rsid w:val="00367C62"/>
    <w:rsid w:val="003702E6"/>
    <w:rsid w:val="00370354"/>
    <w:rsid w:val="00370DBC"/>
    <w:rsid w:val="00370FCF"/>
    <w:rsid w:val="00371424"/>
    <w:rsid w:val="00371645"/>
    <w:rsid w:val="0037169F"/>
    <w:rsid w:val="00371749"/>
    <w:rsid w:val="00371BA8"/>
    <w:rsid w:val="00371EBF"/>
    <w:rsid w:val="00372384"/>
    <w:rsid w:val="00372437"/>
    <w:rsid w:val="003728CF"/>
    <w:rsid w:val="00372EB0"/>
    <w:rsid w:val="00372FEF"/>
    <w:rsid w:val="00373101"/>
    <w:rsid w:val="00373133"/>
    <w:rsid w:val="003735B3"/>
    <w:rsid w:val="0037381C"/>
    <w:rsid w:val="00374103"/>
    <w:rsid w:val="0037434A"/>
    <w:rsid w:val="003750B2"/>
    <w:rsid w:val="00375161"/>
    <w:rsid w:val="003753A5"/>
    <w:rsid w:val="003758B9"/>
    <w:rsid w:val="003759F6"/>
    <w:rsid w:val="0037638E"/>
    <w:rsid w:val="00376EAB"/>
    <w:rsid w:val="003770AB"/>
    <w:rsid w:val="003770C2"/>
    <w:rsid w:val="00377535"/>
    <w:rsid w:val="003776B4"/>
    <w:rsid w:val="00377E55"/>
    <w:rsid w:val="0038044E"/>
    <w:rsid w:val="00380C09"/>
    <w:rsid w:val="00380D0F"/>
    <w:rsid w:val="003812F0"/>
    <w:rsid w:val="00381F06"/>
    <w:rsid w:val="003821D0"/>
    <w:rsid w:val="00382500"/>
    <w:rsid w:val="00382BA9"/>
    <w:rsid w:val="00382F94"/>
    <w:rsid w:val="00383275"/>
    <w:rsid w:val="0038375A"/>
    <w:rsid w:val="0038381D"/>
    <w:rsid w:val="0038442B"/>
    <w:rsid w:val="00384CD1"/>
    <w:rsid w:val="00384EDE"/>
    <w:rsid w:val="00384F80"/>
    <w:rsid w:val="00385362"/>
    <w:rsid w:val="00385941"/>
    <w:rsid w:val="00385DCA"/>
    <w:rsid w:val="003860FE"/>
    <w:rsid w:val="0038612F"/>
    <w:rsid w:val="00386227"/>
    <w:rsid w:val="00387245"/>
    <w:rsid w:val="00387500"/>
    <w:rsid w:val="00387B72"/>
    <w:rsid w:val="00387EB3"/>
    <w:rsid w:val="00390292"/>
    <w:rsid w:val="0039059E"/>
    <w:rsid w:val="00390B33"/>
    <w:rsid w:val="0039106F"/>
    <w:rsid w:val="003910CA"/>
    <w:rsid w:val="003911D7"/>
    <w:rsid w:val="003914D1"/>
    <w:rsid w:val="00391795"/>
    <w:rsid w:val="00392B3F"/>
    <w:rsid w:val="00393219"/>
    <w:rsid w:val="003933DC"/>
    <w:rsid w:val="003949D3"/>
    <w:rsid w:val="00395467"/>
    <w:rsid w:val="00395B1D"/>
    <w:rsid w:val="00395E24"/>
    <w:rsid w:val="00396570"/>
    <w:rsid w:val="00396DA2"/>
    <w:rsid w:val="0039768B"/>
    <w:rsid w:val="00397F61"/>
    <w:rsid w:val="003A00E8"/>
    <w:rsid w:val="003A024B"/>
    <w:rsid w:val="003A04B8"/>
    <w:rsid w:val="003A084F"/>
    <w:rsid w:val="003A1321"/>
    <w:rsid w:val="003A1337"/>
    <w:rsid w:val="003A1562"/>
    <w:rsid w:val="003A1843"/>
    <w:rsid w:val="003A1BF0"/>
    <w:rsid w:val="003A1DDC"/>
    <w:rsid w:val="003A2C84"/>
    <w:rsid w:val="003A2D8B"/>
    <w:rsid w:val="003A38CC"/>
    <w:rsid w:val="003A3980"/>
    <w:rsid w:val="003A3B57"/>
    <w:rsid w:val="003A4E69"/>
    <w:rsid w:val="003A5923"/>
    <w:rsid w:val="003A5DCC"/>
    <w:rsid w:val="003A5EE1"/>
    <w:rsid w:val="003A65F1"/>
    <w:rsid w:val="003A6C3D"/>
    <w:rsid w:val="003A7A04"/>
    <w:rsid w:val="003A7BF5"/>
    <w:rsid w:val="003B0B53"/>
    <w:rsid w:val="003B0F1A"/>
    <w:rsid w:val="003B1ADC"/>
    <w:rsid w:val="003B1DBE"/>
    <w:rsid w:val="003B2506"/>
    <w:rsid w:val="003B26C3"/>
    <w:rsid w:val="003B2F03"/>
    <w:rsid w:val="003B38DA"/>
    <w:rsid w:val="003B43C4"/>
    <w:rsid w:val="003B46D4"/>
    <w:rsid w:val="003B5085"/>
    <w:rsid w:val="003B50DE"/>
    <w:rsid w:val="003B576D"/>
    <w:rsid w:val="003B5C2C"/>
    <w:rsid w:val="003B5D62"/>
    <w:rsid w:val="003B61F6"/>
    <w:rsid w:val="003B6C5F"/>
    <w:rsid w:val="003B6FE3"/>
    <w:rsid w:val="003B730E"/>
    <w:rsid w:val="003B7366"/>
    <w:rsid w:val="003B7581"/>
    <w:rsid w:val="003B76EA"/>
    <w:rsid w:val="003B7C72"/>
    <w:rsid w:val="003B7F50"/>
    <w:rsid w:val="003C0773"/>
    <w:rsid w:val="003C0D39"/>
    <w:rsid w:val="003C1458"/>
    <w:rsid w:val="003C21A1"/>
    <w:rsid w:val="003C2874"/>
    <w:rsid w:val="003C2AEE"/>
    <w:rsid w:val="003C2B9C"/>
    <w:rsid w:val="003C3E29"/>
    <w:rsid w:val="003C4A43"/>
    <w:rsid w:val="003C4A5B"/>
    <w:rsid w:val="003C4C10"/>
    <w:rsid w:val="003C54B3"/>
    <w:rsid w:val="003C556F"/>
    <w:rsid w:val="003C55FE"/>
    <w:rsid w:val="003C56A3"/>
    <w:rsid w:val="003C574E"/>
    <w:rsid w:val="003C5B48"/>
    <w:rsid w:val="003C5B6D"/>
    <w:rsid w:val="003C5BCA"/>
    <w:rsid w:val="003C5F22"/>
    <w:rsid w:val="003C6490"/>
    <w:rsid w:val="003C6496"/>
    <w:rsid w:val="003C6A6B"/>
    <w:rsid w:val="003C6B3F"/>
    <w:rsid w:val="003C6B69"/>
    <w:rsid w:val="003C6C62"/>
    <w:rsid w:val="003C6C6A"/>
    <w:rsid w:val="003C6CFC"/>
    <w:rsid w:val="003C7D2C"/>
    <w:rsid w:val="003C7D76"/>
    <w:rsid w:val="003D03F3"/>
    <w:rsid w:val="003D05E4"/>
    <w:rsid w:val="003D1290"/>
    <w:rsid w:val="003D131A"/>
    <w:rsid w:val="003D1471"/>
    <w:rsid w:val="003D150D"/>
    <w:rsid w:val="003D17FD"/>
    <w:rsid w:val="003D1A91"/>
    <w:rsid w:val="003D2E38"/>
    <w:rsid w:val="003D307C"/>
    <w:rsid w:val="003D3437"/>
    <w:rsid w:val="003D3439"/>
    <w:rsid w:val="003D36B4"/>
    <w:rsid w:val="003D4E98"/>
    <w:rsid w:val="003D530D"/>
    <w:rsid w:val="003D5811"/>
    <w:rsid w:val="003D5C40"/>
    <w:rsid w:val="003D5E16"/>
    <w:rsid w:val="003D66C2"/>
    <w:rsid w:val="003D6D0E"/>
    <w:rsid w:val="003D7763"/>
    <w:rsid w:val="003D7CA9"/>
    <w:rsid w:val="003E024D"/>
    <w:rsid w:val="003E0587"/>
    <w:rsid w:val="003E07A4"/>
    <w:rsid w:val="003E14D7"/>
    <w:rsid w:val="003E18F4"/>
    <w:rsid w:val="003E1ABC"/>
    <w:rsid w:val="003E1EB3"/>
    <w:rsid w:val="003E2839"/>
    <w:rsid w:val="003E2C90"/>
    <w:rsid w:val="003E34A4"/>
    <w:rsid w:val="003E370A"/>
    <w:rsid w:val="003E3906"/>
    <w:rsid w:val="003E3DAD"/>
    <w:rsid w:val="003E43D3"/>
    <w:rsid w:val="003E4537"/>
    <w:rsid w:val="003E45E8"/>
    <w:rsid w:val="003E4F47"/>
    <w:rsid w:val="003E50DD"/>
    <w:rsid w:val="003E5239"/>
    <w:rsid w:val="003E5286"/>
    <w:rsid w:val="003E5DC5"/>
    <w:rsid w:val="003E5ECC"/>
    <w:rsid w:val="003E6985"/>
    <w:rsid w:val="003E7075"/>
    <w:rsid w:val="003E7246"/>
    <w:rsid w:val="003E7AC9"/>
    <w:rsid w:val="003E7B35"/>
    <w:rsid w:val="003E7E3A"/>
    <w:rsid w:val="003E7E93"/>
    <w:rsid w:val="003E7F63"/>
    <w:rsid w:val="003F01E1"/>
    <w:rsid w:val="003F062B"/>
    <w:rsid w:val="003F08EE"/>
    <w:rsid w:val="003F0A00"/>
    <w:rsid w:val="003F0A0C"/>
    <w:rsid w:val="003F1100"/>
    <w:rsid w:val="003F11D9"/>
    <w:rsid w:val="003F139E"/>
    <w:rsid w:val="003F14D1"/>
    <w:rsid w:val="003F154A"/>
    <w:rsid w:val="003F1E52"/>
    <w:rsid w:val="003F2030"/>
    <w:rsid w:val="003F2097"/>
    <w:rsid w:val="003F25A2"/>
    <w:rsid w:val="003F292A"/>
    <w:rsid w:val="003F2F3E"/>
    <w:rsid w:val="003F3584"/>
    <w:rsid w:val="003F359E"/>
    <w:rsid w:val="003F38C8"/>
    <w:rsid w:val="003F3E04"/>
    <w:rsid w:val="003F4007"/>
    <w:rsid w:val="003F403A"/>
    <w:rsid w:val="003F43C3"/>
    <w:rsid w:val="003F461C"/>
    <w:rsid w:val="003F477E"/>
    <w:rsid w:val="003F4F4C"/>
    <w:rsid w:val="003F515A"/>
    <w:rsid w:val="003F52C4"/>
    <w:rsid w:val="003F6BC1"/>
    <w:rsid w:val="003F6D26"/>
    <w:rsid w:val="003F6E1F"/>
    <w:rsid w:val="003F7075"/>
    <w:rsid w:val="003F7082"/>
    <w:rsid w:val="003F70B2"/>
    <w:rsid w:val="003F7165"/>
    <w:rsid w:val="003F78ED"/>
    <w:rsid w:val="003F79E6"/>
    <w:rsid w:val="003F7F24"/>
    <w:rsid w:val="00400031"/>
    <w:rsid w:val="00400A6D"/>
    <w:rsid w:val="004010DA"/>
    <w:rsid w:val="004010F4"/>
    <w:rsid w:val="00402585"/>
    <w:rsid w:val="00402589"/>
    <w:rsid w:val="00402BC4"/>
    <w:rsid w:val="00402FA7"/>
    <w:rsid w:val="00403187"/>
    <w:rsid w:val="004038E0"/>
    <w:rsid w:val="00403B66"/>
    <w:rsid w:val="00403D09"/>
    <w:rsid w:val="004041C2"/>
    <w:rsid w:val="00404A41"/>
    <w:rsid w:val="00405248"/>
    <w:rsid w:val="00405778"/>
    <w:rsid w:val="00405B37"/>
    <w:rsid w:val="00405C7B"/>
    <w:rsid w:val="00406042"/>
    <w:rsid w:val="0040735B"/>
    <w:rsid w:val="00407384"/>
    <w:rsid w:val="00410B1A"/>
    <w:rsid w:val="00410E71"/>
    <w:rsid w:val="004112EF"/>
    <w:rsid w:val="0041179D"/>
    <w:rsid w:val="00411E61"/>
    <w:rsid w:val="0041200C"/>
    <w:rsid w:val="004122D0"/>
    <w:rsid w:val="004123FC"/>
    <w:rsid w:val="00412673"/>
    <w:rsid w:val="00412FD8"/>
    <w:rsid w:val="00413385"/>
    <w:rsid w:val="00413DEC"/>
    <w:rsid w:val="00413EEA"/>
    <w:rsid w:val="0041409B"/>
    <w:rsid w:val="00414288"/>
    <w:rsid w:val="004148A1"/>
    <w:rsid w:val="00414D8E"/>
    <w:rsid w:val="00415097"/>
    <w:rsid w:val="004150CC"/>
    <w:rsid w:val="00416C2C"/>
    <w:rsid w:val="00416F0D"/>
    <w:rsid w:val="00417C65"/>
    <w:rsid w:val="00417FCE"/>
    <w:rsid w:val="004200D8"/>
    <w:rsid w:val="00420219"/>
    <w:rsid w:val="0042032B"/>
    <w:rsid w:val="00421136"/>
    <w:rsid w:val="0042121F"/>
    <w:rsid w:val="00421710"/>
    <w:rsid w:val="0042191F"/>
    <w:rsid w:val="00421FBD"/>
    <w:rsid w:val="004225FE"/>
    <w:rsid w:val="00422D67"/>
    <w:rsid w:val="00423395"/>
    <w:rsid w:val="00423417"/>
    <w:rsid w:val="004237BD"/>
    <w:rsid w:val="00423CE7"/>
    <w:rsid w:val="00424D94"/>
    <w:rsid w:val="00425514"/>
    <w:rsid w:val="004257EC"/>
    <w:rsid w:val="00425A74"/>
    <w:rsid w:val="00425F66"/>
    <w:rsid w:val="00426069"/>
    <w:rsid w:val="00426F53"/>
    <w:rsid w:val="004273FF"/>
    <w:rsid w:val="0042795B"/>
    <w:rsid w:val="0043004E"/>
    <w:rsid w:val="004301A6"/>
    <w:rsid w:val="0043032C"/>
    <w:rsid w:val="00430DA1"/>
    <w:rsid w:val="00430E1F"/>
    <w:rsid w:val="004319D6"/>
    <w:rsid w:val="00431AA3"/>
    <w:rsid w:val="00431AEA"/>
    <w:rsid w:val="00431E5E"/>
    <w:rsid w:val="00431E9B"/>
    <w:rsid w:val="00432755"/>
    <w:rsid w:val="0043277B"/>
    <w:rsid w:val="00432CC6"/>
    <w:rsid w:val="00432D2B"/>
    <w:rsid w:val="00432F00"/>
    <w:rsid w:val="004335B7"/>
    <w:rsid w:val="00433EEF"/>
    <w:rsid w:val="00434172"/>
    <w:rsid w:val="0043437E"/>
    <w:rsid w:val="00434CCF"/>
    <w:rsid w:val="004353A4"/>
    <w:rsid w:val="004357CF"/>
    <w:rsid w:val="0043620A"/>
    <w:rsid w:val="004363C7"/>
    <w:rsid w:val="00436435"/>
    <w:rsid w:val="00436BC4"/>
    <w:rsid w:val="00436EA0"/>
    <w:rsid w:val="004374D4"/>
    <w:rsid w:val="00437524"/>
    <w:rsid w:val="0043754D"/>
    <w:rsid w:val="00437748"/>
    <w:rsid w:val="004378DB"/>
    <w:rsid w:val="00437BA7"/>
    <w:rsid w:val="00437C2D"/>
    <w:rsid w:val="004401A4"/>
    <w:rsid w:val="0044062F"/>
    <w:rsid w:val="00440AA1"/>
    <w:rsid w:val="00441201"/>
    <w:rsid w:val="0044129C"/>
    <w:rsid w:val="004412C3"/>
    <w:rsid w:val="0044155D"/>
    <w:rsid w:val="0044157D"/>
    <w:rsid w:val="0044167E"/>
    <w:rsid w:val="004422B2"/>
    <w:rsid w:val="00442326"/>
    <w:rsid w:val="0044279E"/>
    <w:rsid w:val="00442B62"/>
    <w:rsid w:val="00442B70"/>
    <w:rsid w:val="00442CC7"/>
    <w:rsid w:val="00442EDA"/>
    <w:rsid w:val="00443073"/>
    <w:rsid w:val="00443090"/>
    <w:rsid w:val="00443614"/>
    <w:rsid w:val="00443AFD"/>
    <w:rsid w:val="00443C62"/>
    <w:rsid w:val="00443E0C"/>
    <w:rsid w:val="00443E48"/>
    <w:rsid w:val="0044456E"/>
    <w:rsid w:val="00444705"/>
    <w:rsid w:val="00444731"/>
    <w:rsid w:val="00444ADC"/>
    <w:rsid w:val="00444C33"/>
    <w:rsid w:val="00444F18"/>
    <w:rsid w:val="004452D4"/>
    <w:rsid w:val="004458CA"/>
    <w:rsid w:val="00445ACD"/>
    <w:rsid w:val="00445DF9"/>
    <w:rsid w:val="00445F85"/>
    <w:rsid w:val="00446840"/>
    <w:rsid w:val="0044732F"/>
    <w:rsid w:val="004479CC"/>
    <w:rsid w:val="00447B54"/>
    <w:rsid w:val="00447E2B"/>
    <w:rsid w:val="00450277"/>
    <w:rsid w:val="004507AD"/>
    <w:rsid w:val="00450B1D"/>
    <w:rsid w:val="00450BF3"/>
    <w:rsid w:val="00450D36"/>
    <w:rsid w:val="00450F4C"/>
    <w:rsid w:val="004511BF"/>
    <w:rsid w:val="004511F5"/>
    <w:rsid w:val="004512E4"/>
    <w:rsid w:val="00451406"/>
    <w:rsid w:val="00451544"/>
    <w:rsid w:val="00452EC0"/>
    <w:rsid w:val="00453492"/>
    <w:rsid w:val="00453EBA"/>
    <w:rsid w:val="00453F5A"/>
    <w:rsid w:val="00454332"/>
    <w:rsid w:val="004549A2"/>
    <w:rsid w:val="004559C2"/>
    <w:rsid w:val="00456B86"/>
    <w:rsid w:val="00457050"/>
    <w:rsid w:val="00457139"/>
    <w:rsid w:val="00457C7B"/>
    <w:rsid w:val="00460445"/>
    <w:rsid w:val="00460FD9"/>
    <w:rsid w:val="0046117F"/>
    <w:rsid w:val="00461D8C"/>
    <w:rsid w:val="00461EBA"/>
    <w:rsid w:val="004627E7"/>
    <w:rsid w:val="00462976"/>
    <w:rsid w:val="004631DA"/>
    <w:rsid w:val="00463E16"/>
    <w:rsid w:val="00464577"/>
    <w:rsid w:val="004647A6"/>
    <w:rsid w:val="004652CD"/>
    <w:rsid w:val="00465B6A"/>
    <w:rsid w:val="00465B9D"/>
    <w:rsid w:val="00465BDB"/>
    <w:rsid w:val="00466DD6"/>
    <w:rsid w:val="00467A65"/>
    <w:rsid w:val="004706C7"/>
    <w:rsid w:val="004710E2"/>
    <w:rsid w:val="00471285"/>
    <w:rsid w:val="00471D18"/>
    <w:rsid w:val="00472050"/>
    <w:rsid w:val="00472857"/>
    <w:rsid w:val="00472A30"/>
    <w:rsid w:val="00473117"/>
    <w:rsid w:val="004731C7"/>
    <w:rsid w:val="00473BAC"/>
    <w:rsid w:val="0047400A"/>
    <w:rsid w:val="004747F6"/>
    <w:rsid w:val="00474B48"/>
    <w:rsid w:val="00474B7C"/>
    <w:rsid w:val="00474B9B"/>
    <w:rsid w:val="004754B9"/>
    <w:rsid w:val="0047592F"/>
    <w:rsid w:val="0047599C"/>
    <w:rsid w:val="00475F28"/>
    <w:rsid w:val="00476885"/>
    <w:rsid w:val="00476A2B"/>
    <w:rsid w:val="00476F08"/>
    <w:rsid w:val="0047708C"/>
    <w:rsid w:val="00477520"/>
    <w:rsid w:val="00477600"/>
    <w:rsid w:val="0047782A"/>
    <w:rsid w:val="00477D5D"/>
    <w:rsid w:val="00480087"/>
    <w:rsid w:val="004803CD"/>
    <w:rsid w:val="004806A7"/>
    <w:rsid w:val="00480DC2"/>
    <w:rsid w:val="0048156C"/>
    <w:rsid w:val="00481620"/>
    <w:rsid w:val="00481648"/>
    <w:rsid w:val="00481D73"/>
    <w:rsid w:val="0048246C"/>
    <w:rsid w:val="00482DF8"/>
    <w:rsid w:val="004832C5"/>
    <w:rsid w:val="004833FA"/>
    <w:rsid w:val="004838F4"/>
    <w:rsid w:val="004839F9"/>
    <w:rsid w:val="00483D41"/>
    <w:rsid w:val="00483F99"/>
    <w:rsid w:val="00484149"/>
    <w:rsid w:val="00484218"/>
    <w:rsid w:val="004849D2"/>
    <w:rsid w:val="00484FFE"/>
    <w:rsid w:val="00485375"/>
    <w:rsid w:val="004854BB"/>
    <w:rsid w:val="004854E7"/>
    <w:rsid w:val="004859F8"/>
    <w:rsid w:val="00485D9B"/>
    <w:rsid w:val="00485F1B"/>
    <w:rsid w:val="004860BA"/>
    <w:rsid w:val="0048613E"/>
    <w:rsid w:val="00486787"/>
    <w:rsid w:val="00486D55"/>
    <w:rsid w:val="00487337"/>
    <w:rsid w:val="004876D0"/>
    <w:rsid w:val="00487A23"/>
    <w:rsid w:val="00487E8F"/>
    <w:rsid w:val="00490035"/>
    <w:rsid w:val="004900FA"/>
    <w:rsid w:val="004903DC"/>
    <w:rsid w:val="00490425"/>
    <w:rsid w:val="00490499"/>
    <w:rsid w:val="00490CAF"/>
    <w:rsid w:val="00490EEA"/>
    <w:rsid w:val="00491111"/>
    <w:rsid w:val="00491235"/>
    <w:rsid w:val="00491744"/>
    <w:rsid w:val="0049185F"/>
    <w:rsid w:val="00491FA0"/>
    <w:rsid w:val="004921BF"/>
    <w:rsid w:val="00492EF1"/>
    <w:rsid w:val="00493070"/>
    <w:rsid w:val="0049324E"/>
    <w:rsid w:val="00493993"/>
    <w:rsid w:val="00493B53"/>
    <w:rsid w:val="00493DF6"/>
    <w:rsid w:val="00494063"/>
    <w:rsid w:val="004950FC"/>
    <w:rsid w:val="004954B0"/>
    <w:rsid w:val="0049582B"/>
    <w:rsid w:val="0049692B"/>
    <w:rsid w:val="00496CE8"/>
    <w:rsid w:val="00496E7D"/>
    <w:rsid w:val="00497792"/>
    <w:rsid w:val="00497A84"/>
    <w:rsid w:val="004A09F6"/>
    <w:rsid w:val="004A0EAE"/>
    <w:rsid w:val="004A17BD"/>
    <w:rsid w:val="004A17DA"/>
    <w:rsid w:val="004A1E66"/>
    <w:rsid w:val="004A1F35"/>
    <w:rsid w:val="004A20C0"/>
    <w:rsid w:val="004A2326"/>
    <w:rsid w:val="004A2465"/>
    <w:rsid w:val="004A250B"/>
    <w:rsid w:val="004A2618"/>
    <w:rsid w:val="004A2647"/>
    <w:rsid w:val="004A334E"/>
    <w:rsid w:val="004A35ED"/>
    <w:rsid w:val="004A3797"/>
    <w:rsid w:val="004A38A8"/>
    <w:rsid w:val="004A3E1D"/>
    <w:rsid w:val="004A3FE9"/>
    <w:rsid w:val="004A4DEA"/>
    <w:rsid w:val="004A54EC"/>
    <w:rsid w:val="004A55F9"/>
    <w:rsid w:val="004A5DF4"/>
    <w:rsid w:val="004A6127"/>
    <w:rsid w:val="004A6649"/>
    <w:rsid w:val="004A7036"/>
    <w:rsid w:val="004A73A2"/>
    <w:rsid w:val="004A775A"/>
    <w:rsid w:val="004A78C0"/>
    <w:rsid w:val="004A7CB4"/>
    <w:rsid w:val="004B08BD"/>
    <w:rsid w:val="004B0F8B"/>
    <w:rsid w:val="004B1469"/>
    <w:rsid w:val="004B2908"/>
    <w:rsid w:val="004B3341"/>
    <w:rsid w:val="004B3490"/>
    <w:rsid w:val="004B3A64"/>
    <w:rsid w:val="004B3F82"/>
    <w:rsid w:val="004B4005"/>
    <w:rsid w:val="004B40E9"/>
    <w:rsid w:val="004B4385"/>
    <w:rsid w:val="004B464A"/>
    <w:rsid w:val="004B54F2"/>
    <w:rsid w:val="004B5E8E"/>
    <w:rsid w:val="004B604F"/>
    <w:rsid w:val="004B6E36"/>
    <w:rsid w:val="004B7035"/>
    <w:rsid w:val="004B72E4"/>
    <w:rsid w:val="004B76EE"/>
    <w:rsid w:val="004B7A8A"/>
    <w:rsid w:val="004B7AAD"/>
    <w:rsid w:val="004B7C74"/>
    <w:rsid w:val="004C0099"/>
    <w:rsid w:val="004C0164"/>
    <w:rsid w:val="004C052E"/>
    <w:rsid w:val="004C070D"/>
    <w:rsid w:val="004C0936"/>
    <w:rsid w:val="004C0B56"/>
    <w:rsid w:val="004C1026"/>
    <w:rsid w:val="004C1806"/>
    <w:rsid w:val="004C198B"/>
    <w:rsid w:val="004C1BB9"/>
    <w:rsid w:val="004C20FD"/>
    <w:rsid w:val="004C244B"/>
    <w:rsid w:val="004C26AB"/>
    <w:rsid w:val="004C26CC"/>
    <w:rsid w:val="004C2A82"/>
    <w:rsid w:val="004C2B0D"/>
    <w:rsid w:val="004C2B1A"/>
    <w:rsid w:val="004C3350"/>
    <w:rsid w:val="004C3BCC"/>
    <w:rsid w:val="004C4447"/>
    <w:rsid w:val="004C5E93"/>
    <w:rsid w:val="004C5FB5"/>
    <w:rsid w:val="004C6315"/>
    <w:rsid w:val="004C742B"/>
    <w:rsid w:val="004D042C"/>
    <w:rsid w:val="004D05A1"/>
    <w:rsid w:val="004D0749"/>
    <w:rsid w:val="004D0A3D"/>
    <w:rsid w:val="004D0BE1"/>
    <w:rsid w:val="004D11E2"/>
    <w:rsid w:val="004D138B"/>
    <w:rsid w:val="004D19A9"/>
    <w:rsid w:val="004D1C09"/>
    <w:rsid w:val="004D1E12"/>
    <w:rsid w:val="004D1FE3"/>
    <w:rsid w:val="004D2619"/>
    <w:rsid w:val="004D2996"/>
    <w:rsid w:val="004D2A86"/>
    <w:rsid w:val="004D2B6F"/>
    <w:rsid w:val="004D33EA"/>
    <w:rsid w:val="004D35DD"/>
    <w:rsid w:val="004D3682"/>
    <w:rsid w:val="004D3750"/>
    <w:rsid w:val="004D444E"/>
    <w:rsid w:val="004D4729"/>
    <w:rsid w:val="004D4B90"/>
    <w:rsid w:val="004D51B9"/>
    <w:rsid w:val="004D5373"/>
    <w:rsid w:val="004D54DF"/>
    <w:rsid w:val="004D56B5"/>
    <w:rsid w:val="004D5B61"/>
    <w:rsid w:val="004D5F3E"/>
    <w:rsid w:val="004D5F68"/>
    <w:rsid w:val="004D6809"/>
    <w:rsid w:val="004D6ECD"/>
    <w:rsid w:val="004D725A"/>
    <w:rsid w:val="004D79B3"/>
    <w:rsid w:val="004E138C"/>
    <w:rsid w:val="004E13E2"/>
    <w:rsid w:val="004E1AFC"/>
    <w:rsid w:val="004E2A9D"/>
    <w:rsid w:val="004E33AD"/>
    <w:rsid w:val="004E3438"/>
    <w:rsid w:val="004E370F"/>
    <w:rsid w:val="004E3A3B"/>
    <w:rsid w:val="004E4C0E"/>
    <w:rsid w:val="004E5037"/>
    <w:rsid w:val="004E743C"/>
    <w:rsid w:val="004E7AE9"/>
    <w:rsid w:val="004E7C33"/>
    <w:rsid w:val="004E7CF9"/>
    <w:rsid w:val="004E7F72"/>
    <w:rsid w:val="004F00AF"/>
    <w:rsid w:val="004F0433"/>
    <w:rsid w:val="004F0DAC"/>
    <w:rsid w:val="004F0F13"/>
    <w:rsid w:val="004F109B"/>
    <w:rsid w:val="004F10AD"/>
    <w:rsid w:val="004F156F"/>
    <w:rsid w:val="004F1E1F"/>
    <w:rsid w:val="004F25CF"/>
    <w:rsid w:val="004F2655"/>
    <w:rsid w:val="004F2B4E"/>
    <w:rsid w:val="004F2CA5"/>
    <w:rsid w:val="004F2E43"/>
    <w:rsid w:val="004F2E66"/>
    <w:rsid w:val="004F32C1"/>
    <w:rsid w:val="004F38B3"/>
    <w:rsid w:val="004F3EB8"/>
    <w:rsid w:val="004F41C4"/>
    <w:rsid w:val="004F424D"/>
    <w:rsid w:val="004F47E1"/>
    <w:rsid w:val="004F4DF9"/>
    <w:rsid w:val="004F5C55"/>
    <w:rsid w:val="004F6620"/>
    <w:rsid w:val="004F6B11"/>
    <w:rsid w:val="004F739C"/>
    <w:rsid w:val="004F7D4F"/>
    <w:rsid w:val="00500349"/>
    <w:rsid w:val="005009CC"/>
    <w:rsid w:val="005010F5"/>
    <w:rsid w:val="00501E23"/>
    <w:rsid w:val="00501E6B"/>
    <w:rsid w:val="005024FD"/>
    <w:rsid w:val="00502631"/>
    <w:rsid w:val="00503680"/>
    <w:rsid w:val="00503894"/>
    <w:rsid w:val="005052E8"/>
    <w:rsid w:val="00505B89"/>
    <w:rsid w:val="005061CD"/>
    <w:rsid w:val="0050646B"/>
    <w:rsid w:val="005068BF"/>
    <w:rsid w:val="00506DC9"/>
    <w:rsid w:val="00506F97"/>
    <w:rsid w:val="00507217"/>
    <w:rsid w:val="00507795"/>
    <w:rsid w:val="005077BF"/>
    <w:rsid w:val="005077DB"/>
    <w:rsid w:val="00507AB1"/>
    <w:rsid w:val="00507CF9"/>
    <w:rsid w:val="00507DA7"/>
    <w:rsid w:val="00507ED1"/>
    <w:rsid w:val="00510248"/>
    <w:rsid w:val="0051040D"/>
    <w:rsid w:val="005105A5"/>
    <w:rsid w:val="00510604"/>
    <w:rsid w:val="005108FC"/>
    <w:rsid w:val="005109DB"/>
    <w:rsid w:val="00510BA2"/>
    <w:rsid w:val="005110AD"/>
    <w:rsid w:val="0051134F"/>
    <w:rsid w:val="005113DC"/>
    <w:rsid w:val="005113DF"/>
    <w:rsid w:val="00511A5F"/>
    <w:rsid w:val="00511A95"/>
    <w:rsid w:val="00511C1B"/>
    <w:rsid w:val="00511C8B"/>
    <w:rsid w:val="005122FD"/>
    <w:rsid w:val="00512B58"/>
    <w:rsid w:val="00512C27"/>
    <w:rsid w:val="00513102"/>
    <w:rsid w:val="005133B4"/>
    <w:rsid w:val="00513419"/>
    <w:rsid w:val="00513525"/>
    <w:rsid w:val="0051363A"/>
    <w:rsid w:val="005138A6"/>
    <w:rsid w:val="0051402B"/>
    <w:rsid w:val="00514168"/>
    <w:rsid w:val="00514349"/>
    <w:rsid w:val="00515640"/>
    <w:rsid w:val="0051594D"/>
    <w:rsid w:val="0051610A"/>
    <w:rsid w:val="0051612D"/>
    <w:rsid w:val="005167B4"/>
    <w:rsid w:val="005167F9"/>
    <w:rsid w:val="00516D47"/>
    <w:rsid w:val="00516FD6"/>
    <w:rsid w:val="0051733A"/>
    <w:rsid w:val="00517C87"/>
    <w:rsid w:val="00517FB8"/>
    <w:rsid w:val="00520238"/>
    <w:rsid w:val="0052083F"/>
    <w:rsid w:val="005209F4"/>
    <w:rsid w:val="00520B1D"/>
    <w:rsid w:val="00520EF1"/>
    <w:rsid w:val="00521A4D"/>
    <w:rsid w:val="00521CF9"/>
    <w:rsid w:val="005225AA"/>
    <w:rsid w:val="005226E9"/>
    <w:rsid w:val="00522ABC"/>
    <w:rsid w:val="005233F5"/>
    <w:rsid w:val="00523893"/>
    <w:rsid w:val="005239E4"/>
    <w:rsid w:val="00523B33"/>
    <w:rsid w:val="005240E9"/>
    <w:rsid w:val="00524507"/>
    <w:rsid w:val="00524C29"/>
    <w:rsid w:val="00524ED5"/>
    <w:rsid w:val="00524FF6"/>
    <w:rsid w:val="0052598B"/>
    <w:rsid w:val="005269E9"/>
    <w:rsid w:val="00526A99"/>
    <w:rsid w:val="005270E6"/>
    <w:rsid w:val="005271A1"/>
    <w:rsid w:val="0052775F"/>
    <w:rsid w:val="00527775"/>
    <w:rsid w:val="00530091"/>
    <w:rsid w:val="00530AC9"/>
    <w:rsid w:val="00531372"/>
    <w:rsid w:val="0053173F"/>
    <w:rsid w:val="0053188F"/>
    <w:rsid w:val="005319BD"/>
    <w:rsid w:val="00532081"/>
    <w:rsid w:val="0053282F"/>
    <w:rsid w:val="0053379A"/>
    <w:rsid w:val="00533B10"/>
    <w:rsid w:val="00533F73"/>
    <w:rsid w:val="00534044"/>
    <w:rsid w:val="0053467A"/>
    <w:rsid w:val="005355EA"/>
    <w:rsid w:val="00536115"/>
    <w:rsid w:val="00537275"/>
    <w:rsid w:val="00537EB5"/>
    <w:rsid w:val="005402EB"/>
    <w:rsid w:val="0054090F"/>
    <w:rsid w:val="005409DC"/>
    <w:rsid w:val="00540B3C"/>
    <w:rsid w:val="00540D23"/>
    <w:rsid w:val="00540F91"/>
    <w:rsid w:val="0054106A"/>
    <w:rsid w:val="005411AE"/>
    <w:rsid w:val="005418DC"/>
    <w:rsid w:val="005419E6"/>
    <w:rsid w:val="00543885"/>
    <w:rsid w:val="00543EB9"/>
    <w:rsid w:val="0054404F"/>
    <w:rsid w:val="00544626"/>
    <w:rsid w:val="00544EED"/>
    <w:rsid w:val="005451B8"/>
    <w:rsid w:val="005455A7"/>
    <w:rsid w:val="00545868"/>
    <w:rsid w:val="005461F9"/>
    <w:rsid w:val="005466D0"/>
    <w:rsid w:val="005469F1"/>
    <w:rsid w:val="00546B04"/>
    <w:rsid w:val="00546B6A"/>
    <w:rsid w:val="00546ED1"/>
    <w:rsid w:val="005472A4"/>
    <w:rsid w:val="005472E8"/>
    <w:rsid w:val="005474AB"/>
    <w:rsid w:val="005476E0"/>
    <w:rsid w:val="0054774F"/>
    <w:rsid w:val="00547DE5"/>
    <w:rsid w:val="005505FF"/>
    <w:rsid w:val="00550E6B"/>
    <w:rsid w:val="00550FC9"/>
    <w:rsid w:val="005510C3"/>
    <w:rsid w:val="005519C5"/>
    <w:rsid w:val="005520DA"/>
    <w:rsid w:val="00552BC7"/>
    <w:rsid w:val="005533E4"/>
    <w:rsid w:val="005536DA"/>
    <w:rsid w:val="0055372A"/>
    <w:rsid w:val="00553FFA"/>
    <w:rsid w:val="00554147"/>
    <w:rsid w:val="0055461D"/>
    <w:rsid w:val="00554997"/>
    <w:rsid w:val="00555014"/>
    <w:rsid w:val="0055545F"/>
    <w:rsid w:val="00555857"/>
    <w:rsid w:val="00555BA4"/>
    <w:rsid w:val="00556142"/>
    <w:rsid w:val="0055684F"/>
    <w:rsid w:val="00556951"/>
    <w:rsid w:val="00556CBD"/>
    <w:rsid w:val="00557735"/>
    <w:rsid w:val="005579B3"/>
    <w:rsid w:val="005579E1"/>
    <w:rsid w:val="00557AF0"/>
    <w:rsid w:val="00557DFA"/>
    <w:rsid w:val="0056068B"/>
    <w:rsid w:val="005606B0"/>
    <w:rsid w:val="00560974"/>
    <w:rsid w:val="0056119C"/>
    <w:rsid w:val="0056139A"/>
    <w:rsid w:val="00561E22"/>
    <w:rsid w:val="00562128"/>
    <w:rsid w:val="0056312C"/>
    <w:rsid w:val="00563498"/>
    <w:rsid w:val="00563848"/>
    <w:rsid w:val="00563B7D"/>
    <w:rsid w:val="00563E28"/>
    <w:rsid w:val="00563E61"/>
    <w:rsid w:val="00564780"/>
    <w:rsid w:val="0056492E"/>
    <w:rsid w:val="0056493B"/>
    <w:rsid w:val="00564A97"/>
    <w:rsid w:val="00564E41"/>
    <w:rsid w:val="00565522"/>
    <w:rsid w:val="005657B1"/>
    <w:rsid w:val="00565A2B"/>
    <w:rsid w:val="00565C94"/>
    <w:rsid w:val="005660D1"/>
    <w:rsid w:val="0056664A"/>
    <w:rsid w:val="00566857"/>
    <w:rsid w:val="0056772F"/>
    <w:rsid w:val="0056778C"/>
    <w:rsid w:val="00567E63"/>
    <w:rsid w:val="00567FE6"/>
    <w:rsid w:val="0057018F"/>
    <w:rsid w:val="005701B0"/>
    <w:rsid w:val="005704C8"/>
    <w:rsid w:val="00570612"/>
    <w:rsid w:val="00570971"/>
    <w:rsid w:val="00571196"/>
    <w:rsid w:val="00571990"/>
    <w:rsid w:val="00572B89"/>
    <w:rsid w:val="00572C79"/>
    <w:rsid w:val="00572DE0"/>
    <w:rsid w:val="00573D18"/>
    <w:rsid w:val="00573F01"/>
    <w:rsid w:val="0057407A"/>
    <w:rsid w:val="005744AA"/>
    <w:rsid w:val="00574B51"/>
    <w:rsid w:val="00574C06"/>
    <w:rsid w:val="005754C2"/>
    <w:rsid w:val="00575BB3"/>
    <w:rsid w:val="00576A3A"/>
    <w:rsid w:val="00576A56"/>
    <w:rsid w:val="00576BCC"/>
    <w:rsid w:val="00576E28"/>
    <w:rsid w:val="00577093"/>
    <w:rsid w:val="005771A2"/>
    <w:rsid w:val="00577604"/>
    <w:rsid w:val="0057772C"/>
    <w:rsid w:val="005778FB"/>
    <w:rsid w:val="00577CCE"/>
    <w:rsid w:val="005803FF"/>
    <w:rsid w:val="005804EC"/>
    <w:rsid w:val="00580949"/>
    <w:rsid w:val="005818D6"/>
    <w:rsid w:val="005819E2"/>
    <w:rsid w:val="00581A94"/>
    <w:rsid w:val="00581F38"/>
    <w:rsid w:val="0058234D"/>
    <w:rsid w:val="00582CE9"/>
    <w:rsid w:val="00582F68"/>
    <w:rsid w:val="005837E5"/>
    <w:rsid w:val="00583A2E"/>
    <w:rsid w:val="00583A5E"/>
    <w:rsid w:val="00583B21"/>
    <w:rsid w:val="00584013"/>
    <w:rsid w:val="00584414"/>
    <w:rsid w:val="00584788"/>
    <w:rsid w:val="0058479F"/>
    <w:rsid w:val="00584EE0"/>
    <w:rsid w:val="00584F46"/>
    <w:rsid w:val="00584F8B"/>
    <w:rsid w:val="00585589"/>
    <w:rsid w:val="005862C1"/>
    <w:rsid w:val="00586316"/>
    <w:rsid w:val="00586352"/>
    <w:rsid w:val="0058654E"/>
    <w:rsid w:val="00586616"/>
    <w:rsid w:val="00586A3A"/>
    <w:rsid w:val="005874C2"/>
    <w:rsid w:val="00587654"/>
    <w:rsid w:val="005879E0"/>
    <w:rsid w:val="00587A77"/>
    <w:rsid w:val="00587CA9"/>
    <w:rsid w:val="00590458"/>
    <w:rsid w:val="00590C51"/>
    <w:rsid w:val="00590D24"/>
    <w:rsid w:val="00590E73"/>
    <w:rsid w:val="00590F81"/>
    <w:rsid w:val="0059117E"/>
    <w:rsid w:val="005914B6"/>
    <w:rsid w:val="00591A73"/>
    <w:rsid w:val="00591D85"/>
    <w:rsid w:val="00591FEB"/>
    <w:rsid w:val="00593102"/>
    <w:rsid w:val="00593564"/>
    <w:rsid w:val="00594316"/>
    <w:rsid w:val="005947A7"/>
    <w:rsid w:val="00594A1C"/>
    <w:rsid w:val="00595A3F"/>
    <w:rsid w:val="00595AEE"/>
    <w:rsid w:val="00595D8F"/>
    <w:rsid w:val="005960D5"/>
    <w:rsid w:val="0059638D"/>
    <w:rsid w:val="00596B95"/>
    <w:rsid w:val="00596CA6"/>
    <w:rsid w:val="00596FD8"/>
    <w:rsid w:val="0059762B"/>
    <w:rsid w:val="005978A2"/>
    <w:rsid w:val="00597E84"/>
    <w:rsid w:val="005A090D"/>
    <w:rsid w:val="005A0B87"/>
    <w:rsid w:val="005A0D80"/>
    <w:rsid w:val="005A11A7"/>
    <w:rsid w:val="005A15D1"/>
    <w:rsid w:val="005A1766"/>
    <w:rsid w:val="005A20BD"/>
    <w:rsid w:val="005A21A7"/>
    <w:rsid w:val="005A2398"/>
    <w:rsid w:val="005A2519"/>
    <w:rsid w:val="005A2FF6"/>
    <w:rsid w:val="005A32A9"/>
    <w:rsid w:val="005A33E2"/>
    <w:rsid w:val="005A381F"/>
    <w:rsid w:val="005A3885"/>
    <w:rsid w:val="005A39CA"/>
    <w:rsid w:val="005A3B2D"/>
    <w:rsid w:val="005A3B82"/>
    <w:rsid w:val="005A4237"/>
    <w:rsid w:val="005A45A3"/>
    <w:rsid w:val="005A481A"/>
    <w:rsid w:val="005A4DFE"/>
    <w:rsid w:val="005A4F62"/>
    <w:rsid w:val="005A523B"/>
    <w:rsid w:val="005A55E2"/>
    <w:rsid w:val="005A5AB7"/>
    <w:rsid w:val="005A5B54"/>
    <w:rsid w:val="005A60CB"/>
    <w:rsid w:val="005A6BB6"/>
    <w:rsid w:val="005A71CD"/>
    <w:rsid w:val="005B0AE5"/>
    <w:rsid w:val="005B10A1"/>
    <w:rsid w:val="005B13DA"/>
    <w:rsid w:val="005B14AB"/>
    <w:rsid w:val="005B15AC"/>
    <w:rsid w:val="005B27EF"/>
    <w:rsid w:val="005B2C99"/>
    <w:rsid w:val="005B2CD7"/>
    <w:rsid w:val="005B33F0"/>
    <w:rsid w:val="005B36ED"/>
    <w:rsid w:val="005B3D7F"/>
    <w:rsid w:val="005B481F"/>
    <w:rsid w:val="005B4825"/>
    <w:rsid w:val="005B4C9F"/>
    <w:rsid w:val="005B502F"/>
    <w:rsid w:val="005B5283"/>
    <w:rsid w:val="005B59AC"/>
    <w:rsid w:val="005B5B91"/>
    <w:rsid w:val="005B5D6A"/>
    <w:rsid w:val="005B5E77"/>
    <w:rsid w:val="005B7518"/>
    <w:rsid w:val="005B75B3"/>
    <w:rsid w:val="005B75B4"/>
    <w:rsid w:val="005B7ACF"/>
    <w:rsid w:val="005C01B8"/>
    <w:rsid w:val="005C01D3"/>
    <w:rsid w:val="005C033D"/>
    <w:rsid w:val="005C0717"/>
    <w:rsid w:val="005C07E7"/>
    <w:rsid w:val="005C08DF"/>
    <w:rsid w:val="005C1108"/>
    <w:rsid w:val="005C1383"/>
    <w:rsid w:val="005C1793"/>
    <w:rsid w:val="005C2601"/>
    <w:rsid w:val="005C2DAF"/>
    <w:rsid w:val="005C2E4D"/>
    <w:rsid w:val="005C3623"/>
    <w:rsid w:val="005C39AE"/>
    <w:rsid w:val="005C3B55"/>
    <w:rsid w:val="005C4566"/>
    <w:rsid w:val="005C468B"/>
    <w:rsid w:val="005C4975"/>
    <w:rsid w:val="005C4CED"/>
    <w:rsid w:val="005C55AB"/>
    <w:rsid w:val="005C55E7"/>
    <w:rsid w:val="005C5609"/>
    <w:rsid w:val="005C56CD"/>
    <w:rsid w:val="005C56DF"/>
    <w:rsid w:val="005C5CCD"/>
    <w:rsid w:val="005C64F6"/>
    <w:rsid w:val="005C6DEA"/>
    <w:rsid w:val="005C6E97"/>
    <w:rsid w:val="005C74F4"/>
    <w:rsid w:val="005C75AD"/>
    <w:rsid w:val="005D0754"/>
    <w:rsid w:val="005D0F62"/>
    <w:rsid w:val="005D121F"/>
    <w:rsid w:val="005D12C5"/>
    <w:rsid w:val="005D14CA"/>
    <w:rsid w:val="005D2016"/>
    <w:rsid w:val="005D2ABA"/>
    <w:rsid w:val="005D3176"/>
    <w:rsid w:val="005D33DF"/>
    <w:rsid w:val="005D396F"/>
    <w:rsid w:val="005D3C93"/>
    <w:rsid w:val="005D3F3A"/>
    <w:rsid w:val="005D3FAF"/>
    <w:rsid w:val="005D42CC"/>
    <w:rsid w:val="005D4BDC"/>
    <w:rsid w:val="005D4D38"/>
    <w:rsid w:val="005D4D55"/>
    <w:rsid w:val="005D5588"/>
    <w:rsid w:val="005D585E"/>
    <w:rsid w:val="005D6305"/>
    <w:rsid w:val="005D716E"/>
    <w:rsid w:val="005D7D9D"/>
    <w:rsid w:val="005E0070"/>
    <w:rsid w:val="005E21A2"/>
    <w:rsid w:val="005E284D"/>
    <w:rsid w:val="005E295D"/>
    <w:rsid w:val="005E2D4E"/>
    <w:rsid w:val="005E2D6F"/>
    <w:rsid w:val="005E2F0A"/>
    <w:rsid w:val="005E32CD"/>
    <w:rsid w:val="005E34F3"/>
    <w:rsid w:val="005E4823"/>
    <w:rsid w:val="005E4E1E"/>
    <w:rsid w:val="005E5B85"/>
    <w:rsid w:val="005E5C9A"/>
    <w:rsid w:val="005E5DFB"/>
    <w:rsid w:val="005E60C0"/>
    <w:rsid w:val="005E666D"/>
    <w:rsid w:val="005E6844"/>
    <w:rsid w:val="005E6C89"/>
    <w:rsid w:val="005E6F3A"/>
    <w:rsid w:val="005E708A"/>
    <w:rsid w:val="005E71DC"/>
    <w:rsid w:val="005E743E"/>
    <w:rsid w:val="005E7603"/>
    <w:rsid w:val="005E7D2C"/>
    <w:rsid w:val="005E7E0C"/>
    <w:rsid w:val="005F004B"/>
    <w:rsid w:val="005F02A0"/>
    <w:rsid w:val="005F07BB"/>
    <w:rsid w:val="005F08A5"/>
    <w:rsid w:val="005F0DEF"/>
    <w:rsid w:val="005F1360"/>
    <w:rsid w:val="005F15A2"/>
    <w:rsid w:val="005F1918"/>
    <w:rsid w:val="005F2DBA"/>
    <w:rsid w:val="005F3484"/>
    <w:rsid w:val="005F3717"/>
    <w:rsid w:val="005F3A3E"/>
    <w:rsid w:val="005F3AC6"/>
    <w:rsid w:val="005F3B35"/>
    <w:rsid w:val="005F470A"/>
    <w:rsid w:val="005F472B"/>
    <w:rsid w:val="005F474A"/>
    <w:rsid w:val="005F48B4"/>
    <w:rsid w:val="005F533B"/>
    <w:rsid w:val="005F60FA"/>
    <w:rsid w:val="005F6243"/>
    <w:rsid w:val="005F65F6"/>
    <w:rsid w:val="005F6DD2"/>
    <w:rsid w:val="005F74AF"/>
    <w:rsid w:val="005F76B4"/>
    <w:rsid w:val="005F7B93"/>
    <w:rsid w:val="005F7C20"/>
    <w:rsid w:val="005F7F5A"/>
    <w:rsid w:val="005F7FBF"/>
    <w:rsid w:val="006000ED"/>
    <w:rsid w:val="006007C4"/>
    <w:rsid w:val="00600847"/>
    <w:rsid w:val="00600C38"/>
    <w:rsid w:val="00600D17"/>
    <w:rsid w:val="00601219"/>
    <w:rsid w:val="00601F2C"/>
    <w:rsid w:val="00601F3A"/>
    <w:rsid w:val="0060204C"/>
    <w:rsid w:val="00602392"/>
    <w:rsid w:val="00602555"/>
    <w:rsid w:val="00602829"/>
    <w:rsid w:val="00602E93"/>
    <w:rsid w:val="00602EAB"/>
    <w:rsid w:val="00602F55"/>
    <w:rsid w:val="006045D3"/>
    <w:rsid w:val="00604A82"/>
    <w:rsid w:val="00604FC1"/>
    <w:rsid w:val="00605ADC"/>
    <w:rsid w:val="00605E5B"/>
    <w:rsid w:val="00605F4F"/>
    <w:rsid w:val="00605FB4"/>
    <w:rsid w:val="0060646A"/>
    <w:rsid w:val="00606C82"/>
    <w:rsid w:val="00606DCE"/>
    <w:rsid w:val="00607199"/>
    <w:rsid w:val="0061079D"/>
    <w:rsid w:val="006112E0"/>
    <w:rsid w:val="00611475"/>
    <w:rsid w:val="006118C8"/>
    <w:rsid w:val="006118EF"/>
    <w:rsid w:val="00611F1B"/>
    <w:rsid w:val="00611FDF"/>
    <w:rsid w:val="006121EC"/>
    <w:rsid w:val="006127E4"/>
    <w:rsid w:val="00612804"/>
    <w:rsid w:val="00613344"/>
    <w:rsid w:val="00613A3F"/>
    <w:rsid w:val="00613D48"/>
    <w:rsid w:val="00613E57"/>
    <w:rsid w:val="00614166"/>
    <w:rsid w:val="0061424C"/>
    <w:rsid w:val="0061510E"/>
    <w:rsid w:val="00615194"/>
    <w:rsid w:val="0061543C"/>
    <w:rsid w:val="00615904"/>
    <w:rsid w:val="00615A0E"/>
    <w:rsid w:val="00615BB7"/>
    <w:rsid w:val="00615D43"/>
    <w:rsid w:val="006162D9"/>
    <w:rsid w:val="00616F22"/>
    <w:rsid w:val="00617282"/>
    <w:rsid w:val="00617466"/>
    <w:rsid w:val="00617788"/>
    <w:rsid w:val="006177BD"/>
    <w:rsid w:val="00620021"/>
    <w:rsid w:val="0062054D"/>
    <w:rsid w:val="00620986"/>
    <w:rsid w:val="00620E6B"/>
    <w:rsid w:val="00621377"/>
    <w:rsid w:val="006213E4"/>
    <w:rsid w:val="006215E1"/>
    <w:rsid w:val="0062192A"/>
    <w:rsid w:val="006221A8"/>
    <w:rsid w:val="006223A4"/>
    <w:rsid w:val="00622D2F"/>
    <w:rsid w:val="00622D8B"/>
    <w:rsid w:val="00622DDF"/>
    <w:rsid w:val="00622FEE"/>
    <w:rsid w:val="00623570"/>
    <w:rsid w:val="006237AC"/>
    <w:rsid w:val="0062397E"/>
    <w:rsid w:val="006239FA"/>
    <w:rsid w:val="00623FBB"/>
    <w:rsid w:val="0062443A"/>
    <w:rsid w:val="0062453B"/>
    <w:rsid w:val="0062486C"/>
    <w:rsid w:val="00624AA1"/>
    <w:rsid w:val="006250AB"/>
    <w:rsid w:val="0062552A"/>
    <w:rsid w:val="006257D5"/>
    <w:rsid w:val="00625924"/>
    <w:rsid w:val="00625994"/>
    <w:rsid w:val="006263F8"/>
    <w:rsid w:val="0062655F"/>
    <w:rsid w:val="00626599"/>
    <w:rsid w:val="006266E9"/>
    <w:rsid w:val="00626C8C"/>
    <w:rsid w:val="00626CD1"/>
    <w:rsid w:val="0062754A"/>
    <w:rsid w:val="006275CD"/>
    <w:rsid w:val="006279AB"/>
    <w:rsid w:val="00630122"/>
    <w:rsid w:val="0063059C"/>
    <w:rsid w:val="006305EE"/>
    <w:rsid w:val="00630CF0"/>
    <w:rsid w:val="00631499"/>
    <w:rsid w:val="00631C9B"/>
    <w:rsid w:val="00633B2A"/>
    <w:rsid w:val="00633E2E"/>
    <w:rsid w:val="0063442A"/>
    <w:rsid w:val="00634506"/>
    <w:rsid w:val="00634ABB"/>
    <w:rsid w:val="00634EF5"/>
    <w:rsid w:val="006353C1"/>
    <w:rsid w:val="00636A67"/>
    <w:rsid w:val="00636B85"/>
    <w:rsid w:val="00636CC5"/>
    <w:rsid w:val="00637CA1"/>
    <w:rsid w:val="00637ECF"/>
    <w:rsid w:val="0064008B"/>
    <w:rsid w:val="00640FDD"/>
    <w:rsid w:val="00641115"/>
    <w:rsid w:val="0064193B"/>
    <w:rsid w:val="00641966"/>
    <w:rsid w:val="006420C6"/>
    <w:rsid w:val="0064254B"/>
    <w:rsid w:val="00642707"/>
    <w:rsid w:val="00642BF7"/>
    <w:rsid w:val="00642F51"/>
    <w:rsid w:val="006430E3"/>
    <w:rsid w:val="00643111"/>
    <w:rsid w:val="0064341E"/>
    <w:rsid w:val="00644128"/>
    <w:rsid w:val="0064499B"/>
    <w:rsid w:val="00645D2C"/>
    <w:rsid w:val="0064669F"/>
    <w:rsid w:val="00647068"/>
    <w:rsid w:val="006472F2"/>
    <w:rsid w:val="00647443"/>
    <w:rsid w:val="00647C63"/>
    <w:rsid w:val="00647D22"/>
    <w:rsid w:val="00647F21"/>
    <w:rsid w:val="00650D88"/>
    <w:rsid w:val="00650F11"/>
    <w:rsid w:val="006514C8"/>
    <w:rsid w:val="00651DB6"/>
    <w:rsid w:val="00652093"/>
    <w:rsid w:val="0065259A"/>
    <w:rsid w:val="00652F62"/>
    <w:rsid w:val="00653027"/>
    <w:rsid w:val="00653868"/>
    <w:rsid w:val="006538E5"/>
    <w:rsid w:val="00653B43"/>
    <w:rsid w:val="00653E77"/>
    <w:rsid w:val="006540A3"/>
    <w:rsid w:val="006547AD"/>
    <w:rsid w:val="00654984"/>
    <w:rsid w:val="00654A57"/>
    <w:rsid w:val="0065560F"/>
    <w:rsid w:val="00655A9F"/>
    <w:rsid w:val="00655F08"/>
    <w:rsid w:val="0065654F"/>
    <w:rsid w:val="00656A3E"/>
    <w:rsid w:val="00656AA4"/>
    <w:rsid w:val="00656DDF"/>
    <w:rsid w:val="00657160"/>
    <w:rsid w:val="00657F69"/>
    <w:rsid w:val="0066048B"/>
    <w:rsid w:val="00660650"/>
    <w:rsid w:val="00660818"/>
    <w:rsid w:val="006613F2"/>
    <w:rsid w:val="0066145B"/>
    <w:rsid w:val="0066191C"/>
    <w:rsid w:val="00661BD3"/>
    <w:rsid w:val="0066214F"/>
    <w:rsid w:val="00662C36"/>
    <w:rsid w:val="00663054"/>
    <w:rsid w:val="00663137"/>
    <w:rsid w:val="006633E2"/>
    <w:rsid w:val="006636F8"/>
    <w:rsid w:val="0066390D"/>
    <w:rsid w:val="00663962"/>
    <w:rsid w:val="00663F3D"/>
    <w:rsid w:val="00663F8A"/>
    <w:rsid w:val="00664A76"/>
    <w:rsid w:val="00665573"/>
    <w:rsid w:val="00665604"/>
    <w:rsid w:val="006659E9"/>
    <w:rsid w:val="00665B81"/>
    <w:rsid w:val="00665E4C"/>
    <w:rsid w:val="006660BB"/>
    <w:rsid w:val="0066630C"/>
    <w:rsid w:val="006667F2"/>
    <w:rsid w:val="006670F5"/>
    <w:rsid w:val="006673E8"/>
    <w:rsid w:val="00667AF1"/>
    <w:rsid w:val="00667D92"/>
    <w:rsid w:val="00670005"/>
    <w:rsid w:val="00670144"/>
    <w:rsid w:val="006701F4"/>
    <w:rsid w:val="0067028D"/>
    <w:rsid w:val="00670332"/>
    <w:rsid w:val="00670417"/>
    <w:rsid w:val="0067085A"/>
    <w:rsid w:val="00670CA5"/>
    <w:rsid w:val="00670FAD"/>
    <w:rsid w:val="00671002"/>
    <w:rsid w:val="00671739"/>
    <w:rsid w:val="00671BEF"/>
    <w:rsid w:val="00671F5A"/>
    <w:rsid w:val="006731E7"/>
    <w:rsid w:val="00673B9E"/>
    <w:rsid w:val="00673F4B"/>
    <w:rsid w:val="00673FD4"/>
    <w:rsid w:val="00674117"/>
    <w:rsid w:val="006742C7"/>
    <w:rsid w:val="0067442A"/>
    <w:rsid w:val="00674535"/>
    <w:rsid w:val="00674B49"/>
    <w:rsid w:val="00674CEA"/>
    <w:rsid w:val="006750CB"/>
    <w:rsid w:val="006750D3"/>
    <w:rsid w:val="00675143"/>
    <w:rsid w:val="00676470"/>
    <w:rsid w:val="00676805"/>
    <w:rsid w:val="006768DB"/>
    <w:rsid w:val="006769B0"/>
    <w:rsid w:val="00676A2A"/>
    <w:rsid w:val="00676B1F"/>
    <w:rsid w:val="00676FB6"/>
    <w:rsid w:val="006779A3"/>
    <w:rsid w:val="00677BFC"/>
    <w:rsid w:val="00677EC6"/>
    <w:rsid w:val="0068025A"/>
    <w:rsid w:val="006805DD"/>
    <w:rsid w:val="006807E5"/>
    <w:rsid w:val="00680F04"/>
    <w:rsid w:val="0068155F"/>
    <w:rsid w:val="0068175F"/>
    <w:rsid w:val="00681A45"/>
    <w:rsid w:val="006827E9"/>
    <w:rsid w:val="00682B22"/>
    <w:rsid w:val="00682D5A"/>
    <w:rsid w:val="0068325C"/>
    <w:rsid w:val="00683CD3"/>
    <w:rsid w:val="0068482F"/>
    <w:rsid w:val="00684A37"/>
    <w:rsid w:val="0068623F"/>
    <w:rsid w:val="00686392"/>
    <w:rsid w:val="00686639"/>
    <w:rsid w:val="00686EAA"/>
    <w:rsid w:val="00687FAF"/>
    <w:rsid w:val="0069042D"/>
    <w:rsid w:val="0069060F"/>
    <w:rsid w:val="00690A53"/>
    <w:rsid w:val="00690D8F"/>
    <w:rsid w:val="00690EFC"/>
    <w:rsid w:val="00690F4D"/>
    <w:rsid w:val="00691066"/>
    <w:rsid w:val="00691252"/>
    <w:rsid w:val="006918CF"/>
    <w:rsid w:val="00691C85"/>
    <w:rsid w:val="00691DBC"/>
    <w:rsid w:val="00691F9F"/>
    <w:rsid w:val="00692374"/>
    <w:rsid w:val="00692620"/>
    <w:rsid w:val="00692A1E"/>
    <w:rsid w:val="00693081"/>
    <w:rsid w:val="00693BE7"/>
    <w:rsid w:val="00693D97"/>
    <w:rsid w:val="00694204"/>
    <w:rsid w:val="006942DD"/>
    <w:rsid w:val="0069432E"/>
    <w:rsid w:val="006945EA"/>
    <w:rsid w:val="00694B6C"/>
    <w:rsid w:val="00695B6B"/>
    <w:rsid w:val="00695E5A"/>
    <w:rsid w:val="0069601C"/>
    <w:rsid w:val="00696052"/>
    <w:rsid w:val="006965A3"/>
    <w:rsid w:val="00696822"/>
    <w:rsid w:val="00696F59"/>
    <w:rsid w:val="00697573"/>
    <w:rsid w:val="006979D0"/>
    <w:rsid w:val="006A0299"/>
    <w:rsid w:val="006A080A"/>
    <w:rsid w:val="006A0A2F"/>
    <w:rsid w:val="006A1464"/>
    <w:rsid w:val="006A176B"/>
    <w:rsid w:val="006A195E"/>
    <w:rsid w:val="006A1A9E"/>
    <w:rsid w:val="006A3364"/>
    <w:rsid w:val="006A3761"/>
    <w:rsid w:val="006A42E5"/>
    <w:rsid w:val="006A45DE"/>
    <w:rsid w:val="006A46E6"/>
    <w:rsid w:val="006A492E"/>
    <w:rsid w:val="006A51AA"/>
    <w:rsid w:val="006A55FD"/>
    <w:rsid w:val="006A5819"/>
    <w:rsid w:val="006A5B55"/>
    <w:rsid w:val="006A5CF5"/>
    <w:rsid w:val="006A5E92"/>
    <w:rsid w:val="006A605C"/>
    <w:rsid w:val="006A63BB"/>
    <w:rsid w:val="006A666C"/>
    <w:rsid w:val="006A7174"/>
    <w:rsid w:val="006A73C0"/>
    <w:rsid w:val="006A75D7"/>
    <w:rsid w:val="006A7B50"/>
    <w:rsid w:val="006A7ECE"/>
    <w:rsid w:val="006B019E"/>
    <w:rsid w:val="006B040B"/>
    <w:rsid w:val="006B0B12"/>
    <w:rsid w:val="006B0F30"/>
    <w:rsid w:val="006B15A8"/>
    <w:rsid w:val="006B2229"/>
    <w:rsid w:val="006B2967"/>
    <w:rsid w:val="006B2BD8"/>
    <w:rsid w:val="006B312A"/>
    <w:rsid w:val="006B319F"/>
    <w:rsid w:val="006B359B"/>
    <w:rsid w:val="006B3890"/>
    <w:rsid w:val="006B3BB9"/>
    <w:rsid w:val="006B4544"/>
    <w:rsid w:val="006B47DE"/>
    <w:rsid w:val="006B4876"/>
    <w:rsid w:val="006B4A21"/>
    <w:rsid w:val="006B4CAD"/>
    <w:rsid w:val="006B4CDF"/>
    <w:rsid w:val="006B53E8"/>
    <w:rsid w:val="006B5BF1"/>
    <w:rsid w:val="006B600E"/>
    <w:rsid w:val="006B624B"/>
    <w:rsid w:val="006B686C"/>
    <w:rsid w:val="006B6B76"/>
    <w:rsid w:val="006B79C6"/>
    <w:rsid w:val="006C0096"/>
    <w:rsid w:val="006C02DF"/>
    <w:rsid w:val="006C0817"/>
    <w:rsid w:val="006C0A78"/>
    <w:rsid w:val="006C0E29"/>
    <w:rsid w:val="006C0FDD"/>
    <w:rsid w:val="006C1342"/>
    <w:rsid w:val="006C2378"/>
    <w:rsid w:val="006C2565"/>
    <w:rsid w:val="006C26D2"/>
    <w:rsid w:val="006C3083"/>
    <w:rsid w:val="006C32F4"/>
    <w:rsid w:val="006C4630"/>
    <w:rsid w:val="006C46AA"/>
    <w:rsid w:val="006C4A30"/>
    <w:rsid w:val="006C4A5C"/>
    <w:rsid w:val="006C4C8C"/>
    <w:rsid w:val="006C63F5"/>
    <w:rsid w:val="006C6872"/>
    <w:rsid w:val="006C7218"/>
    <w:rsid w:val="006C7B2E"/>
    <w:rsid w:val="006C7FBF"/>
    <w:rsid w:val="006D01BE"/>
    <w:rsid w:val="006D0344"/>
    <w:rsid w:val="006D04F8"/>
    <w:rsid w:val="006D05B6"/>
    <w:rsid w:val="006D0A51"/>
    <w:rsid w:val="006D0DD4"/>
    <w:rsid w:val="006D13E9"/>
    <w:rsid w:val="006D1E58"/>
    <w:rsid w:val="006D2572"/>
    <w:rsid w:val="006D2BF9"/>
    <w:rsid w:val="006D32C3"/>
    <w:rsid w:val="006D3D03"/>
    <w:rsid w:val="006D4660"/>
    <w:rsid w:val="006D4688"/>
    <w:rsid w:val="006D49DE"/>
    <w:rsid w:val="006D4C44"/>
    <w:rsid w:val="006D4ED7"/>
    <w:rsid w:val="006D5318"/>
    <w:rsid w:val="006D5512"/>
    <w:rsid w:val="006D5522"/>
    <w:rsid w:val="006D5D4F"/>
    <w:rsid w:val="006D5EF1"/>
    <w:rsid w:val="006D722D"/>
    <w:rsid w:val="006D738A"/>
    <w:rsid w:val="006D7877"/>
    <w:rsid w:val="006D7C6F"/>
    <w:rsid w:val="006E02D8"/>
    <w:rsid w:val="006E02F5"/>
    <w:rsid w:val="006E085B"/>
    <w:rsid w:val="006E1394"/>
    <w:rsid w:val="006E1697"/>
    <w:rsid w:val="006E18CF"/>
    <w:rsid w:val="006E1C31"/>
    <w:rsid w:val="006E1D51"/>
    <w:rsid w:val="006E20FC"/>
    <w:rsid w:val="006E2D98"/>
    <w:rsid w:val="006E3291"/>
    <w:rsid w:val="006E3986"/>
    <w:rsid w:val="006E3E5A"/>
    <w:rsid w:val="006E4313"/>
    <w:rsid w:val="006E470E"/>
    <w:rsid w:val="006E52A9"/>
    <w:rsid w:val="006E5A3F"/>
    <w:rsid w:val="006E5C9B"/>
    <w:rsid w:val="006E5E2B"/>
    <w:rsid w:val="006E5FB4"/>
    <w:rsid w:val="006E6750"/>
    <w:rsid w:val="006E6A5C"/>
    <w:rsid w:val="006E6B16"/>
    <w:rsid w:val="006F0685"/>
    <w:rsid w:val="006F0A7B"/>
    <w:rsid w:val="006F0AFC"/>
    <w:rsid w:val="006F0BD1"/>
    <w:rsid w:val="006F0DED"/>
    <w:rsid w:val="006F0DF5"/>
    <w:rsid w:val="006F1299"/>
    <w:rsid w:val="006F18D5"/>
    <w:rsid w:val="006F198A"/>
    <w:rsid w:val="006F1D79"/>
    <w:rsid w:val="006F1DD7"/>
    <w:rsid w:val="006F2AB6"/>
    <w:rsid w:val="006F33B2"/>
    <w:rsid w:val="006F3436"/>
    <w:rsid w:val="006F3534"/>
    <w:rsid w:val="006F3917"/>
    <w:rsid w:val="006F39FD"/>
    <w:rsid w:val="006F3A92"/>
    <w:rsid w:val="006F423E"/>
    <w:rsid w:val="006F495B"/>
    <w:rsid w:val="006F552A"/>
    <w:rsid w:val="006F5975"/>
    <w:rsid w:val="006F5F5F"/>
    <w:rsid w:val="006F65D6"/>
    <w:rsid w:val="006F7D46"/>
    <w:rsid w:val="006F7E71"/>
    <w:rsid w:val="00700003"/>
    <w:rsid w:val="00700D2A"/>
    <w:rsid w:val="00700D63"/>
    <w:rsid w:val="00700EA0"/>
    <w:rsid w:val="00701515"/>
    <w:rsid w:val="00701916"/>
    <w:rsid w:val="00701964"/>
    <w:rsid w:val="0070245E"/>
    <w:rsid w:val="00702B1C"/>
    <w:rsid w:val="007030DD"/>
    <w:rsid w:val="00703D8C"/>
    <w:rsid w:val="00704325"/>
    <w:rsid w:val="0070437B"/>
    <w:rsid w:val="0070471C"/>
    <w:rsid w:val="00704BB2"/>
    <w:rsid w:val="00704CE5"/>
    <w:rsid w:val="007051CB"/>
    <w:rsid w:val="00705267"/>
    <w:rsid w:val="007052E6"/>
    <w:rsid w:val="00705A5D"/>
    <w:rsid w:val="00705B1D"/>
    <w:rsid w:val="00705C26"/>
    <w:rsid w:val="007065D2"/>
    <w:rsid w:val="007065E1"/>
    <w:rsid w:val="0070693A"/>
    <w:rsid w:val="00706B16"/>
    <w:rsid w:val="00706C12"/>
    <w:rsid w:val="00706C30"/>
    <w:rsid w:val="00706E6A"/>
    <w:rsid w:val="007071FC"/>
    <w:rsid w:val="00707398"/>
    <w:rsid w:val="00707837"/>
    <w:rsid w:val="00707C1C"/>
    <w:rsid w:val="00710401"/>
    <w:rsid w:val="0071048F"/>
    <w:rsid w:val="007104E0"/>
    <w:rsid w:val="00710871"/>
    <w:rsid w:val="007110BF"/>
    <w:rsid w:val="00711569"/>
    <w:rsid w:val="00711858"/>
    <w:rsid w:val="00711BFB"/>
    <w:rsid w:val="00711E9B"/>
    <w:rsid w:val="00711FB6"/>
    <w:rsid w:val="00712306"/>
    <w:rsid w:val="00712326"/>
    <w:rsid w:val="00712A8A"/>
    <w:rsid w:val="00712DB6"/>
    <w:rsid w:val="00712FEF"/>
    <w:rsid w:val="00714046"/>
    <w:rsid w:val="007147BD"/>
    <w:rsid w:val="007147E9"/>
    <w:rsid w:val="007149C0"/>
    <w:rsid w:val="00714FF4"/>
    <w:rsid w:val="0071537E"/>
    <w:rsid w:val="00715659"/>
    <w:rsid w:val="007156EC"/>
    <w:rsid w:val="0071579C"/>
    <w:rsid w:val="00715A7E"/>
    <w:rsid w:val="00715B6D"/>
    <w:rsid w:val="00716534"/>
    <w:rsid w:val="00716B0D"/>
    <w:rsid w:val="00716BB8"/>
    <w:rsid w:val="0071747C"/>
    <w:rsid w:val="00717EF5"/>
    <w:rsid w:val="007205E5"/>
    <w:rsid w:val="007212E3"/>
    <w:rsid w:val="0072152C"/>
    <w:rsid w:val="007222AF"/>
    <w:rsid w:val="00722916"/>
    <w:rsid w:val="00722CB8"/>
    <w:rsid w:val="00722CBD"/>
    <w:rsid w:val="0072337E"/>
    <w:rsid w:val="00723391"/>
    <w:rsid w:val="0072356A"/>
    <w:rsid w:val="0072382F"/>
    <w:rsid w:val="00723BBA"/>
    <w:rsid w:val="00723EFD"/>
    <w:rsid w:val="00724834"/>
    <w:rsid w:val="007252B7"/>
    <w:rsid w:val="0072530D"/>
    <w:rsid w:val="0072537B"/>
    <w:rsid w:val="0072597C"/>
    <w:rsid w:val="00725995"/>
    <w:rsid w:val="00725A56"/>
    <w:rsid w:val="00725F24"/>
    <w:rsid w:val="007260D7"/>
    <w:rsid w:val="00726516"/>
    <w:rsid w:val="007271A0"/>
    <w:rsid w:val="0072770B"/>
    <w:rsid w:val="00727CCC"/>
    <w:rsid w:val="00727D7A"/>
    <w:rsid w:val="00727D9A"/>
    <w:rsid w:val="0073000B"/>
    <w:rsid w:val="007303CE"/>
    <w:rsid w:val="00731003"/>
    <w:rsid w:val="00731D75"/>
    <w:rsid w:val="00732137"/>
    <w:rsid w:val="007321F6"/>
    <w:rsid w:val="007322AD"/>
    <w:rsid w:val="00732BA9"/>
    <w:rsid w:val="007333A9"/>
    <w:rsid w:val="00733653"/>
    <w:rsid w:val="00733AB9"/>
    <w:rsid w:val="007341D6"/>
    <w:rsid w:val="007344D8"/>
    <w:rsid w:val="00734A08"/>
    <w:rsid w:val="00735128"/>
    <w:rsid w:val="0073536F"/>
    <w:rsid w:val="0073546B"/>
    <w:rsid w:val="00735629"/>
    <w:rsid w:val="00735650"/>
    <w:rsid w:val="0073574E"/>
    <w:rsid w:val="00735A07"/>
    <w:rsid w:val="00735EF2"/>
    <w:rsid w:val="007362AC"/>
    <w:rsid w:val="007363C4"/>
    <w:rsid w:val="00736701"/>
    <w:rsid w:val="00736B8A"/>
    <w:rsid w:val="00736BDB"/>
    <w:rsid w:val="00737695"/>
    <w:rsid w:val="007400F9"/>
    <w:rsid w:val="00740334"/>
    <w:rsid w:val="00740425"/>
    <w:rsid w:val="0074130E"/>
    <w:rsid w:val="007418D9"/>
    <w:rsid w:val="00741C58"/>
    <w:rsid w:val="00741E1E"/>
    <w:rsid w:val="00741E77"/>
    <w:rsid w:val="0074200B"/>
    <w:rsid w:val="00742084"/>
    <w:rsid w:val="007425E4"/>
    <w:rsid w:val="00742DA7"/>
    <w:rsid w:val="007433F3"/>
    <w:rsid w:val="007434FF"/>
    <w:rsid w:val="0074388A"/>
    <w:rsid w:val="00743A22"/>
    <w:rsid w:val="00743C49"/>
    <w:rsid w:val="00743DEE"/>
    <w:rsid w:val="007444B3"/>
    <w:rsid w:val="00744592"/>
    <w:rsid w:val="007449A2"/>
    <w:rsid w:val="00744A15"/>
    <w:rsid w:val="00744C47"/>
    <w:rsid w:val="00744CD9"/>
    <w:rsid w:val="00744D11"/>
    <w:rsid w:val="0074501C"/>
    <w:rsid w:val="007452E8"/>
    <w:rsid w:val="00745977"/>
    <w:rsid w:val="007459A1"/>
    <w:rsid w:val="00745C06"/>
    <w:rsid w:val="0074639E"/>
    <w:rsid w:val="007465DB"/>
    <w:rsid w:val="0074667E"/>
    <w:rsid w:val="007469B5"/>
    <w:rsid w:val="007469EF"/>
    <w:rsid w:val="00746B79"/>
    <w:rsid w:val="00746E2D"/>
    <w:rsid w:val="0075021F"/>
    <w:rsid w:val="007504C2"/>
    <w:rsid w:val="00750743"/>
    <w:rsid w:val="007507C2"/>
    <w:rsid w:val="00750F3C"/>
    <w:rsid w:val="00751538"/>
    <w:rsid w:val="0075293E"/>
    <w:rsid w:val="00752D2F"/>
    <w:rsid w:val="00752E11"/>
    <w:rsid w:val="007539EF"/>
    <w:rsid w:val="00753BCD"/>
    <w:rsid w:val="007544C0"/>
    <w:rsid w:val="0075456A"/>
    <w:rsid w:val="007549F3"/>
    <w:rsid w:val="00754CB3"/>
    <w:rsid w:val="00754ECA"/>
    <w:rsid w:val="0075515C"/>
    <w:rsid w:val="007551EB"/>
    <w:rsid w:val="00755464"/>
    <w:rsid w:val="00755B80"/>
    <w:rsid w:val="00755CF1"/>
    <w:rsid w:val="00756393"/>
    <w:rsid w:val="00756834"/>
    <w:rsid w:val="00756A54"/>
    <w:rsid w:val="00756CA4"/>
    <w:rsid w:val="007572D2"/>
    <w:rsid w:val="007572FB"/>
    <w:rsid w:val="007576E8"/>
    <w:rsid w:val="007607AD"/>
    <w:rsid w:val="00760A30"/>
    <w:rsid w:val="00760F04"/>
    <w:rsid w:val="007610CE"/>
    <w:rsid w:val="0076120C"/>
    <w:rsid w:val="0076129E"/>
    <w:rsid w:val="00761B01"/>
    <w:rsid w:val="0076206A"/>
    <w:rsid w:val="007623B4"/>
    <w:rsid w:val="00762667"/>
    <w:rsid w:val="007628D4"/>
    <w:rsid w:val="00762A16"/>
    <w:rsid w:val="00763982"/>
    <w:rsid w:val="00763D40"/>
    <w:rsid w:val="00763F65"/>
    <w:rsid w:val="0076406D"/>
    <w:rsid w:val="0076447A"/>
    <w:rsid w:val="00764925"/>
    <w:rsid w:val="00765280"/>
    <w:rsid w:val="00765AFC"/>
    <w:rsid w:val="00765C68"/>
    <w:rsid w:val="00765E81"/>
    <w:rsid w:val="007661E7"/>
    <w:rsid w:val="00766291"/>
    <w:rsid w:val="007662DB"/>
    <w:rsid w:val="00766A75"/>
    <w:rsid w:val="00766BF1"/>
    <w:rsid w:val="007670BA"/>
    <w:rsid w:val="007677CF"/>
    <w:rsid w:val="0076791C"/>
    <w:rsid w:val="00767E3E"/>
    <w:rsid w:val="00770BFD"/>
    <w:rsid w:val="00770D6B"/>
    <w:rsid w:val="007710D7"/>
    <w:rsid w:val="007710FF"/>
    <w:rsid w:val="007715C3"/>
    <w:rsid w:val="0077163B"/>
    <w:rsid w:val="00771B72"/>
    <w:rsid w:val="00771C6C"/>
    <w:rsid w:val="00771DC3"/>
    <w:rsid w:val="00771E90"/>
    <w:rsid w:val="00772064"/>
    <w:rsid w:val="00772F16"/>
    <w:rsid w:val="00773159"/>
    <w:rsid w:val="00773462"/>
    <w:rsid w:val="00773BE5"/>
    <w:rsid w:val="00774007"/>
    <w:rsid w:val="007744F3"/>
    <w:rsid w:val="0077473F"/>
    <w:rsid w:val="00774A70"/>
    <w:rsid w:val="00774C51"/>
    <w:rsid w:val="00775186"/>
    <w:rsid w:val="00775C4D"/>
    <w:rsid w:val="00775FF3"/>
    <w:rsid w:val="007763AB"/>
    <w:rsid w:val="00776693"/>
    <w:rsid w:val="00776DD5"/>
    <w:rsid w:val="0077707B"/>
    <w:rsid w:val="0077722C"/>
    <w:rsid w:val="0077726F"/>
    <w:rsid w:val="00777C3E"/>
    <w:rsid w:val="0078054E"/>
    <w:rsid w:val="007808FC"/>
    <w:rsid w:val="00781567"/>
    <w:rsid w:val="00781F0C"/>
    <w:rsid w:val="007822B8"/>
    <w:rsid w:val="007827C9"/>
    <w:rsid w:val="00783244"/>
    <w:rsid w:val="007832D7"/>
    <w:rsid w:val="007838AD"/>
    <w:rsid w:val="00783F13"/>
    <w:rsid w:val="00783FCA"/>
    <w:rsid w:val="00784019"/>
    <w:rsid w:val="0078419C"/>
    <w:rsid w:val="00784315"/>
    <w:rsid w:val="00784384"/>
    <w:rsid w:val="0078462B"/>
    <w:rsid w:val="007859E3"/>
    <w:rsid w:val="0078663B"/>
    <w:rsid w:val="007867BD"/>
    <w:rsid w:val="00786921"/>
    <w:rsid w:val="00786932"/>
    <w:rsid w:val="00786BB9"/>
    <w:rsid w:val="007879AF"/>
    <w:rsid w:val="00787A4C"/>
    <w:rsid w:val="00787B13"/>
    <w:rsid w:val="00787C6A"/>
    <w:rsid w:val="00787EA4"/>
    <w:rsid w:val="00790996"/>
    <w:rsid w:val="00790B19"/>
    <w:rsid w:val="00790B22"/>
    <w:rsid w:val="00791B22"/>
    <w:rsid w:val="00791DFF"/>
    <w:rsid w:val="00792926"/>
    <w:rsid w:val="00792CED"/>
    <w:rsid w:val="0079314C"/>
    <w:rsid w:val="00793FC8"/>
    <w:rsid w:val="007941A1"/>
    <w:rsid w:val="00794910"/>
    <w:rsid w:val="00794D21"/>
    <w:rsid w:val="007954D7"/>
    <w:rsid w:val="00795724"/>
    <w:rsid w:val="007958AA"/>
    <w:rsid w:val="00795931"/>
    <w:rsid w:val="0079618C"/>
    <w:rsid w:val="0079620B"/>
    <w:rsid w:val="0079657D"/>
    <w:rsid w:val="007967B0"/>
    <w:rsid w:val="007968E7"/>
    <w:rsid w:val="007A0D1F"/>
    <w:rsid w:val="007A1758"/>
    <w:rsid w:val="007A17BA"/>
    <w:rsid w:val="007A1C71"/>
    <w:rsid w:val="007A1F32"/>
    <w:rsid w:val="007A204A"/>
    <w:rsid w:val="007A21EE"/>
    <w:rsid w:val="007A2525"/>
    <w:rsid w:val="007A2C39"/>
    <w:rsid w:val="007A31E4"/>
    <w:rsid w:val="007A3244"/>
    <w:rsid w:val="007A36ED"/>
    <w:rsid w:val="007A429F"/>
    <w:rsid w:val="007A42B0"/>
    <w:rsid w:val="007A4428"/>
    <w:rsid w:val="007A4550"/>
    <w:rsid w:val="007A503A"/>
    <w:rsid w:val="007A51E7"/>
    <w:rsid w:val="007A5391"/>
    <w:rsid w:val="007A5C39"/>
    <w:rsid w:val="007A5C5D"/>
    <w:rsid w:val="007A6317"/>
    <w:rsid w:val="007A64F9"/>
    <w:rsid w:val="007A6809"/>
    <w:rsid w:val="007A71FD"/>
    <w:rsid w:val="007A73E6"/>
    <w:rsid w:val="007A76E8"/>
    <w:rsid w:val="007B02B2"/>
    <w:rsid w:val="007B1456"/>
    <w:rsid w:val="007B1794"/>
    <w:rsid w:val="007B186B"/>
    <w:rsid w:val="007B1E7A"/>
    <w:rsid w:val="007B20B8"/>
    <w:rsid w:val="007B262A"/>
    <w:rsid w:val="007B29D9"/>
    <w:rsid w:val="007B2B63"/>
    <w:rsid w:val="007B2FB9"/>
    <w:rsid w:val="007B361B"/>
    <w:rsid w:val="007B385A"/>
    <w:rsid w:val="007B397B"/>
    <w:rsid w:val="007B3ACE"/>
    <w:rsid w:val="007B3C00"/>
    <w:rsid w:val="007B3D4B"/>
    <w:rsid w:val="007B45DB"/>
    <w:rsid w:val="007B4884"/>
    <w:rsid w:val="007B4B1B"/>
    <w:rsid w:val="007B5417"/>
    <w:rsid w:val="007B5504"/>
    <w:rsid w:val="007B5940"/>
    <w:rsid w:val="007B5C85"/>
    <w:rsid w:val="007B6A74"/>
    <w:rsid w:val="007B6BAB"/>
    <w:rsid w:val="007B6CAB"/>
    <w:rsid w:val="007B6FFF"/>
    <w:rsid w:val="007B72B3"/>
    <w:rsid w:val="007B7469"/>
    <w:rsid w:val="007B7847"/>
    <w:rsid w:val="007B7C9A"/>
    <w:rsid w:val="007B7D38"/>
    <w:rsid w:val="007B7EEF"/>
    <w:rsid w:val="007C045F"/>
    <w:rsid w:val="007C0552"/>
    <w:rsid w:val="007C06FC"/>
    <w:rsid w:val="007C1278"/>
    <w:rsid w:val="007C162B"/>
    <w:rsid w:val="007C1CC3"/>
    <w:rsid w:val="007C21BA"/>
    <w:rsid w:val="007C2250"/>
    <w:rsid w:val="007C247A"/>
    <w:rsid w:val="007C337A"/>
    <w:rsid w:val="007C3EBD"/>
    <w:rsid w:val="007C4271"/>
    <w:rsid w:val="007C44CC"/>
    <w:rsid w:val="007C4BE9"/>
    <w:rsid w:val="007C4D41"/>
    <w:rsid w:val="007C5AEB"/>
    <w:rsid w:val="007C5D0A"/>
    <w:rsid w:val="007C5F1F"/>
    <w:rsid w:val="007C6387"/>
    <w:rsid w:val="007C65F0"/>
    <w:rsid w:val="007C6CF1"/>
    <w:rsid w:val="007C6F12"/>
    <w:rsid w:val="007C7224"/>
    <w:rsid w:val="007C794E"/>
    <w:rsid w:val="007C7B50"/>
    <w:rsid w:val="007C7CA4"/>
    <w:rsid w:val="007D04BC"/>
    <w:rsid w:val="007D082F"/>
    <w:rsid w:val="007D0BAE"/>
    <w:rsid w:val="007D109B"/>
    <w:rsid w:val="007D15F0"/>
    <w:rsid w:val="007D185C"/>
    <w:rsid w:val="007D18D9"/>
    <w:rsid w:val="007D1A92"/>
    <w:rsid w:val="007D2C08"/>
    <w:rsid w:val="007D2D79"/>
    <w:rsid w:val="007D300A"/>
    <w:rsid w:val="007D336C"/>
    <w:rsid w:val="007D361C"/>
    <w:rsid w:val="007D37BD"/>
    <w:rsid w:val="007D37C5"/>
    <w:rsid w:val="007D37E9"/>
    <w:rsid w:val="007D43A5"/>
    <w:rsid w:val="007D46EF"/>
    <w:rsid w:val="007D473A"/>
    <w:rsid w:val="007D4D65"/>
    <w:rsid w:val="007D58A9"/>
    <w:rsid w:val="007D5AB2"/>
    <w:rsid w:val="007D5B13"/>
    <w:rsid w:val="007D6344"/>
    <w:rsid w:val="007D69E9"/>
    <w:rsid w:val="007D6C0B"/>
    <w:rsid w:val="007D73F2"/>
    <w:rsid w:val="007D7581"/>
    <w:rsid w:val="007D7878"/>
    <w:rsid w:val="007D7889"/>
    <w:rsid w:val="007D78A4"/>
    <w:rsid w:val="007D7981"/>
    <w:rsid w:val="007D7989"/>
    <w:rsid w:val="007E0200"/>
    <w:rsid w:val="007E02B1"/>
    <w:rsid w:val="007E0495"/>
    <w:rsid w:val="007E0C8D"/>
    <w:rsid w:val="007E0D7F"/>
    <w:rsid w:val="007E0F45"/>
    <w:rsid w:val="007E129F"/>
    <w:rsid w:val="007E1F3C"/>
    <w:rsid w:val="007E2612"/>
    <w:rsid w:val="007E26B7"/>
    <w:rsid w:val="007E272B"/>
    <w:rsid w:val="007E2AE8"/>
    <w:rsid w:val="007E2CEF"/>
    <w:rsid w:val="007E2F32"/>
    <w:rsid w:val="007E30DD"/>
    <w:rsid w:val="007E3B60"/>
    <w:rsid w:val="007E3FE4"/>
    <w:rsid w:val="007E4BDF"/>
    <w:rsid w:val="007E4DD1"/>
    <w:rsid w:val="007E4E4D"/>
    <w:rsid w:val="007E4FC1"/>
    <w:rsid w:val="007E5C83"/>
    <w:rsid w:val="007E5EAB"/>
    <w:rsid w:val="007E61FE"/>
    <w:rsid w:val="007E6944"/>
    <w:rsid w:val="007E6CAB"/>
    <w:rsid w:val="007E6FCE"/>
    <w:rsid w:val="007E7137"/>
    <w:rsid w:val="007E74B3"/>
    <w:rsid w:val="007E7C17"/>
    <w:rsid w:val="007F001D"/>
    <w:rsid w:val="007F0E60"/>
    <w:rsid w:val="007F1275"/>
    <w:rsid w:val="007F1624"/>
    <w:rsid w:val="007F1678"/>
    <w:rsid w:val="007F2CCE"/>
    <w:rsid w:val="007F396E"/>
    <w:rsid w:val="007F39FF"/>
    <w:rsid w:val="007F3A64"/>
    <w:rsid w:val="007F3E74"/>
    <w:rsid w:val="007F40A9"/>
    <w:rsid w:val="007F40B4"/>
    <w:rsid w:val="007F40B5"/>
    <w:rsid w:val="007F4266"/>
    <w:rsid w:val="007F4590"/>
    <w:rsid w:val="007F4B1A"/>
    <w:rsid w:val="007F54A4"/>
    <w:rsid w:val="007F5588"/>
    <w:rsid w:val="007F5F5A"/>
    <w:rsid w:val="007F6611"/>
    <w:rsid w:val="007F68A0"/>
    <w:rsid w:val="007F6DE7"/>
    <w:rsid w:val="007F70AD"/>
    <w:rsid w:val="007F7475"/>
    <w:rsid w:val="007F7A01"/>
    <w:rsid w:val="007F7BDC"/>
    <w:rsid w:val="007F7CB3"/>
    <w:rsid w:val="007F7EA5"/>
    <w:rsid w:val="007F7F89"/>
    <w:rsid w:val="0080048E"/>
    <w:rsid w:val="008004C8"/>
    <w:rsid w:val="008005AA"/>
    <w:rsid w:val="0080068D"/>
    <w:rsid w:val="00800B69"/>
    <w:rsid w:val="00800EDB"/>
    <w:rsid w:val="008011E6"/>
    <w:rsid w:val="0080272C"/>
    <w:rsid w:val="00802882"/>
    <w:rsid w:val="00802E3A"/>
    <w:rsid w:val="0080302C"/>
    <w:rsid w:val="00803C55"/>
    <w:rsid w:val="00804238"/>
    <w:rsid w:val="0080481A"/>
    <w:rsid w:val="008048F5"/>
    <w:rsid w:val="008049D3"/>
    <w:rsid w:val="00804C32"/>
    <w:rsid w:val="00804D05"/>
    <w:rsid w:val="00804E18"/>
    <w:rsid w:val="008050F9"/>
    <w:rsid w:val="00805452"/>
    <w:rsid w:val="008058C1"/>
    <w:rsid w:val="00806896"/>
    <w:rsid w:val="008068D5"/>
    <w:rsid w:val="00806CCE"/>
    <w:rsid w:val="00806E1E"/>
    <w:rsid w:val="00806ED4"/>
    <w:rsid w:val="00807F45"/>
    <w:rsid w:val="008107A5"/>
    <w:rsid w:val="00810951"/>
    <w:rsid w:val="00811892"/>
    <w:rsid w:val="0081228D"/>
    <w:rsid w:val="008122C1"/>
    <w:rsid w:val="008124A2"/>
    <w:rsid w:val="00812837"/>
    <w:rsid w:val="008132DE"/>
    <w:rsid w:val="00813709"/>
    <w:rsid w:val="00814028"/>
    <w:rsid w:val="008145D5"/>
    <w:rsid w:val="0081553E"/>
    <w:rsid w:val="00815796"/>
    <w:rsid w:val="0081621D"/>
    <w:rsid w:val="00816C67"/>
    <w:rsid w:val="00816EEB"/>
    <w:rsid w:val="00816F5E"/>
    <w:rsid w:val="00816FCB"/>
    <w:rsid w:val="008171F9"/>
    <w:rsid w:val="008179C2"/>
    <w:rsid w:val="00817B53"/>
    <w:rsid w:val="00817C09"/>
    <w:rsid w:val="008208E0"/>
    <w:rsid w:val="008209FC"/>
    <w:rsid w:val="00820A7C"/>
    <w:rsid w:val="00820B7F"/>
    <w:rsid w:val="00820E0D"/>
    <w:rsid w:val="008213CA"/>
    <w:rsid w:val="008216E8"/>
    <w:rsid w:val="008217E4"/>
    <w:rsid w:val="00821AA1"/>
    <w:rsid w:val="008222A9"/>
    <w:rsid w:val="00822574"/>
    <w:rsid w:val="00822766"/>
    <w:rsid w:val="00822823"/>
    <w:rsid w:val="00822964"/>
    <w:rsid w:val="00822F55"/>
    <w:rsid w:val="008231C7"/>
    <w:rsid w:val="00823270"/>
    <w:rsid w:val="00823AB1"/>
    <w:rsid w:val="00823C5B"/>
    <w:rsid w:val="00823EB9"/>
    <w:rsid w:val="008244CB"/>
    <w:rsid w:val="00824911"/>
    <w:rsid w:val="00824FBF"/>
    <w:rsid w:val="0082521C"/>
    <w:rsid w:val="00825243"/>
    <w:rsid w:val="0082573E"/>
    <w:rsid w:val="00825976"/>
    <w:rsid w:val="00825A0A"/>
    <w:rsid w:val="00825CDF"/>
    <w:rsid w:val="00825FD7"/>
    <w:rsid w:val="00826702"/>
    <w:rsid w:val="008268C7"/>
    <w:rsid w:val="00826F1E"/>
    <w:rsid w:val="00826FF8"/>
    <w:rsid w:val="00827029"/>
    <w:rsid w:val="008273A6"/>
    <w:rsid w:val="0083010F"/>
    <w:rsid w:val="00830794"/>
    <w:rsid w:val="008308FA"/>
    <w:rsid w:val="00830C56"/>
    <w:rsid w:val="00831476"/>
    <w:rsid w:val="00831709"/>
    <w:rsid w:val="008320E3"/>
    <w:rsid w:val="0083216F"/>
    <w:rsid w:val="00832292"/>
    <w:rsid w:val="008324C3"/>
    <w:rsid w:val="0083268B"/>
    <w:rsid w:val="0083278F"/>
    <w:rsid w:val="00832BF7"/>
    <w:rsid w:val="008333DF"/>
    <w:rsid w:val="008333E5"/>
    <w:rsid w:val="008334FA"/>
    <w:rsid w:val="008339F5"/>
    <w:rsid w:val="00833A98"/>
    <w:rsid w:val="00834260"/>
    <w:rsid w:val="008342BC"/>
    <w:rsid w:val="00834793"/>
    <w:rsid w:val="00834BDD"/>
    <w:rsid w:val="008360E3"/>
    <w:rsid w:val="008369F8"/>
    <w:rsid w:val="00836E49"/>
    <w:rsid w:val="00836E60"/>
    <w:rsid w:val="00837842"/>
    <w:rsid w:val="008400BE"/>
    <w:rsid w:val="00840A32"/>
    <w:rsid w:val="00840F45"/>
    <w:rsid w:val="00841017"/>
    <w:rsid w:val="008411A1"/>
    <w:rsid w:val="00842088"/>
    <w:rsid w:val="0084251C"/>
    <w:rsid w:val="00842A4C"/>
    <w:rsid w:val="00842EA1"/>
    <w:rsid w:val="0084311B"/>
    <w:rsid w:val="00843584"/>
    <w:rsid w:val="00843601"/>
    <w:rsid w:val="00843905"/>
    <w:rsid w:val="008439D4"/>
    <w:rsid w:val="00843A19"/>
    <w:rsid w:val="008440DC"/>
    <w:rsid w:val="008443E2"/>
    <w:rsid w:val="00844AD5"/>
    <w:rsid w:val="0084602E"/>
    <w:rsid w:val="0084699D"/>
    <w:rsid w:val="00847266"/>
    <w:rsid w:val="008478C3"/>
    <w:rsid w:val="00847D0F"/>
    <w:rsid w:val="00850182"/>
    <w:rsid w:val="00850185"/>
    <w:rsid w:val="00850612"/>
    <w:rsid w:val="0085077A"/>
    <w:rsid w:val="0085080E"/>
    <w:rsid w:val="008508F0"/>
    <w:rsid w:val="00850F5D"/>
    <w:rsid w:val="00851036"/>
    <w:rsid w:val="00851379"/>
    <w:rsid w:val="00851992"/>
    <w:rsid w:val="00852A02"/>
    <w:rsid w:val="00852A58"/>
    <w:rsid w:val="00852F18"/>
    <w:rsid w:val="00852FF1"/>
    <w:rsid w:val="00853681"/>
    <w:rsid w:val="008539E5"/>
    <w:rsid w:val="00853B18"/>
    <w:rsid w:val="00853C51"/>
    <w:rsid w:val="00853CAF"/>
    <w:rsid w:val="00853EA6"/>
    <w:rsid w:val="00853FFA"/>
    <w:rsid w:val="00854166"/>
    <w:rsid w:val="0085445C"/>
    <w:rsid w:val="00854A30"/>
    <w:rsid w:val="00854D89"/>
    <w:rsid w:val="00856987"/>
    <w:rsid w:val="00856EFD"/>
    <w:rsid w:val="00857539"/>
    <w:rsid w:val="00857852"/>
    <w:rsid w:val="008603B7"/>
    <w:rsid w:val="00860BD6"/>
    <w:rsid w:val="0086197C"/>
    <w:rsid w:val="00861A8D"/>
    <w:rsid w:val="00861AC2"/>
    <w:rsid w:val="00861CBA"/>
    <w:rsid w:val="00861E2B"/>
    <w:rsid w:val="008625BC"/>
    <w:rsid w:val="008627ED"/>
    <w:rsid w:val="00862969"/>
    <w:rsid w:val="00862D0E"/>
    <w:rsid w:val="00863082"/>
    <w:rsid w:val="0086347D"/>
    <w:rsid w:val="008634B1"/>
    <w:rsid w:val="00863621"/>
    <w:rsid w:val="008639CD"/>
    <w:rsid w:val="0086407D"/>
    <w:rsid w:val="00864134"/>
    <w:rsid w:val="00864281"/>
    <w:rsid w:val="00864701"/>
    <w:rsid w:val="008648D9"/>
    <w:rsid w:val="00864B8D"/>
    <w:rsid w:val="00865044"/>
    <w:rsid w:val="008655A3"/>
    <w:rsid w:val="00865653"/>
    <w:rsid w:val="00866686"/>
    <w:rsid w:val="0086681F"/>
    <w:rsid w:val="0086699D"/>
    <w:rsid w:val="00866A22"/>
    <w:rsid w:val="00866D8E"/>
    <w:rsid w:val="00867082"/>
    <w:rsid w:val="008672CB"/>
    <w:rsid w:val="0086756D"/>
    <w:rsid w:val="00867AA7"/>
    <w:rsid w:val="00867C5D"/>
    <w:rsid w:val="00867EAA"/>
    <w:rsid w:val="0087011F"/>
    <w:rsid w:val="008708DF"/>
    <w:rsid w:val="00870BED"/>
    <w:rsid w:val="00870C1D"/>
    <w:rsid w:val="00871168"/>
    <w:rsid w:val="00871729"/>
    <w:rsid w:val="0087178A"/>
    <w:rsid w:val="00871BD2"/>
    <w:rsid w:val="00871DFC"/>
    <w:rsid w:val="00872C61"/>
    <w:rsid w:val="00872F58"/>
    <w:rsid w:val="00873728"/>
    <w:rsid w:val="0087397F"/>
    <w:rsid w:val="00873B86"/>
    <w:rsid w:val="00873BE2"/>
    <w:rsid w:val="008744A2"/>
    <w:rsid w:val="0087482E"/>
    <w:rsid w:val="00874E93"/>
    <w:rsid w:val="00875942"/>
    <w:rsid w:val="00876235"/>
    <w:rsid w:val="0087649A"/>
    <w:rsid w:val="00876A38"/>
    <w:rsid w:val="00876B37"/>
    <w:rsid w:val="00876FDB"/>
    <w:rsid w:val="00876FEB"/>
    <w:rsid w:val="008771A2"/>
    <w:rsid w:val="008771BA"/>
    <w:rsid w:val="00877229"/>
    <w:rsid w:val="008775AC"/>
    <w:rsid w:val="008775FA"/>
    <w:rsid w:val="00877662"/>
    <w:rsid w:val="008776C8"/>
    <w:rsid w:val="00877C69"/>
    <w:rsid w:val="00877DC8"/>
    <w:rsid w:val="00880731"/>
    <w:rsid w:val="0088080B"/>
    <w:rsid w:val="008808B3"/>
    <w:rsid w:val="00880D42"/>
    <w:rsid w:val="008814F6"/>
    <w:rsid w:val="008815B8"/>
    <w:rsid w:val="008816BF"/>
    <w:rsid w:val="008816C9"/>
    <w:rsid w:val="00881788"/>
    <w:rsid w:val="00881AC1"/>
    <w:rsid w:val="008826D4"/>
    <w:rsid w:val="00882D89"/>
    <w:rsid w:val="008832BE"/>
    <w:rsid w:val="008833C3"/>
    <w:rsid w:val="00883815"/>
    <w:rsid w:val="008838A6"/>
    <w:rsid w:val="00883AE1"/>
    <w:rsid w:val="008847F2"/>
    <w:rsid w:val="00884C8D"/>
    <w:rsid w:val="0088530B"/>
    <w:rsid w:val="00885824"/>
    <w:rsid w:val="008858DA"/>
    <w:rsid w:val="00885E63"/>
    <w:rsid w:val="00885F30"/>
    <w:rsid w:val="0088644F"/>
    <w:rsid w:val="0088647F"/>
    <w:rsid w:val="00886BB6"/>
    <w:rsid w:val="00887726"/>
    <w:rsid w:val="0088793D"/>
    <w:rsid w:val="00887FF4"/>
    <w:rsid w:val="008906CC"/>
    <w:rsid w:val="00890CEC"/>
    <w:rsid w:val="0089123E"/>
    <w:rsid w:val="008916C8"/>
    <w:rsid w:val="00891AFC"/>
    <w:rsid w:val="008920D7"/>
    <w:rsid w:val="0089235C"/>
    <w:rsid w:val="0089256A"/>
    <w:rsid w:val="008927C8"/>
    <w:rsid w:val="00894186"/>
    <w:rsid w:val="00894368"/>
    <w:rsid w:val="00894607"/>
    <w:rsid w:val="008951DB"/>
    <w:rsid w:val="00895A11"/>
    <w:rsid w:val="00895AAF"/>
    <w:rsid w:val="008969C8"/>
    <w:rsid w:val="00896F20"/>
    <w:rsid w:val="008A0A6F"/>
    <w:rsid w:val="008A1055"/>
    <w:rsid w:val="008A1E68"/>
    <w:rsid w:val="008A200F"/>
    <w:rsid w:val="008A2174"/>
    <w:rsid w:val="008A21F5"/>
    <w:rsid w:val="008A22C6"/>
    <w:rsid w:val="008A253D"/>
    <w:rsid w:val="008A2A9F"/>
    <w:rsid w:val="008A2D8A"/>
    <w:rsid w:val="008A2F4B"/>
    <w:rsid w:val="008A3203"/>
    <w:rsid w:val="008A386A"/>
    <w:rsid w:val="008A393F"/>
    <w:rsid w:val="008A3BB0"/>
    <w:rsid w:val="008A3F97"/>
    <w:rsid w:val="008A443F"/>
    <w:rsid w:val="008A4F41"/>
    <w:rsid w:val="008A51D0"/>
    <w:rsid w:val="008A57BB"/>
    <w:rsid w:val="008A59F4"/>
    <w:rsid w:val="008A5A42"/>
    <w:rsid w:val="008A5B04"/>
    <w:rsid w:val="008A5B7F"/>
    <w:rsid w:val="008A5DFA"/>
    <w:rsid w:val="008A5E6E"/>
    <w:rsid w:val="008A6668"/>
    <w:rsid w:val="008A6937"/>
    <w:rsid w:val="008A695D"/>
    <w:rsid w:val="008A6DEB"/>
    <w:rsid w:val="008A6F23"/>
    <w:rsid w:val="008A7033"/>
    <w:rsid w:val="008A7261"/>
    <w:rsid w:val="008A733D"/>
    <w:rsid w:val="008A753C"/>
    <w:rsid w:val="008A75BB"/>
    <w:rsid w:val="008A75BC"/>
    <w:rsid w:val="008A7A78"/>
    <w:rsid w:val="008A7C56"/>
    <w:rsid w:val="008B008C"/>
    <w:rsid w:val="008B010C"/>
    <w:rsid w:val="008B0AB5"/>
    <w:rsid w:val="008B0D02"/>
    <w:rsid w:val="008B0D6B"/>
    <w:rsid w:val="008B13A7"/>
    <w:rsid w:val="008B1F24"/>
    <w:rsid w:val="008B2030"/>
    <w:rsid w:val="008B2C03"/>
    <w:rsid w:val="008B45AD"/>
    <w:rsid w:val="008B4F87"/>
    <w:rsid w:val="008B5767"/>
    <w:rsid w:val="008B5E21"/>
    <w:rsid w:val="008B635D"/>
    <w:rsid w:val="008B74FC"/>
    <w:rsid w:val="008B75E9"/>
    <w:rsid w:val="008B77A3"/>
    <w:rsid w:val="008B78B3"/>
    <w:rsid w:val="008B79B5"/>
    <w:rsid w:val="008C0094"/>
    <w:rsid w:val="008C02FF"/>
    <w:rsid w:val="008C0486"/>
    <w:rsid w:val="008C0531"/>
    <w:rsid w:val="008C090E"/>
    <w:rsid w:val="008C094F"/>
    <w:rsid w:val="008C0D85"/>
    <w:rsid w:val="008C1722"/>
    <w:rsid w:val="008C23DE"/>
    <w:rsid w:val="008C2AC6"/>
    <w:rsid w:val="008C2D1B"/>
    <w:rsid w:val="008C2F80"/>
    <w:rsid w:val="008C306D"/>
    <w:rsid w:val="008C3146"/>
    <w:rsid w:val="008C3231"/>
    <w:rsid w:val="008C3530"/>
    <w:rsid w:val="008C3823"/>
    <w:rsid w:val="008C390F"/>
    <w:rsid w:val="008C39B0"/>
    <w:rsid w:val="008C3B93"/>
    <w:rsid w:val="008C4040"/>
    <w:rsid w:val="008C42F6"/>
    <w:rsid w:val="008C4A86"/>
    <w:rsid w:val="008C5137"/>
    <w:rsid w:val="008C5A56"/>
    <w:rsid w:val="008C5ACA"/>
    <w:rsid w:val="008C628B"/>
    <w:rsid w:val="008C645D"/>
    <w:rsid w:val="008C777E"/>
    <w:rsid w:val="008C78E3"/>
    <w:rsid w:val="008C7F30"/>
    <w:rsid w:val="008D0197"/>
    <w:rsid w:val="008D0789"/>
    <w:rsid w:val="008D088F"/>
    <w:rsid w:val="008D154B"/>
    <w:rsid w:val="008D1592"/>
    <w:rsid w:val="008D1CB1"/>
    <w:rsid w:val="008D1DFF"/>
    <w:rsid w:val="008D2217"/>
    <w:rsid w:val="008D2EE7"/>
    <w:rsid w:val="008D3315"/>
    <w:rsid w:val="008D342F"/>
    <w:rsid w:val="008D366C"/>
    <w:rsid w:val="008D4221"/>
    <w:rsid w:val="008D4EEB"/>
    <w:rsid w:val="008D5115"/>
    <w:rsid w:val="008D5197"/>
    <w:rsid w:val="008D562F"/>
    <w:rsid w:val="008D5BA4"/>
    <w:rsid w:val="008D5BAA"/>
    <w:rsid w:val="008D67EC"/>
    <w:rsid w:val="008D6DB2"/>
    <w:rsid w:val="008D74DE"/>
    <w:rsid w:val="008D77C8"/>
    <w:rsid w:val="008D7933"/>
    <w:rsid w:val="008D7BC1"/>
    <w:rsid w:val="008E11B8"/>
    <w:rsid w:val="008E1295"/>
    <w:rsid w:val="008E1722"/>
    <w:rsid w:val="008E174D"/>
    <w:rsid w:val="008E23D9"/>
    <w:rsid w:val="008E2EBC"/>
    <w:rsid w:val="008E379B"/>
    <w:rsid w:val="008E37D1"/>
    <w:rsid w:val="008E4186"/>
    <w:rsid w:val="008E46EB"/>
    <w:rsid w:val="008E49FE"/>
    <w:rsid w:val="008E4A36"/>
    <w:rsid w:val="008E5028"/>
    <w:rsid w:val="008E5285"/>
    <w:rsid w:val="008E5565"/>
    <w:rsid w:val="008E5F5F"/>
    <w:rsid w:val="008E5FDC"/>
    <w:rsid w:val="008E61AB"/>
    <w:rsid w:val="008E77E0"/>
    <w:rsid w:val="008E7B2B"/>
    <w:rsid w:val="008F0ED1"/>
    <w:rsid w:val="008F100F"/>
    <w:rsid w:val="008F1228"/>
    <w:rsid w:val="008F1572"/>
    <w:rsid w:val="008F1BB0"/>
    <w:rsid w:val="008F1C30"/>
    <w:rsid w:val="008F22ED"/>
    <w:rsid w:val="008F2696"/>
    <w:rsid w:val="008F2BCC"/>
    <w:rsid w:val="008F2CAF"/>
    <w:rsid w:val="008F2D23"/>
    <w:rsid w:val="008F3292"/>
    <w:rsid w:val="008F341E"/>
    <w:rsid w:val="008F3616"/>
    <w:rsid w:val="008F3E7D"/>
    <w:rsid w:val="008F4482"/>
    <w:rsid w:val="008F453F"/>
    <w:rsid w:val="008F473E"/>
    <w:rsid w:val="008F480B"/>
    <w:rsid w:val="008F5177"/>
    <w:rsid w:val="008F5213"/>
    <w:rsid w:val="008F5337"/>
    <w:rsid w:val="008F56C5"/>
    <w:rsid w:val="008F58E7"/>
    <w:rsid w:val="008F5980"/>
    <w:rsid w:val="008F5B27"/>
    <w:rsid w:val="008F5E51"/>
    <w:rsid w:val="008F62C4"/>
    <w:rsid w:val="008F6493"/>
    <w:rsid w:val="008F6CF6"/>
    <w:rsid w:val="008F7311"/>
    <w:rsid w:val="008F7665"/>
    <w:rsid w:val="008F79B7"/>
    <w:rsid w:val="008F7E81"/>
    <w:rsid w:val="00900578"/>
    <w:rsid w:val="009005BA"/>
    <w:rsid w:val="00900D46"/>
    <w:rsid w:val="0090200B"/>
    <w:rsid w:val="00902110"/>
    <w:rsid w:val="00902E99"/>
    <w:rsid w:val="00903064"/>
    <w:rsid w:val="009033A6"/>
    <w:rsid w:val="00903A92"/>
    <w:rsid w:val="00903F5B"/>
    <w:rsid w:val="00904173"/>
    <w:rsid w:val="00904317"/>
    <w:rsid w:val="00904B20"/>
    <w:rsid w:val="00904BA7"/>
    <w:rsid w:val="00904F50"/>
    <w:rsid w:val="0090519A"/>
    <w:rsid w:val="00905788"/>
    <w:rsid w:val="0090595F"/>
    <w:rsid w:val="00905F76"/>
    <w:rsid w:val="009061BC"/>
    <w:rsid w:val="00906987"/>
    <w:rsid w:val="009077C1"/>
    <w:rsid w:val="00907A40"/>
    <w:rsid w:val="00907B0C"/>
    <w:rsid w:val="00907B1F"/>
    <w:rsid w:val="00910071"/>
    <w:rsid w:val="009100A5"/>
    <w:rsid w:val="0091089D"/>
    <w:rsid w:val="00910E07"/>
    <w:rsid w:val="00910E19"/>
    <w:rsid w:val="009112CB"/>
    <w:rsid w:val="0091184E"/>
    <w:rsid w:val="0091192A"/>
    <w:rsid w:val="00911FF6"/>
    <w:rsid w:val="0091254B"/>
    <w:rsid w:val="00913441"/>
    <w:rsid w:val="009136AD"/>
    <w:rsid w:val="0091388A"/>
    <w:rsid w:val="00913D92"/>
    <w:rsid w:val="00913F7D"/>
    <w:rsid w:val="00914670"/>
    <w:rsid w:val="00914C55"/>
    <w:rsid w:val="00914E09"/>
    <w:rsid w:val="0091504B"/>
    <w:rsid w:val="00915261"/>
    <w:rsid w:val="00915306"/>
    <w:rsid w:val="009155AC"/>
    <w:rsid w:val="009156B7"/>
    <w:rsid w:val="00915DD8"/>
    <w:rsid w:val="00915FAA"/>
    <w:rsid w:val="00916268"/>
    <w:rsid w:val="00917238"/>
    <w:rsid w:val="00917262"/>
    <w:rsid w:val="00917DFC"/>
    <w:rsid w:val="00921044"/>
    <w:rsid w:val="009217BB"/>
    <w:rsid w:val="00921D18"/>
    <w:rsid w:val="00922399"/>
    <w:rsid w:val="009225C3"/>
    <w:rsid w:val="009235B9"/>
    <w:rsid w:val="0092427D"/>
    <w:rsid w:val="00924327"/>
    <w:rsid w:val="009243C7"/>
    <w:rsid w:val="009245CE"/>
    <w:rsid w:val="00924BBB"/>
    <w:rsid w:val="00925AEC"/>
    <w:rsid w:val="00925E63"/>
    <w:rsid w:val="00925F51"/>
    <w:rsid w:val="00926099"/>
    <w:rsid w:val="0092676A"/>
    <w:rsid w:val="00926B4D"/>
    <w:rsid w:val="0092766F"/>
    <w:rsid w:val="00927680"/>
    <w:rsid w:val="00927752"/>
    <w:rsid w:val="00927F11"/>
    <w:rsid w:val="00927F5C"/>
    <w:rsid w:val="0093042D"/>
    <w:rsid w:val="00930560"/>
    <w:rsid w:val="00930999"/>
    <w:rsid w:val="00930B56"/>
    <w:rsid w:val="00931383"/>
    <w:rsid w:val="009321EA"/>
    <w:rsid w:val="00932A38"/>
    <w:rsid w:val="00932F11"/>
    <w:rsid w:val="00933229"/>
    <w:rsid w:val="009337E1"/>
    <w:rsid w:val="00933A91"/>
    <w:rsid w:val="00933BAD"/>
    <w:rsid w:val="00933C13"/>
    <w:rsid w:val="00934E4A"/>
    <w:rsid w:val="00934ED4"/>
    <w:rsid w:val="00935D89"/>
    <w:rsid w:val="00935EBE"/>
    <w:rsid w:val="0093600B"/>
    <w:rsid w:val="00936143"/>
    <w:rsid w:val="00936834"/>
    <w:rsid w:val="009369DB"/>
    <w:rsid w:val="00936E16"/>
    <w:rsid w:val="00936E93"/>
    <w:rsid w:val="009371E5"/>
    <w:rsid w:val="0093775F"/>
    <w:rsid w:val="0094071E"/>
    <w:rsid w:val="00940BB7"/>
    <w:rsid w:val="00940D3A"/>
    <w:rsid w:val="00941650"/>
    <w:rsid w:val="00941C97"/>
    <w:rsid w:val="00942168"/>
    <w:rsid w:val="009423A0"/>
    <w:rsid w:val="00942B3E"/>
    <w:rsid w:val="00942CDC"/>
    <w:rsid w:val="009431EB"/>
    <w:rsid w:val="00943218"/>
    <w:rsid w:val="0094324F"/>
    <w:rsid w:val="00943378"/>
    <w:rsid w:val="0094346E"/>
    <w:rsid w:val="00943685"/>
    <w:rsid w:val="009437D9"/>
    <w:rsid w:val="00943951"/>
    <w:rsid w:val="00943F7C"/>
    <w:rsid w:val="00944658"/>
    <w:rsid w:val="00944898"/>
    <w:rsid w:val="00944C80"/>
    <w:rsid w:val="009459EA"/>
    <w:rsid w:val="00945B32"/>
    <w:rsid w:val="00946462"/>
    <w:rsid w:val="009466DE"/>
    <w:rsid w:val="009468C1"/>
    <w:rsid w:val="00946CC2"/>
    <w:rsid w:val="00946EFA"/>
    <w:rsid w:val="00947621"/>
    <w:rsid w:val="00947D8E"/>
    <w:rsid w:val="00950E8F"/>
    <w:rsid w:val="00951376"/>
    <w:rsid w:val="009515EC"/>
    <w:rsid w:val="009523F1"/>
    <w:rsid w:val="0095271E"/>
    <w:rsid w:val="009527F0"/>
    <w:rsid w:val="00952BBE"/>
    <w:rsid w:val="00952FBF"/>
    <w:rsid w:val="00953356"/>
    <w:rsid w:val="009542D3"/>
    <w:rsid w:val="0095445C"/>
    <w:rsid w:val="00954A09"/>
    <w:rsid w:val="00955135"/>
    <w:rsid w:val="009551EB"/>
    <w:rsid w:val="0095560C"/>
    <w:rsid w:val="00955A64"/>
    <w:rsid w:val="00956A35"/>
    <w:rsid w:val="00956F46"/>
    <w:rsid w:val="00956FCE"/>
    <w:rsid w:val="00956FF2"/>
    <w:rsid w:val="009572CD"/>
    <w:rsid w:val="009573DC"/>
    <w:rsid w:val="0095760B"/>
    <w:rsid w:val="00957F37"/>
    <w:rsid w:val="009603E8"/>
    <w:rsid w:val="00960436"/>
    <w:rsid w:val="00960718"/>
    <w:rsid w:val="0096083A"/>
    <w:rsid w:val="00960D48"/>
    <w:rsid w:val="00961011"/>
    <w:rsid w:val="00961259"/>
    <w:rsid w:val="009618D2"/>
    <w:rsid w:val="009621FE"/>
    <w:rsid w:val="00962682"/>
    <w:rsid w:val="0096292C"/>
    <w:rsid w:val="00962C05"/>
    <w:rsid w:val="00962ED5"/>
    <w:rsid w:val="00963160"/>
    <w:rsid w:val="00963A53"/>
    <w:rsid w:val="00963AAB"/>
    <w:rsid w:val="00963AED"/>
    <w:rsid w:val="00963C83"/>
    <w:rsid w:val="00963D60"/>
    <w:rsid w:val="0096450B"/>
    <w:rsid w:val="0096459F"/>
    <w:rsid w:val="00964A96"/>
    <w:rsid w:val="00964BAC"/>
    <w:rsid w:val="0096581E"/>
    <w:rsid w:val="00965B90"/>
    <w:rsid w:val="009668B6"/>
    <w:rsid w:val="009668DE"/>
    <w:rsid w:val="0096692A"/>
    <w:rsid w:val="00966CC4"/>
    <w:rsid w:val="00966D2B"/>
    <w:rsid w:val="00967094"/>
    <w:rsid w:val="009671F2"/>
    <w:rsid w:val="00970038"/>
    <w:rsid w:val="009701D7"/>
    <w:rsid w:val="00970A1D"/>
    <w:rsid w:val="00971040"/>
    <w:rsid w:val="00971714"/>
    <w:rsid w:val="00971DFD"/>
    <w:rsid w:val="0097242A"/>
    <w:rsid w:val="00972442"/>
    <w:rsid w:val="009724E3"/>
    <w:rsid w:val="009726FB"/>
    <w:rsid w:val="00972934"/>
    <w:rsid w:val="00972A59"/>
    <w:rsid w:val="0097350D"/>
    <w:rsid w:val="00973DF0"/>
    <w:rsid w:val="0097400C"/>
    <w:rsid w:val="0097413D"/>
    <w:rsid w:val="0097419D"/>
    <w:rsid w:val="00974589"/>
    <w:rsid w:val="00974598"/>
    <w:rsid w:val="00974602"/>
    <w:rsid w:val="00974815"/>
    <w:rsid w:val="00974FF8"/>
    <w:rsid w:val="00975106"/>
    <w:rsid w:val="00975401"/>
    <w:rsid w:val="009754D2"/>
    <w:rsid w:val="009758EA"/>
    <w:rsid w:val="00975C17"/>
    <w:rsid w:val="00975C49"/>
    <w:rsid w:val="0097639A"/>
    <w:rsid w:val="009773FC"/>
    <w:rsid w:val="009779BD"/>
    <w:rsid w:val="00977E6B"/>
    <w:rsid w:val="0098045E"/>
    <w:rsid w:val="00980926"/>
    <w:rsid w:val="00980ABD"/>
    <w:rsid w:val="00980C82"/>
    <w:rsid w:val="00981886"/>
    <w:rsid w:val="0098273A"/>
    <w:rsid w:val="00982AD9"/>
    <w:rsid w:val="00982F40"/>
    <w:rsid w:val="0098359B"/>
    <w:rsid w:val="009835AD"/>
    <w:rsid w:val="00984CCE"/>
    <w:rsid w:val="00984F65"/>
    <w:rsid w:val="00985097"/>
    <w:rsid w:val="009852C3"/>
    <w:rsid w:val="0098567D"/>
    <w:rsid w:val="00985C5E"/>
    <w:rsid w:val="00986038"/>
    <w:rsid w:val="009861EE"/>
    <w:rsid w:val="00986497"/>
    <w:rsid w:val="00986877"/>
    <w:rsid w:val="00986A69"/>
    <w:rsid w:val="0098715D"/>
    <w:rsid w:val="00987B16"/>
    <w:rsid w:val="00987FFE"/>
    <w:rsid w:val="00990254"/>
    <w:rsid w:val="009908B2"/>
    <w:rsid w:val="00990AB9"/>
    <w:rsid w:val="009910AB"/>
    <w:rsid w:val="0099126C"/>
    <w:rsid w:val="00991FDF"/>
    <w:rsid w:val="0099229E"/>
    <w:rsid w:val="00992388"/>
    <w:rsid w:val="00992991"/>
    <w:rsid w:val="00993014"/>
    <w:rsid w:val="0099358E"/>
    <w:rsid w:val="00993D34"/>
    <w:rsid w:val="00993F4C"/>
    <w:rsid w:val="00994041"/>
    <w:rsid w:val="00994059"/>
    <w:rsid w:val="0099408D"/>
    <w:rsid w:val="009945E0"/>
    <w:rsid w:val="00995322"/>
    <w:rsid w:val="00995728"/>
    <w:rsid w:val="0099574D"/>
    <w:rsid w:val="009960D9"/>
    <w:rsid w:val="009963CB"/>
    <w:rsid w:val="00996A1D"/>
    <w:rsid w:val="00996D9E"/>
    <w:rsid w:val="0099701F"/>
    <w:rsid w:val="00997257"/>
    <w:rsid w:val="0099733A"/>
    <w:rsid w:val="00997384"/>
    <w:rsid w:val="009975D5"/>
    <w:rsid w:val="009975FC"/>
    <w:rsid w:val="00997A7E"/>
    <w:rsid w:val="00997F92"/>
    <w:rsid w:val="009A0015"/>
    <w:rsid w:val="009A069A"/>
    <w:rsid w:val="009A0880"/>
    <w:rsid w:val="009A0EE2"/>
    <w:rsid w:val="009A16B4"/>
    <w:rsid w:val="009A16C5"/>
    <w:rsid w:val="009A1746"/>
    <w:rsid w:val="009A1F79"/>
    <w:rsid w:val="009A297C"/>
    <w:rsid w:val="009A313B"/>
    <w:rsid w:val="009A3483"/>
    <w:rsid w:val="009A50C2"/>
    <w:rsid w:val="009A52EA"/>
    <w:rsid w:val="009A53FC"/>
    <w:rsid w:val="009A59BD"/>
    <w:rsid w:val="009A6B62"/>
    <w:rsid w:val="009A7A2D"/>
    <w:rsid w:val="009B046C"/>
    <w:rsid w:val="009B099D"/>
    <w:rsid w:val="009B0AB9"/>
    <w:rsid w:val="009B0ED4"/>
    <w:rsid w:val="009B14EC"/>
    <w:rsid w:val="009B1563"/>
    <w:rsid w:val="009B2925"/>
    <w:rsid w:val="009B2C20"/>
    <w:rsid w:val="009B2E80"/>
    <w:rsid w:val="009B34C8"/>
    <w:rsid w:val="009B3937"/>
    <w:rsid w:val="009B3BA7"/>
    <w:rsid w:val="009B3DD8"/>
    <w:rsid w:val="009B49D4"/>
    <w:rsid w:val="009B4BE7"/>
    <w:rsid w:val="009B4E0A"/>
    <w:rsid w:val="009B4F3E"/>
    <w:rsid w:val="009B4F42"/>
    <w:rsid w:val="009B51F5"/>
    <w:rsid w:val="009B58D8"/>
    <w:rsid w:val="009B5B5A"/>
    <w:rsid w:val="009B5D4F"/>
    <w:rsid w:val="009B5F95"/>
    <w:rsid w:val="009B607A"/>
    <w:rsid w:val="009B654D"/>
    <w:rsid w:val="009B6866"/>
    <w:rsid w:val="009B7DAD"/>
    <w:rsid w:val="009C0116"/>
    <w:rsid w:val="009C043E"/>
    <w:rsid w:val="009C04CC"/>
    <w:rsid w:val="009C07A5"/>
    <w:rsid w:val="009C07F3"/>
    <w:rsid w:val="009C0996"/>
    <w:rsid w:val="009C0A50"/>
    <w:rsid w:val="009C0E66"/>
    <w:rsid w:val="009C110D"/>
    <w:rsid w:val="009C128A"/>
    <w:rsid w:val="009C1388"/>
    <w:rsid w:val="009C138E"/>
    <w:rsid w:val="009C1D1E"/>
    <w:rsid w:val="009C1F70"/>
    <w:rsid w:val="009C2348"/>
    <w:rsid w:val="009C2907"/>
    <w:rsid w:val="009C29E9"/>
    <w:rsid w:val="009C2B4F"/>
    <w:rsid w:val="009C2B57"/>
    <w:rsid w:val="009C37D4"/>
    <w:rsid w:val="009C3AFD"/>
    <w:rsid w:val="009C3EBC"/>
    <w:rsid w:val="009C3F10"/>
    <w:rsid w:val="009C41E5"/>
    <w:rsid w:val="009C4239"/>
    <w:rsid w:val="009C43F3"/>
    <w:rsid w:val="009C49D0"/>
    <w:rsid w:val="009C4ABC"/>
    <w:rsid w:val="009C4FE0"/>
    <w:rsid w:val="009C50B5"/>
    <w:rsid w:val="009C50C6"/>
    <w:rsid w:val="009C55A8"/>
    <w:rsid w:val="009C5652"/>
    <w:rsid w:val="009C5AB2"/>
    <w:rsid w:val="009C65C1"/>
    <w:rsid w:val="009C6C15"/>
    <w:rsid w:val="009C707C"/>
    <w:rsid w:val="009C7B24"/>
    <w:rsid w:val="009D00B7"/>
    <w:rsid w:val="009D0AFD"/>
    <w:rsid w:val="009D0D76"/>
    <w:rsid w:val="009D0E03"/>
    <w:rsid w:val="009D0E13"/>
    <w:rsid w:val="009D12A2"/>
    <w:rsid w:val="009D1457"/>
    <w:rsid w:val="009D1492"/>
    <w:rsid w:val="009D1600"/>
    <w:rsid w:val="009D1690"/>
    <w:rsid w:val="009D1C97"/>
    <w:rsid w:val="009D1F02"/>
    <w:rsid w:val="009D215B"/>
    <w:rsid w:val="009D26EC"/>
    <w:rsid w:val="009D2D83"/>
    <w:rsid w:val="009D2F53"/>
    <w:rsid w:val="009D305E"/>
    <w:rsid w:val="009D3320"/>
    <w:rsid w:val="009D38BD"/>
    <w:rsid w:val="009D3A23"/>
    <w:rsid w:val="009D3BDC"/>
    <w:rsid w:val="009D3FFB"/>
    <w:rsid w:val="009D45A0"/>
    <w:rsid w:val="009D58CA"/>
    <w:rsid w:val="009D63F7"/>
    <w:rsid w:val="009D69A8"/>
    <w:rsid w:val="009D6B24"/>
    <w:rsid w:val="009D73EB"/>
    <w:rsid w:val="009D7D6A"/>
    <w:rsid w:val="009E02CF"/>
    <w:rsid w:val="009E048F"/>
    <w:rsid w:val="009E0E95"/>
    <w:rsid w:val="009E0F58"/>
    <w:rsid w:val="009E1731"/>
    <w:rsid w:val="009E1923"/>
    <w:rsid w:val="009E198C"/>
    <w:rsid w:val="009E1FC7"/>
    <w:rsid w:val="009E27E1"/>
    <w:rsid w:val="009E2907"/>
    <w:rsid w:val="009E31C2"/>
    <w:rsid w:val="009E3980"/>
    <w:rsid w:val="009E3999"/>
    <w:rsid w:val="009E3B56"/>
    <w:rsid w:val="009E46B8"/>
    <w:rsid w:val="009E482A"/>
    <w:rsid w:val="009E4E23"/>
    <w:rsid w:val="009E57AB"/>
    <w:rsid w:val="009E59DB"/>
    <w:rsid w:val="009E5B74"/>
    <w:rsid w:val="009E6002"/>
    <w:rsid w:val="009E69BC"/>
    <w:rsid w:val="009E6D8B"/>
    <w:rsid w:val="009E73C4"/>
    <w:rsid w:val="009E74F6"/>
    <w:rsid w:val="009E7CC0"/>
    <w:rsid w:val="009E7CCD"/>
    <w:rsid w:val="009E7DFA"/>
    <w:rsid w:val="009F003A"/>
    <w:rsid w:val="009F0B7F"/>
    <w:rsid w:val="009F0C40"/>
    <w:rsid w:val="009F1008"/>
    <w:rsid w:val="009F1361"/>
    <w:rsid w:val="009F13AE"/>
    <w:rsid w:val="009F1944"/>
    <w:rsid w:val="009F1F9D"/>
    <w:rsid w:val="009F239D"/>
    <w:rsid w:val="009F2973"/>
    <w:rsid w:val="009F2B4F"/>
    <w:rsid w:val="009F3A17"/>
    <w:rsid w:val="009F3BB7"/>
    <w:rsid w:val="009F43BF"/>
    <w:rsid w:val="009F4923"/>
    <w:rsid w:val="009F4E52"/>
    <w:rsid w:val="009F5314"/>
    <w:rsid w:val="009F56C6"/>
    <w:rsid w:val="009F5814"/>
    <w:rsid w:val="009F5F58"/>
    <w:rsid w:val="009F5FBB"/>
    <w:rsid w:val="009F648D"/>
    <w:rsid w:val="009F6A4E"/>
    <w:rsid w:val="009F6EBC"/>
    <w:rsid w:val="009F716D"/>
    <w:rsid w:val="009F79DE"/>
    <w:rsid w:val="009F7E0B"/>
    <w:rsid w:val="00A007EB"/>
    <w:rsid w:val="00A00BF2"/>
    <w:rsid w:val="00A00E7A"/>
    <w:rsid w:val="00A00FE3"/>
    <w:rsid w:val="00A0123B"/>
    <w:rsid w:val="00A01BF9"/>
    <w:rsid w:val="00A01E24"/>
    <w:rsid w:val="00A02184"/>
    <w:rsid w:val="00A02308"/>
    <w:rsid w:val="00A02F43"/>
    <w:rsid w:val="00A03517"/>
    <w:rsid w:val="00A0357B"/>
    <w:rsid w:val="00A03733"/>
    <w:rsid w:val="00A03832"/>
    <w:rsid w:val="00A0397D"/>
    <w:rsid w:val="00A03AAF"/>
    <w:rsid w:val="00A03AC6"/>
    <w:rsid w:val="00A040FA"/>
    <w:rsid w:val="00A04390"/>
    <w:rsid w:val="00A046CB"/>
    <w:rsid w:val="00A048C9"/>
    <w:rsid w:val="00A04F6F"/>
    <w:rsid w:val="00A05256"/>
    <w:rsid w:val="00A05904"/>
    <w:rsid w:val="00A05C21"/>
    <w:rsid w:val="00A0673C"/>
    <w:rsid w:val="00A06AAF"/>
    <w:rsid w:val="00A06B46"/>
    <w:rsid w:val="00A06D11"/>
    <w:rsid w:val="00A0713D"/>
    <w:rsid w:val="00A0720E"/>
    <w:rsid w:val="00A073DC"/>
    <w:rsid w:val="00A075C2"/>
    <w:rsid w:val="00A075C4"/>
    <w:rsid w:val="00A07D91"/>
    <w:rsid w:val="00A103AE"/>
    <w:rsid w:val="00A1049D"/>
    <w:rsid w:val="00A109D3"/>
    <w:rsid w:val="00A10C17"/>
    <w:rsid w:val="00A1146E"/>
    <w:rsid w:val="00A11BFC"/>
    <w:rsid w:val="00A12288"/>
    <w:rsid w:val="00A123DB"/>
    <w:rsid w:val="00A12713"/>
    <w:rsid w:val="00A1272C"/>
    <w:rsid w:val="00A12E90"/>
    <w:rsid w:val="00A13896"/>
    <w:rsid w:val="00A13C65"/>
    <w:rsid w:val="00A13F96"/>
    <w:rsid w:val="00A13FFA"/>
    <w:rsid w:val="00A14332"/>
    <w:rsid w:val="00A15074"/>
    <w:rsid w:val="00A150C8"/>
    <w:rsid w:val="00A151CF"/>
    <w:rsid w:val="00A158BD"/>
    <w:rsid w:val="00A158CE"/>
    <w:rsid w:val="00A15B0B"/>
    <w:rsid w:val="00A16056"/>
    <w:rsid w:val="00A16561"/>
    <w:rsid w:val="00A16FE4"/>
    <w:rsid w:val="00A17724"/>
    <w:rsid w:val="00A17D9E"/>
    <w:rsid w:val="00A20B27"/>
    <w:rsid w:val="00A20BC2"/>
    <w:rsid w:val="00A20C10"/>
    <w:rsid w:val="00A21460"/>
    <w:rsid w:val="00A21E67"/>
    <w:rsid w:val="00A21F61"/>
    <w:rsid w:val="00A22171"/>
    <w:rsid w:val="00A221C4"/>
    <w:rsid w:val="00A224FD"/>
    <w:rsid w:val="00A2250B"/>
    <w:rsid w:val="00A229BE"/>
    <w:rsid w:val="00A22C5A"/>
    <w:rsid w:val="00A22DAA"/>
    <w:rsid w:val="00A23407"/>
    <w:rsid w:val="00A2412D"/>
    <w:rsid w:val="00A24C82"/>
    <w:rsid w:val="00A24CB2"/>
    <w:rsid w:val="00A2674B"/>
    <w:rsid w:val="00A27151"/>
    <w:rsid w:val="00A274C8"/>
    <w:rsid w:val="00A2797E"/>
    <w:rsid w:val="00A2798F"/>
    <w:rsid w:val="00A27991"/>
    <w:rsid w:val="00A3037A"/>
    <w:rsid w:val="00A30BF9"/>
    <w:rsid w:val="00A31578"/>
    <w:rsid w:val="00A3205A"/>
    <w:rsid w:val="00A326EA"/>
    <w:rsid w:val="00A32B3C"/>
    <w:rsid w:val="00A32F55"/>
    <w:rsid w:val="00A331EB"/>
    <w:rsid w:val="00A333F6"/>
    <w:rsid w:val="00A33519"/>
    <w:rsid w:val="00A3353B"/>
    <w:rsid w:val="00A338D6"/>
    <w:rsid w:val="00A345DB"/>
    <w:rsid w:val="00A348C7"/>
    <w:rsid w:val="00A34997"/>
    <w:rsid w:val="00A34BFC"/>
    <w:rsid w:val="00A34E75"/>
    <w:rsid w:val="00A34FAB"/>
    <w:rsid w:val="00A35C3D"/>
    <w:rsid w:val="00A35CAD"/>
    <w:rsid w:val="00A3608F"/>
    <w:rsid w:val="00A3619E"/>
    <w:rsid w:val="00A3664D"/>
    <w:rsid w:val="00A36682"/>
    <w:rsid w:val="00A36A35"/>
    <w:rsid w:val="00A36DA1"/>
    <w:rsid w:val="00A3706F"/>
    <w:rsid w:val="00A37497"/>
    <w:rsid w:val="00A375B5"/>
    <w:rsid w:val="00A378CD"/>
    <w:rsid w:val="00A40BC8"/>
    <w:rsid w:val="00A40F88"/>
    <w:rsid w:val="00A41031"/>
    <w:rsid w:val="00A4106C"/>
    <w:rsid w:val="00A413B5"/>
    <w:rsid w:val="00A41A67"/>
    <w:rsid w:val="00A421CF"/>
    <w:rsid w:val="00A429EA"/>
    <w:rsid w:val="00A4328A"/>
    <w:rsid w:val="00A44393"/>
    <w:rsid w:val="00A4449C"/>
    <w:rsid w:val="00A44828"/>
    <w:rsid w:val="00A450A0"/>
    <w:rsid w:val="00A45374"/>
    <w:rsid w:val="00A45A71"/>
    <w:rsid w:val="00A45BB1"/>
    <w:rsid w:val="00A45C76"/>
    <w:rsid w:val="00A46270"/>
    <w:rsid w:val="00A463CD"/>
    <w:rsid w:val="00A46736"/>
    <w:rsid w:val="00A468AE"/>
    <w:rsid w:val="00A46C0A"/>
    <w:rsid w:val="00A472A2"/>
    <w:rsid w:val="00A47565"/>
    <w:rsid w:val="00A47F1E"/>
    <w:rsid w:val="00A50688"/>
    <w:rsid w:val="00A506BC"/>
    <w:rsid w:val="00A51324"/>
    <w:rsid w:val="00A513E8"/>
    <w:rsid w:val="00A515EF"/>
    <w:rsid w:val="00A5198B"/>
    <w:rsid w:val="00A51A2C"/>
    <w:rsid w:val="00A51B68"/>
    <w:rsid w:val="00A521B3"/>
    <w:rsid w:val="00A52310"/>
    <w:rsid w:val="00A52832"/>
    <w:rsid w:val="00A5295A"/>
    <w:rsid w:val="00A52ED6"/>
    <w:rsid w:val="00A52FFD"/>
    <w:rsid w:val="00A530B1"/>
    <w:rsid w:val="00A53222"/>
    <w:rsid w:val="00A53698"/>
    <w:rsid w:val="00A556A3"/>
    <w:rsid w:val="00A5571D"/>
    <w:rsid w:val="00A55BA9"/>
    <w:rsid w:val="00A5656E"/>
    <w:rsid w:val="00A5680D"/>
    <w:rsid w:val="00A5728B"/>
    <w:rsid w:val="00A60063"/>
    <w:rsid w:val="00A6014D"/>
    <w:rsid w:val="00A6065A"/>
    <w:rsid w:val="00A607B4"/>
    <w:rsid w:val="00A6099D"/>
    <w:rsid w:val="00A60D68"/>
    <w:rsid w:val="00A610F9"/>
    <w:rsid w:val="00A6159F"/>
    <w:rsid w:val="00A628B4"/>
    <w:rsid w:val="00A62989"/>
    <w:rsid w:val="00A629C5"/>
    <w:rsid w:val="00A629EA"/>
    <w:rsid w:val="00A62A73"/>
    <w:rsid w:val="00A62E7D"/>
    <w:rsid w:val="00A63085"/>
    <w:rsid w:val="00A638CD"/>
    <w:rsid w:val="00A63A3D"/>
    <w:rsid w:val="00A63C0F"/>
    <w:rsid w:val="00A63C8D"/>
    <w:rsid w:val="00A6418E"/>
    <w:rsid w:val="00A64D36"/>
    <w:rsid w:val="00A64EC6"/>
    <w:rsid w:val="00A65102"/>
    <w:rsid w:val="00A65480"/>
    <w:rsid w:val="00A65A00"/>
    <w:rsid w:val="00A65D5B"/>
    <w:rsid w:val="00A65DB7"/>
    <w:rsid w:val="00A66249"/>
    <w:rsid w:val="00A664A4"/>
    <w:rsid w:val="00A66C5A"/>
    <w:rsid w:val="00A672C7"/>
    <w:rsid w:val="00A678A0"/>
    <w:rsid w:val="00A67C58"/>
    <w:rsid w:val="00A70609"/>
    <w:rsid w:val="00A70852"/>
    <w:rsid w:val="00A71640"/>
    <w:rsid w:val="00A72276"/>
    <w:rsid w:val="00A7298E"/>
    <w:rsid w:val="00A72FCB"/>
    <w:rsid w:val="00A7356B"/>
    <w:rsid w:val="00A73AF0"/>
    <w:rsid w:val="00A743F4"/>
    <w:rsid w:val="00A75C98"/>
    <w:rsid w:val="00A769CF"/>
    <w:rsid w:val="00A76A64"/>
    <w:rsid w:val="00A76AB1"/>
    <w:rsid w:val="00A7722B"/>
    <w:rsid w:val="00A77865"/>
    <w:rsid w:val="00A80041"/>
    <w:rsid w:val="00A80A63"/>
    <w:rsid w:val="00A810DD"/>
    <w:rsid w:val="00A825B0"/>
    <w:rsid w:val="00A825D5"/>
    <w:rsid w:val="00A8263F"/>
    <w:rsid w:val="00A8281F"/>
    <w:rsid w:val="00A83369"/>
    <w:rsid w:val="00A834C6"/>
    <w:rsid w:val="00A835F7"/>
    <w:rsid w:val="00A83C6E"/>
    <w:rsid w:val="00A8400A"/>
    <w:rsid w:val="00A84208"/>
    <w:rsid w:val="00A8479F"/>
    <w:rsid w:val="00A849BF"/>
    <w:rsid w:val="00A84C3E"/>
    <w:rsid w:val="00A85466"/>
    <w:rsid w:val="00A85CBE"/>
    <w:rsid w:val="00A8644E"/>
    <w:rsid w:val="00A86715"/>
    <w:rsid w:val="00A86F23"/>
    <w:rsid w:val="00A87671"/>
    <w:rsid w:val="00A878E6"/>
    <w:rsid w:val="00A879E1"/>
    <w:rsid w:val="00A87A0E"/>
    <w:rsid w:val="00A87B71"/>
    <w:rsid w:val="00A905AA"/>
    <w:rsid w:val="00A90636"/>
    <w:rsid w:val="00A907C4"/>
    <w:rsid w:val="00A90B0F"/>
    <w:rsid w:val="00A90BC6"/>
    <w:rsid w:val="00A90C77"/>
    <w:rsid w:val="00A913E3"/>
    <w:rsid w:val="00A935E3"/>
    <w:rsid w:val="00A93865"/>
    <w:rsid w:val="00A9397C"/>
    <w:rsid w:val="00A9397F"/>
    <w:rsid w:val="00A93FE9"/>
    <w:rsid w:val="00A94099"/>
    <w:rsid w:val="00A94555"/>
    <w:rsid w:val="00A94C70"/>
    <w:rsid w:val="00A94E4F"/>
    <w:rsid w:val="00A954A8"/>
    <w:rsid w:val="00A95573"/>
    <w:rsid w:val="00A95A10"/>
    <w:rsid w:val="00A96B1A"/>
    <w:rsid w:val="00A96BFE"/>
    <w:rsid w:val="00A97851"/>
    <w:rsid w:val="00A97936"/>
    <w:rsid w:val="00A97FA6"/>
    <w:rsid w:val="00AA038D"/>
    <w:rsid w:val="00AA096E"/>
    <w:rsid w:val="00AA0A70"/>
    <w:rsid w:val="00AA0AB7"/>
    <w:rsid w:val="00AA1022"/>
    <w:rsid w:val="00AA14D1"/>
    <w:rsid w:val="00AA1670"/>
    <w:rsid w:val="00AA18AA"/>
    <w:rsid w:val="00AA1995"/>
    <w:rsid w:val="00AA1E7D"/>
    <w:rsid w:val="00AA234B"/>
    <w:rsid w:val="00AA2A6F"/>
    <w:rsid w:val="00AA2CCA"/>
    <w:rsid w:val="00AA3B86"/>
    <w:rsid w:val="00AA3DFD"/>
    <w:rsid w:val="00AA3ED1"/>
    <w:rsid w:val="00AA454D"/>
    <w:rsid w:val="00AA4C1D"/>
    <w:rsid w:val="00AA52A4"/>
    <w:rsid w:val="00AA5338"/>
    <w:rsid w:val="00AA559F"/>
    <w:rsid w:val="00AA57D3"/>
    <w:rsid w:val="00AA59C9"/>
    <w:rsid w:val="00AA5BEA"/>
    <w:rsid w:val="00AA60C4"/>
    <w:rsid w:val="00AA7AD5"/>
    <w:rsid w:val="00AA7CEE"/>
    <w:rsid w:val="00AB0403"/>
    <w:rsid w:val="00AB04AE"/>
    <w:rsid w:val="00AB071B"/>
    <w:rsid w:val="00AB117A"/>
    <w:rsid w:val="00AB15C3"/>
    <w:rsid w:val="00AB2055"/>
    <w:rsid w:val="00AB22E0"/>
    <w:rsid w:val="00AB29BB"/>
    <w:rsid w:val="00AB2C13"/>
    <w:rsid w:val="00AB2EFA"/>
    <w:rsid w:val="00AB37EA"/>
    <w:rsid w:val="00AB3A62"/>
    <w:rsid w:val="00AB3BBC"/>
    <w:rsid w:val="00AB409F"/>
    <w:rsid w:val="00AB428F"/>
    <w:rsid w:val="00AB4A5B"/>
    <w:rsid w:val="00AB4F66"/>
    <w:rsid w:val="00AB55A7"/>
    <w:rsid w:val="00AB5796"/>
    <w:rsid w:val="00AB5A70"/>
    <w:rsid w:val="00AB5CC8"/>
    <w:rsid w:val="00AB618E"/>
    <w:rsid w:val="00AB6288"/>
    <w:rsid w:val="00AB628C"/>
    <w:rsid w:val="00AB6F3D"/>
    <w:rsid w:val="00AB72B9"/>
    <w:rsid w:val="00AB791B"/>
    <w:rsid w:val="00AC07F3"/>
    <w:rsid w:val="00AC09D3"/>
    <w:rsid w:val="00AC0B12"/>
    <w:rsid w:val="00AC1423"/>
    <w:rsid w:val="00AC1C85"/>
    <w:rsid w:val="00AC1CF2"/>
    <w:rsid w:val="00AC1D71"/>
    <w:rsid w:val="00AC206D"/>
    <w:rsid w:val="00AC2768"/>
    <w:rsid w:val="00AC29D6"/>
    <w:rsid w:val="00AC2BA0"/>
    <w:rsid w:val="00AC314E"/>
    <w:rsid w:val="00AC32B4"/>
    <w:rsid w:val="00AC358E"/>
    <w:rsid w:val="00AC3878"/>
    <w:rsid w:val="00AC38E1"/>
    <w:rsid w:val="00AC393D"/>
    <w:rsid w:val="00AC397C"/>
    <w:rsid w:val="00AC39F0"/>
    <w:rsid w:val="00AC3E83"/>
    <w:rsid w:val="00AC408B"/>
    <w:rsid w:val="00AC4998"/>
    <w:rsid w:val="00AC4F45"/>
    <w:rsid w:val="00AC52E6"/>
    <w:rsid w:val="00AC5952"/>
    <w:rsid w:val="00AC5B7B"/>
    <w:rsid w:val="00AC5EB6"/>
    <w:rsid w:val="00AC675D"/>
    <w:rsid w:val="00AC6B8A"/>
    <w:rsid w:val="00AC6D70"/>
    <w:rsid w:val="00AC6F27"/>
    <w:rsid w:val="00AC730E"/>
    <w:rsid w:val="00AC780E"/>
    <w:rsid w:val="00AC7C6C"/>
    <w:rsid w:val="00AC7FD6"/>
    <w:rsid w:val="00AD0183"/>
    <w:rsid w:val="00AD0433"/>
    <w:rsid w:val="00AD05A1"/>
    <w:rsid w:val="00AD05F5"/>
    <w:rsid w:val="00AD0921"/>
    <w:rsid w:val="00AD1607"/>
    <w:rsid w:val="00AD26DD"/>
    <w:rsid w:val="00AD2CF4"/>
    <w:rsid w:val="00AD326A"/>
    <w:rsid w:val="00AD345B"/>
    <w:rsid w:val="00AD3BC4"/>
    <w:rsid w:val="00AD3EC9"/>
    <w:rsid w:val="00AD52FD"/>
    <w:rsid w:val="00AD59B2"/>
    <w:rsid w:val="00AD5E79"/>
    <w:rsid w:val="00AD5FF9"/>
    <w:rsid w:val="00AD614A"/>
    <w:rsid w:val="00AD64B6"/>
    <w:rsid w:val="00AD66CC"/>
    <w:rsid w:val="00AD6A8A"/>
    <w:rsid w:val="00AD6D0D"/>
    <w:rsid w:val="00AD72C8"/>
    <w:rsid w:val="00AD764F"/>
    <w:rsid w:val="00AE0515"/>
    <w:rsid w:val="00AE057D"/>
    <w:rsid w:val="00AE072B"/>
    <w:rsid w:val="00AE0787"/>
    <w:rsid w:val="00AE0E45"/>
    <w:rsid w:val="00AE113D"/>
    <w:rsid w:val="00AE1BA8"/>
    <w:rsid w:val="00AE1F67"/>
    <w:rsid w:val="00AE26DB"/>
    <w:rsid w:val="00AE29F5"/>
    <w:rsid w:val="00AE2EB0"/>
    <w:rsid w:val="00AE306B"/>
    <w:rsid w:val="00AE34D0"/>
    <w:rsid w:val="00AE38C3"/>
    <w:rsid w:val="00AE3A16"/>
    <w:rsid w:val="00AE3CBA"/>
    <w:rsid w:val="00AE416B"/>
    <w:rsid w:val="00AE48E6"/>
    <w:rsid w:val="00AE529B"/>
    <w:rsid w:val="00AE54A5"/>
    <w:rsid w:val="00AE595B"/>
    <w:rsid w:val="00AE5AC6"/>
    <w:rsid w:val="00AE5B93"/>
    <w:rsid w:val="00AE5C64"/>
    <w:rsid w:val="00AE5EBE"/>
    <w:rsid w:val="00AE6343"/>
    <w:rsid w:val="00AE6A08"/>
    <w:rsid w:val="00AE6E54"/>
    <w:rsid w:val="00AE760F"/>
    <w:rsid w:val="00AF0051"/>
    <w:rsid w:val="00AF032B"/>
    <w:rsid w:val="00AF0A6B"/>
    <w:rsid w:val="00AF0F97"/>
    <w:rsid w:val="00AF17B1"/>
    <w:rsid w:val="00AF2450"/>
    <w:rsid w:val="00AF31EC"/>
    <w:rsid w:val="00AF34FD"/>
    <w:rsid w:val="00AF3E22"/>
    <w:rsid w:val="00AF42A8"/>
    <w:rsid w:val="00AF43A9"/>
    <w:rsid w:val="00AF45BC"/>
    <w:rsid w:val="00AF4CE0"/>
    <w:rsid w:val="00AF4F19"/>
    <w:rsid w:val="00AF517A"/>
    <w:rsid w:val="00AF53ED"/>
    <w:rsid w:val="00AF6E5F"/>
    <w:rsid w:val="00B002F2"/>
    <w:rsid w:val="00B004FD"/>
    <w:rsid w:val="00B006D6"/>
    <w:rsid w:val="00B007D2"/>
    <w:rsid w:val="00B0081A"/>
    <w:rsid w:val="00B00F96"/>
    <w:rsid w:val="00B01344"/>
    <w:rsid w:val="00B01DB3"/>
    <w:rsid w:val="00B0224A"/>
    <w:rsid w:val="00B024E3"/>
    <w:rsid w:val="00B0276A"/>
    <w:rsid w:val="00B027FB"/>
    <w:rsid w:val="00B0281E"/>
    <w:rsid w:val="00B02DE9"/>
    <w:rsid w:val="00B03171"/>
    <w:rsid w:val="00B0345F"/>
    <w:rsid w:val="00B03516"/>
    <w:rsid w:val="00B035D2"/>
    <w:rsid w:val="00B04AC7"/>
    <w:rsid w:val="00B04B54"/>
    <w:rsid w:val="00B04F07"/>
    <w:rsid w:val="00B04F5C"/>
    <w:rsid w:val="00B04FF5"/>
    <w:rsid w:val="00B050C7"/>
    <w:rsid w:val="00B057A0"/>
    <w:rsid w:val="00B05C5A"/>
    <w:rsid w:val="00B05FC7"/>
    <w:rsid w:val="00B060AC"/>
    <w:rsid w:val="00B06553"/>
    <w:rsid w:val="00B069B4"/>
    <w:rsid w:val="00B06A50"/>
    <w:rsid w:val="00B06B51"/>
    <w:rsid w:val="00B06CC6"/>
    <w:rsid w:val="00B07021"/>
    <w:rsid w:val="00B07E84"/>
    <w:rsid w:val="00B07E92"/>
    <w:rsid w:val="00B1024A"/>
    <w:rsid w:val="00B10A4E"/>
    <w:rsid w:val="00B10D0A"/>
    <w:rsid w:val="00B11A9F"/>
    <w:rsid w:val="00B11E63"/>
    <w:rsid w:val="00B11F99"/>
    <w:rsid w:val="00B121AB"/>
    <w:rsid w:val="00B12392"/>
    <w:rsid w:val="00B1248F"/>
    <w:rsid w:val="00B135D1"/>
    <w:rsid w:val="00B13BF3"/>
    <w:rsid w:val="00B13CB6"/>
    <w:rsid w:val="00B14D68"/>
    <w:rsid w:val="00B1559B"/>
    <w:rsid w:val="00B1617C"/>
    <w:rsid w:val="00B16261"/>
    <w:rsid w:val="00B162C7"/>
    <w:rsid w:val="00B16A65"/>
    <w:rsid w:val="00B17835"/>
    <w:rsid w:val="00B17884"/>
    <w:rsid w:val="00B17CAD"/>
    <w:rsid w:val="00B17EEB"/>
    <w:rsid w:val="00B2000B"/>
    <w:rsid w:val="00B20658"/>
    <w:rsid w:val="00B20CE8"/>
    <w:rsid w:val="00B21BDD"/>
    <w:rsid w:val="00B21DFC"/>
    <w:rsid w:val="00B2202E"/>
    <w:rsid w:val="00B2245A"/>
    <w:rsid w:val="00B22DEE"/>
    <w:rsid w:val="00B23931"/>
    <w:rsid w:val="00B23AE3"/>
    <w:rsid w:val="00B23C1F"/>
    <w:rsid w:val="00B23D15"/>
    <w:rsid w:val="00B23D43"/>
    <w:rsid w:val="00B23DEE"/>
    <w:rsid w:val="00B251FD"/>
    <w:rsid w:val="00B2527F"/>
    <w:rsid w:val="00B26332"/>
    <w:rsid w:val="00B263A7"/>
    <w:rsid w:val="00B268E3"/>
    <w:rsid w:val="00B26D94"/>
    <w:rsid w:val="00B26F35"/>
    <w:rsid w:val="00B270E1"/>
    <w:rsid w:val="00B2762C"/>
    <w:rsid w:val="00B30E2C"/>
    <w:rsid w:val="00B30E7B"/>
    <w:rsid w:val="00B31436"/>
    <w:rsid w:val="00B32E76"/>
    <w:rsid w:val="00B334D8"/>
    <w:rsid w:val="00B338CC"/>
    <w:rsid w:val="00B339DB"/>
    <w:rsid w:val="00B34080"/>
    <w:rsid w:val="00B34389"/>
    <w:rsid w:val="00B3461E"/>
    <w:rsid w:val="00B34F47"/>
    <w:rsid w:val="00B350FE"/>
    <w:rsid w:val="00B359F4"/>
    <w:rsid w:val="00B35B9F"/>
    <w:rsid w:val="00B35E8C"/>
    <w:rsid w:val="00B3610E"/>
    <w:rsid w:val="00B366C9"/>
    <w:rsid w:val="00B36779"/>
    <w:rsid w:val="00B36D47"/>
    <w:rsid w:val="00B377C3"/>
    <w:rsid w:val="00B40523"/>
    <w:rsid w:val="00B40866"/>
    <w:rsid w:val="00B40EF9"/>
    <w:rsid w:val="00B4121F"/>
    <w:rsid w:val="00B41330"/>
    <w:rsid w:val="00B415A6"/>
    <w:rsid w:val="00B41680"/>
    <w:rsid w:val="00B4170A"/>
    <w:rsid w:val="00B4171F"/>
    <w:rsid w:val="00B41922"/>
    <w:rsid w:val="00B41BCB"/>
    <w:rsid w:val="00B41FA1"/>
    <w:rsid w:val="00B42471"/>
    <w:rsid w:val="00B4263C"/>
    <w:rsid w:val="00B429EB"/>
    <w:rsid w:val="00B43489"/>
    <w:rsid w:val="00B434F3"/>
    <w:rsid w:val="00B442B9"/>
    <w:rsid w:val="00B4459B"/>
    <w:rsid w:val="00B4470B"/>
    <w:rsid w:val="00B44960"/>
    <w:rsid w:val="00B44B2C"/>
    <w:rsid w:val="00B4532F"/>
    <w:rsid w:val="00B45C08"/>
    <w:rsid w:val="00B45E09"/>
    <w:rsid w:val="00B46122"/>
    <w:rsid w:val="00B46868"/>
    <w:rsid w:val="00B469A9"/>
    <w:rsid w:val="00B46ABE"/>
    <w:rsid w:val="00B46FB6"/>
    <w:rsid w:val="00B4702D"/>
    <w:rsid w:val="00B4713F"/>
    <w:rsid w:val="00B471D1"/>
    <w:rsid w:val="00B4751F"/>
    <w:rsid w:val="00B4757B"/>
    <w:rsid w:val="00B47743"/>
    <w:rsid w:val="00B4784B"/>
    <w:rsid w:val="00B5049E"/>
    <w:rsid w:val="00B5095C"/>
    <w:rsid w:val="00B50BD2"/>
    <w:rsid w:val="00B50E4A"/>
    <w:rsid w:val="00B50E8B"/>
    <w:rsid w:val="00B50F9C"/>
    <w:rsid w:val="00B51A78"/>
    <w:rsid w:val="00B51BC6"/>
    <w:rsid w:val="00B51E76"/>
    <w:rsid w:val="00B5230D"/>
    <w:rsid w:val="00B52369"/>
    <w:rsid w:val="00B52896"/>
    <w:rsid w:val="00B5293C"/>
    <w:rsid w:val="00B52DA6"/>
    <w:rsid w:val="00B52F6E"/>
    <w:rsid w:val="00B52F75"/>
    <w:rsid w:val="00B5405F"/>
    <w:rsid w:val="00B54645"/>
    <w:rsid w:val="00B54E35"/>
    <w:rsid w:val="00B55145"/>
    <w:rsid w:val="00B5570F"/>
    <w:rsid w:val="00B559E6"/>
    <w:rsid w:val="00B55C84"/>
    <w:rsid w:val="00B55D98"/>
    <w:rsid w:val="00B5607B"/>
    <w:rsid w:val="00B56461"/>
    <w:rsid w:val="00B5674B"/>
    <w:rsid w:val="00B56BE6"/>
    <w:rsid w:val="00B56F62"/>
    <w:rsid w:val="00B57877"/>
    <w:rsid w:val="00B57A97"/>
    <w:rsid w:val="00B57CC8"/>
    <w:rsid w:val="00B57E0A"/>
    <w:rsid w:val="00B57F70"/>
    <w:rsid w:val="00B60512"/>
    <w:rsid w:val="00B60786"/>
    <w:rsid w:val="00B60823"/>
    <w:rsid w:val="00B6179A"/>
    <w:rsid w:val="00B61A43"/>
    <w:rsid w:val="00B6280D"/>
    <w:rsid w:val="00B62F37"/>
    <w:rsid w:val="00B63142"/>
    <w:rsid w:val="00B6377A"/>
    <w:rsid w:val="00B6383C"/>
    <w:rsid w:val="00B63BB5"/>
    <w:rsid w:val="00B64C75"/>
    <w:rsid w:val="00B6503F"/>
    <w:rsid w:val="00B66DB2"/>
    <w:rsid w:val="00B6701A"/>
    <w:rsid w:val="00B67311"/>
    <w:rsid w:val="00B67439"/>
    <w:rsid w:val="00B67A77"/>
    <w:rsid w:val="00B700BF"/>
    <w:rsid w:val="00B70467"/>
    <w:rsid w:val="00B705E5"/>
    <w:rsid w:val="00B70AC1"/>
    <w:rsid w:val="00B70C9B"/>
    <w:rsid w:val="00B717E0"/>
    <w:rsid w:val="00B71FD4"/>
    <w:rsid w:val="00B7216A"/>
    <w:rsid w:val="00B72216"/>
    <w:rsid w:val="00B72E2E"/>
    <w:rsid w:val="00B73D5E"/>
    <w:rsid w:val="00B7549B"/>
    <w:rsid w:val="00B75A99"/>
    <w:rsid w:val="00B75E15"/>
    <w:rsid w:val="00B76633"/>
    <w:rsid w:val="00B768D2"/>
    <w:rsid w:val="00B76C88"/>
    <w:rsid w:val="00B772A6"/>
    <w:rsid w:val="00B77637"/>
    <w:rsid w:val="00B77E23"/>
    <w:rsid w:val="00B77EA6"/>
    <w:rsid w:val="00B77EB7"/>
    <w:rsid w:val="00B80D5D"/>
    <w:rsid w:val="00B80EA3"/>
    <w:rsid w:val="00B81BFE"/>
    <w:rsid w:val="00B820C1"/>
    <w:rsid w:val="00B8278E"/>
    <w:rsid w:val="00B82876"/>
    <w:rsid w:val="00B828DA"/>
    <w:rsid w:val="00B82D04"/>
    <w:rsid w:val="00B82EF7"/>
    <w:rsid w:val="00B837BF"/>
    <w:rsid w:val="00B837C4"/>
    <w:rsid w:val="00B838A8"/>
    <w:rsid w:val="00B842CA"/>
    <w:rsid w:val="00B8498A"/>
    <w:rsid w:val="00B853F9"/>
    <w:rsid w:val="00B85511"/>
    <w:rsid w:val="00B86EF6"/>
    <w:rsid w:val="00B87405"/>
    <w:rsid w:val="00B877B9"/>
    <w:rsid w:val="00B87838"/>
    <w:rsid w:val="00B87CC6"/>
    <w:rsid w:val="00B90305"/>
    <w:rsid w:val="00B903D6"/>
    <w:rsid w:val="00B915BF"/>
    <w:rsid w:val="00B918CB"/>
    <w:rsid w:val="00B91DCD"/>
    <w:rsid w:val="00B9236B"/>
    <w:rsid w:val="00B92654"/>
    <w:rsid w:val="00B927A4"/>
    <w:rsid w:val="00B92996"/>
    <w:rsid w:val="00B933DB"/>
    <w:rsid w:val="00B93714"/>
    <w:rsid w:val="00B93A3D"/>
    <w:rsid w:val="00B9426E"/>
    <w:rsid w:val="00B94B0D"/>
    <w:rsid w:val="00B94E2C"/>
    <w:rsid w:val="00B952E7"/>
    <w:rsid w:val="00B954D1"/>
    <w:rsid w:val="00B964F7"/>
    <w:rsid w:val="00B965CD"/>
    <w:rsid w:val="00B96776"/>
    <w:rsid w:val="00B969AA"/>
    <w:rsid w:val="00B970D1"/>
    <w:rsid w:val="00B97456"/>
    <w:rsid w:val="00B97799"/>
    <w:rsid w:val="00BA00AF"/>
    <w:rsid w:val="00BA03D7"/>
    <w:rsid w:val="00BA0911"/>
    <w:rsid w:val="00BA103C"/>
    <w:rsid w:val="00BA11FE"/>
    <w:rsid w:val="00BA1634"/>
    <w:rsid w:val="00BA1C9D"/>
    <w:rsid w:val="00BA1F33"/>
    <w:rsid w:val="00BA2881"/>
    <w:rsid w:val="00BA3C96"/>
    <w:rsid w:val="00BA3D39"/>
    <w:rsid w:val="00BA4228"/>
    <w:rsid w:val="00BA54EF"/>
    <w:rsid w:val="00BA593B"/>
    <w:rsid w:val="00BA5C8F"/>
    <w:rsid w:val="00BA5CB3"/>
    <w:rsid w:val="00BA5CBC"/>
    <w:rsid w:val="00BA5EAD"/>
    <w:rsid w:val="00BA6494"/>
    <w:rsid w:val="00BA6DE6"/>
    <w:rsid w:val="00BA7438"/>
    <w:rsid w:val="00BA7471"/>
    <w:rsid w:val="00BA7B99"/>
    <w:rsid w:val="00BA7CE5"/>
    <w:rsid w:val="00BB0BF2"/>
    <w:rsid w:val="00BB0EFB"/>
    <w:rsid w:val="00BB2171"/>
    <w:rsid w:val="00BB2369"/>
    <w:rsid w:val="00BB2C41"/>
    <w:rsid w:val="00BB3645"/>
    <w:rsid w:val="00BB49B4"/>
    <w:rsid w:val="00BB583C"/>
    <w:rsid w:val="00BB5C15"/>
    <w:rsid w:val="00BB632B"/>
    <w:rsid w:val="00BB6544"/>
    <w:rsid w:val="00BB66EA"/>
    <w:rsid w:val="00BB6922"/>
    <w:rsid w:val="00BB6A59"/>
    <w:rsid w:val="00BB7551"/>
    <w:rsid w:val="00BB7FF8"/>
    <w:rsid w:val="00BC0B8F"/>
    <w:rsid w:val="00BC0C8A"/>
    <w:rsid w:val="00BC0D9A"/>
    <w:rsid w:val="00BC1483"/>
    <w:rsid w:val="00BC1635"/>
    <w:rsid w:val="00BC19F1"/>
    <w:rsid w:val="00BC1B28"/>
    <w:rsid w:val="00BC1C2F"/>
    <w:rsid w:val="00BC1CB4"/>
    <w:rsid w:val="00BC2580"/>
    <w:rsid w:val="00BC2D13"/>
    <w:rsid w:val="00BC2DCA"/>
    <w:rsid w:val="00BC3052"/>
    <w:rsid w:val="00BC3E76"/>
    <w:rsid w:val="00BC4530"/>
    <w:rsid w:val="00BC46E7"/>
    <w:rsid w:val="00BC5120"/>
    <w:rsid w:val="00BC5352"/>
    <w:rsid w:val="00BC5F2F"/>
    <w:rsid w:val="00BC6071"/>
    <w:rsid w:val="00BC6226"/>
    <w:rsid w:val="00BC6DF2"/>
    <w:rsid w:val="00BC714E"/>
    <w:rsid w:val="00BC7C2C"/>
    <w:rsid w:val="00BC7CEF"/>
    <w:rsid w:val="00BD0729"/>
    <w:rsid w:val="00BD18F4"/>
    <w:rsid w:val="00BD1D4E"/>
    <w:rsid w:val="00BD209C"/>
    <w:rsid w:val="00BD2213"/>
    <w:rsid w:val="00BD221B"/>
    <w:rsid w:val="00BD2327"/>
    <w:rsid w:val="00BD28FC"/>
    <w:rsid w:val="00BD3595"/>
    <w:rsid w:val="00BD3653"/>
    <w:rsid w:val="00BD3A84"/>
    <w:rsid w:val="00BD3F7C"/>
    <w:rsid w:val="00BD4261"/>
    <w:rsid w:val="00BD5A27"/>
    <w:rsid w:val="00BD5BD1"/>
    <w:rsid w:val="00BD5D21"/>
    <w:rsid w:val="00BD6177"/>
    <w:rsid w:val="00BD63D5"/>
    <w:rsid w:val="00BD733B"/>
    <w:rsid w:val="00BD76F3"/>
    <w:rsid w:val="00BD7FE5"/>
    <w:rsid w:val="00BE119C"/>
    <w:rsid w:val="00BE1BB4"/>
    <w:rsid w:val="00BE2DCF"/>
    <w:rsid w:val="00BE3606"/>
    <w:rsid w:val="00BE3FFF"/>
    <w:rsid w:val="00BE44AB"/>
    <w:rsid w:val="00BE4635"/>
    <w:rsid w:val="00BE46A7"/>
    <w:rsid w:val="00BE4708"/>
    <w:rsid w:val="00BE4DAC"/>
    <w:rsid w:val="00BE4E80"/>
    <w:rsid w:val="00BE5B95"/>
    <w:rsid w:val="00BE60E9"/>
    <w:rsid w:val="00BE61FF"/>
    <w:rsid w:val="00BE63E8"/>
    <w:rsid w:val="00BE64F8"/>
    <w:rsid w:val="00BE705C"/>
    <w:rsid w:val="00BE707F"/>
    <w:rsid w:val="00BE71FB"/>
    <w:rsid w:val="00BE7715"/>
    <w:rsid w:val="00BE7BE0"/>
    <w:rsid w:val="00BE7D05"/>
    <w:rsid w:val="00BE7D5B"/>
    <w:rsid w:val="00BE7F05"/>
    <w:rsid w:val="00BF0407"/>
    <w:rsid w:val="00BF0431"/>
    <w:rsid w:val="00BF0AC7"/>
    <w:rsid w:val="00BF0D4D"/>
    <w:rsid w:val="00BF11A7"/>
    <w:rsid w:val="00BF15E0"/>
    <w:rsid w:val="00BF1719"/>
    <w:rsid w:val="00BF1766"/>
    <w:rsid w:val="00BF1AE1"/>
    <w:rsid w:val="00BF1B91"/>
    <w:rsid w:val="00BF25D2"/>
    <w:rsid w:val="00BF2CEB"/>
    <w:rsid w:val="00BF2D97"/>
    <w:rsid w:val="00BF3F32"/>
    <w:rsid w:val="00BF43C6"/>
    <w:rsid w:val="00BF463B"/>
    <w:rsid w:val="00BF4CF7"/>
    <w:rsid w:val="00BF4D85"/>
    <w:rsid w:val="00BF50EE"/>
    <w:rsid w:val="00BF5617"/>
    <w:rsid w:val="00BF5906"/>
    <w:rsid w:val="00BF5C38"/>
    <w:rsid w:val="00BF628D"/>
    <w:rsid w:val="00BF62AB"/>
    <w:rsid w:val="00BF6468"/>
    <w:rsid w:val="00BF659B"/>
    <w:rsid w:val="00BF68AB"/>
    <w:rsid w:val="00BF6A29"/>
    <w:rsid w:val="00BF73B7"/>
    <w:rsid w:val="00BF7570"/>
    <w:rsid w:val="00BF798F"/>
    <w:rsid w:val="00BF7EDD"/>
    <w:rsid w:val="00C006D9"/>
    <w:rsid w:val="00C010D9"/>
    <w:rsid w:val="00C01BAB"/>
    <w:rsid w:val="00C01CF5"/>
    <w:rsid w:val="00C01F05"/>
    <w:rsid w:val="00C030E2"/>
    <w:rsid w:val="00C03131"/>
    <w:rsid w:val="00C03F32"/>
    <w:rsid w:val="00C04887"/>
    <w:rsid w:val="00C048EE"/>
    <w:rsid w:val="00C04CFD"/>
    <w:rsid w:val="00C04F3B"/>
    <w:rsid w:val="00C06756"/>
    <w:rsid w:val="00C06A6C"/>
    <w:rsid w:val="00C07260"/>
    <w:rsid w:val="00C074F4"/>
    <w:rsid w:val="00C0753C"/>
    <w:rsid w:val="00C07774"/>
    <w:rsid w:val="00C105D3"/>
    <w:rsid w:val="00C11C27"/>
    <w:rsid w:val="00C125D9"/>
    <w:rsid w:val="00C12B81"/>
    <w:rsid w:val="00C12E91"/>
    <w:rsid w:val="00C13499"/>
    <w:rsid w:val="00C1369B"/>
    <w:rsid w:val="00C1386E"/>
    <w:rsid w:val="00C1393A"/>
    <w:rsid w:val="00C13B71"/>
    <w:rsid w:val="00C13DF3"/>
    <w:rsid w:val="00C13F45"/>
    <w:rsid w:val="00C14007"/>
    <w:rsid w:val="00C14012"/>
    <w:rsid w:val="00C1431A"/>
    <w:rsid w:val="00C14465"/>
    <w:rsid w:val="00C14A20"/>
    <w:rsid w:val="00C14A69"/>
    <w:rsid w:val="00C14B73"/>
    <w:rsid w:val="00C150B9"/>
    <w:rsid w:val="00C15273"/>
    <w:rsid w:val="00C154B9"/>
    <w:rsid w:val="00C15680"/>
    <w:rsid w:val="00C15CB3"/>
    <w:rsid w:val="00C15F85"/>
    <w:rsid w:val="00C17434"/>
    <w:rsid w:val="00C17667"/>
    <w:rsid w:val="00C179D6"/>
    <w:rsid w:val="00C200BC"/>
    <w:rsid w:val="00C2023B"/>
    <w:rsid w:val="00C20BE2"/>
    <w:rsid w:val="00C211B1"/>
    <w:rsid w:val="00C2121F"/>
    <w:rsid w:val="00C21D04"/>
    <w:rsid w:val="00C22207"/>
    <w:rsid w:val="00C229F9"/>
    <w:rsid w:val="00C2344D"/>
    <w:rsid w:val="00C236EB"/>
    <w:rsid w:val="00C247C0"/>
    <w:rsid w:val="00C24D50"/>
    <w:rsid w:val="00C252B2"/>
    <w:rsid w:val="00C257A6"/>
    <w:rsid w:val="00C25840"/>
    <w:rsid w:val="00C25A5E"/>
    <w:rsid w:val="00C25C99"/>
    <w:rsid w:val="00C25D6E"/>
    <w:rsid w:val="00C261BE"/>
    <w:rsid w:val="00C2626C"/>
    <w:rsid w:val="00C269A6"/>
    <w:rsid w:val="00C27342"/>
    <w:rsid w:val="00C27885"/>
    <w:rsid w:val="00C27A0D"/>
    <w:rsid w:val="00C3019C"/>
    <w:rsid w:val="00C30D30"/>
    <w:rsid w:val="00C30E65"/>
    <w:rsid w:val="00C31451"/>
    <w:rsid w:val="00C31C02"/>
    <w:rsid w:val="00C31E81"/>
    <w:rsid w:val="00C32306"/>
    <w:rsid w:val="00C32361"/>
    <w:rsid w:val="00C3244B"/>
    <w:rsid w:val="00C326E3"/>
    <w:rsid w:val="00C32C92"/>
    <w:rsid w:val="00C333E8"/>
    <w:rsid w:val="00C33F89"/>
    <w:rsid w:val="00C3471E"/>
    <w:rsid w:val="00C34A76"/>
    <w:rsid w:val="00C34D30"/>
    <w:rsid w:val="00C35076"/>
    <w:rsid w:val="00C36081"/>
    <w:rsid w:val="00C36489"/>
    <w:rsid w:val="00C36D9F"/>
    <w:rsid w:val="00C37E24"/>
    <w:rsid w:val="00C402A9"/>
    <w:rsid w:val="00C4045E"/>
    <w:rsid w:val="00C411C3"/>
    <w:rsid w:val="00C41389"/>
    <w:rsid w:val="00C415D1"/>
    <w:rsid w:val="00C42389"/>
    <w:rsid w:val="00C42C6E"/>
    <w:rsid w:val="00C42EE6"/>
    <w:rsid w:val="00C4325D"/>
    <w:rsid w:val="00C436C5"/>
    <w:rsid w:val="00C44035"/>
    <w:rsid w:val="00C440B7"/>
    <w:rsid w:val="00C44287"/>
    <w:rsid w:val="00C4469C"/>
    <w:rsid w:val="00C446E3"/>
    <w:rsid w:val="00C44DBB"/>
    <w:rsid w:val="00C45B99"/>
    <w:rsid w:val="00C45BDA"/>
    <w:rsid w:val="00C45C16"/>
    <w:rsid w:val="00C45E06"/>
    <w:rsid w:val="00C46373"/>
    <w:rsid w:val="00C468B6"/>
    <w:rsid w:val="00C46E5C"/>
    <w:rsid w:val="00C4784F"/>
    <w:rsid w:val="00C47D6F"/>
    <w:rsid w:val="00C47EDD"/>
    <w:rsid w:val="00C509B7"/>
    <w:rsid w:val="00C50D45"/>
    <w:rsid w:val="00C50E44"/>
    <w:rsid w:val="00C51275"/>
    <w:rsid w:val="00C51551"/>
    <w:rsid w:val="00C51B72"/>
    <w:rsid w:val="00C520B7"/>
    <w:rsid w:val="00C520FF"/>
    <w:rsid w:val="00C52959"/>
    <w:rsid w:val="00C530A3"/>
    <w:rsid w:val="00C530EE"/>
    <w:rsid w:val="00C532FF"/>
    <w:rsid w:val="00C534E8"/>
    <w:rsid w:val="00C53CFD"/>
    <w:rsid w:val="00C5402C"/>
    <w:rsid w:val="00C54264"/>
    <w:rsid w:val="00C54CEB"/>
    <w:rsid w:val="00C55498"/>
    <w:rsid w:val="00C56363"/>
    <w:rsid w:val="00C56A06"/>
    <w:rsid w:val="00C56E93"/>
    <w:rsid w:val="00C57121"/>
    <w:rsid w:val="00C5717A"/>
    <w:rsid w:val="00C571CD"/>
    <w:rsid w:val="00C57280"/>
    <w:rsid w:val="00C57590"/>
    <w:rsid w:val="00C5782E"/>
    <w:rsid w:val="00C57BCE"/>
    <w:rsid w:val="00C57C0D"/>
    <w:rsid w:val="00C57D1D"/>
    <w:rsid w:val="00C57FC0"/>
    <w:rsid w:val="00C60003"/>
    <w:rsid w:val="00C600D2"/>
    <w:rsid w:val="00C601DD"/>
    <w:rsid w:val="00C602C2"/>
    <w:rsid w:val="00C6075C"/>
    <w:rsid w:val="00C60FB5"/>
    <w:rsid w:val="00C6149D"/>
    <w:rsid w:val="00C617EE"/>
    <w:rsid w:val="00C61A02"/>
    <w:rsid w:val="00C61B06"/>
    <w:rsid w:val="00C61E31"/>
    <w:rsid w:val="00C61FA9"/>
    <w:rsid w:val="00C622CB"/>
    <w:rsid w:val="00C625E0"/>
    <w:rsid w:val="00C62679"/>
    <w:rsid w:val="00C6273E"/>
    <w:rsid w:val="00C62925"/>
    <w:rsid w:val="00C62C9D"/>
    <w:rsid w:val="00C638AE"/>
    <w:rsid w:val="00C639DC"/>
    <w:rsid w:val="00C63A1E"/>
    <w:rsid w:val="00C63F23"/>
    <w:rsid w:val="00C64454"/>
    <w:rsid w:val="00C644C2"/>
    <w:rsid w:val="00C64674"/>
    <w:rsid w:val="00C64C40"/>
    <w:rsid w:val="00C650BA"/>
    <w:rsid w:val="00C6577B"/>
    <w:rsid w:val="00C657D2"/>
    <w:rsid w:val="00C659F5"/>
    <w:rsid w:val="00C66510"/>
    <w:rsid w:val="00C66E17"/>
    <w:rsid w:val="00C674D9"/>
    <w:rsid w:val="00C67929"/>
    <w:rsid w:val="00C67B06"/>
    <w:rsid w:val="00C70411"/>
    <w:rsid w:val="00C707ED"/>
    <w:rsid w:val="00C70C21"/>
    <w:rsid w:val="00C715E1"/>
    <w:rsid w:val="00C720F3"/>
    <w:rsid w:val="00C72C66"/>
    <w:rsid w:val="00C72CCE"/>
    <w:rsid w:val="00C72F66"/>
    <w:rsid w:val="00C73010"/>
    <w:rsid w:val="00C73846"/>
    <w:rsid w:val="00C73A97"/>
    <w:rsid w:val="00C74088"/>
    <w:rsid w:val="00C742A0"/>
    <w:rsid w:val="00C74814"/>
    <w:rsid w:val="00C7495D"/>
    <w:rsid w:val="00C74B47"/>
    <w:rsid w:val="00C74BED"/>
    <w:rsid w:val="00C74C60"/>
    <w:rsid w:val="00C74FF2"/>
    <w:rsid w:val="00C7548B"/>
    <w:rsid w:val="00C75562"/>
    <w:rsid w:val="00C75881"/>
    <w:rsid w:val="00C76715"/>
    <w:rsid w:val="00C76E4C"/>
    <w:rsid w:val="00C770A5"/>
    <w:rsid w:val="00C770D1"/>
    <w:rsid w:val="00C77254"/>
    <w:rsid w:val="00C77895"/>
    <w:rsid w:val="00C77933"/>
    <w:rsid w:val="00C77CEA"/>
    <w:rsid w:val="00C77F48"/>
    <w:rsid w:val="00C80156"/>
    <w:rsid w:val="00C801BA"/>
    <w:rsid w:val="00C80B0D"/>
    <w:rsid w:val="00C810A3"/>
    <w:rsid w:val="00C810D5"/>
    <w:rsid w:val="00C815BF"/>
    <w:rsid w:val="00C8181C"/>
    <w:rsid w:val="00C81830"/>
    <w:rsid w:val="00C81B00"/>
    <w:rsid w:val="00C81D5D"/>
    <w:rsid w:val="00C823B1"/>
    <w:rsid w:val="00C825AB"/>
    <w:rsid w:val="00C826E2"/>
    <w:rsid w:val="00C83359"/>
    <w:rsid w:val="00C835A5"/>
    <w:rsid w:val="00C84163"/>
    <w:rsid w:val="00C8444E"/>
    <w:rsid w:val="00C84A99"/>
    <w:rsid w:val="00C84BE4"/>
    <w:rsid w:val="00C85070"/>
    <w:rsid w:val="00C850EF"/>
    <w:rsid w:val="00C852B8"/>
    <w:rsid w:val="00C85A0E"/>
    <w:rsid w:val="00C85D7C"/>
    <w:rsid w:val="00C85E42"/>
    <w:rsid w:val="00C861B2"/>
    <w:rsid w:val="00C8658D"/>
    <w:rsid w:val="00C865F3"/>
    <w:rsid w:val="00C86815"/>
    <w:rsid w:val="00C869A6"/>
    <w:rsid w:val="00C86DEA"/>
    <w:rsid w:val="00C8741A"/>
    <w:rsid w:val="00C87B2F"/>
    <w:rsid w:val="00C87D43"/>
    <w:rsid w:val="00C90D81"/>
    <w:rsid w:val="00C90FED"/>
    <w:rsid w:val="00C913A9"/>
    <w:rsid w:val="00C91862"/>
    <w:rsid w:val="00C9195E"/>
    <w:rsid w:val="00C91A7F"/>
    <w:rsid w:val="00C91C7A"/>
    <w:rsid w:val="00C92188"/>
    <w:rsid w:val="00C9243A"/>
    <w:rsid w:val="00C925AF"/>
    <w:rsid w:val="00C928E6"/>
    <w:rsid w:val="00C92B53"/>
    <w:rsid w:val="00C9343A"/>
    <w:rsid w:val="00C93871"/>
    <w:rsid w:val="00C938BD"/>
    <w:rsid w:val="00C938C8"/>
    <w:rsid w:val="00C94102"/>
    <w:rsid w:val="00C943B1"/>
    <w:rsid w:val="00C94667"/>
    <w:rsid w:val="00C94C41"/>
    <w:rsid w:val="00C95D91"/>
    <w:rsid w:val="00C95F62"/>
    <w:rsid w:val="00C9639C"/>
    <w:rsid w:val="00C96FC5"/>
    <w:rsid w:val="00C970B9"/>
    <w:rsid w:val="00C97117"/>
    <w:rsid w:val="00C9715A"/>
    <w:rsid w:val="00C97215"/>
    <w:rsid w:val="00C97251"/>
    <w:rsid w:val="00C974A1"/>
    <w:rsid w:val="00C97BA4"/>
    <w:rsid w:val="00CA0041"/>
    <w:rsid w:val="00CA0535"/>
    <w:rsid w:val="00CA0BC9"/>
    <w:rsid w:val="00CA120A"/>
    <w:rsid w:val="00CA1243"/>
    <w:rsid w:val="00CA166E"/>
    <w:rsid w:val="00CA1D6C"/>
    <w:rsid w:val="00CA1E63"/>
    <w:rsid w:val="00CA232A"/>
    <w:rsid w:val="00CA266D"/>
    <w:rsid w:val="00CA2694"/>
    <w:rsid w:val="00CA2CE6"/>
    <w:rsid w:val="00CA2D61"/>
    <w:rsid w:val="00CA2DC2"/>
    <w:rsid w:val="00CA2EC6"/>
    <w:rsid w:val="00CA3EB0"/>
    <w:rsid w:val="00CA3F55"/>
    <w:rsid w:val="00CA43F2"/>
    <w:rsid w:val="00CA4788"/>
    <w:rsid w:val="00CA4EB7"/>
    <w:rsid w:val="00CA512B"/>
    <w:rsid w:val="00CA5CAA"/>
    <w:rsid w:val="00CA5D26"/>
    <w:rsid w:val="00CA5EB3"/>
    <w:rsid w:val="00CA6529"/>
    <w:rsid w:val="00CA6AA6"/>
    <w:rsid w:val="00CA6C3C"/>
    <w:rsid w:val="00CA7B89"/>
    <w:rsid w:val="00CB0057"/>
    <w:rsid w:val="00CB036B"/>
    <w:rsid w:val="00CB0DD6"/>
    <w:rsid w:val="00CB199B"/>
    <w:rsid w:val="00CB1BC2"/>
    <w:rsid w:val="00CB2683"/>
    <w:rsid w:val="00CB28CA"/>
    <w:rsid w:val="00CB2BBB"/>
    <w:rsid w:val="00CB2C88"/>
    <w:rsid w:val="00CB2CC5"/>
    <w:rsid w:val="00CB36B4"/>
    <w:rsid w:val="00CB469B"/>
    <w:rsid w:val="00CB4795"/>
    <w:rsid w:val="00CB48DE"/>
    <w:rsid w:val="00CB4DB8"/>
    <w:rsid w:val="00CB4F67"/>
    <w:rsid w:val="00CB52A7"/>
    <w:rsid w:val="00CB567E"/>
    <w:rsid w:val="00CB5B32"/>
    <w:rsid w:val="00CB6258"/>
    <w:rsid w:val="00CB65D1"/>
    <w:rsid w:val="00CB686B"/>
    <w:rsid w:val="00CB70BB"/>
    <w:rsid w:val="00CB7BD6"/>
    <w:rsid w:val="00CC0121"/>
    <w:rsid w:val="00CC0390"/>
    <w:rsid w:val="00CC0742"/>
    <w:rsid w:val="00CC0F60"/>
    <w:rsid w:val="00CC1350"/>
    <w:rsid w:val="00CC14E8"/>
    <w:rsid w:val="00CC1A95"/>
    <w:rsid w:val="00CC1AA5"/>
    <w:rsid w:val="00CC1B86"/>
    <w:rsid w:val="00CC1DA0"/>
    <w:rsid w:val="00CC1E8A"/>
    <w:rsid w:val="00CC1EF4"/>
    <w:rsid w:val="00CC20E0"/>
    <w:rsid w:val="00CC2558"/>
    <w:rsid w:val="00CC274A"/>
    <w:rsid w:val="00CC30B0"/>
    <w:rsid w:val="00CC3134"/>
    <w:rsid w:val="00CC33A5"/>
    <w:rsid w:val="00CC36A2"/>
    <w:rsid w:val="00CC3E01"/>
    <w:rsid w:val="00CC3E1C"/>
    <w:rsid w:val="00CC3FA2"/>
    <w:rsid w:val="00CC410F"/>
    <w:rsid w:val="00CC41B7"/>
    <w:rsid w:val="00CC44B1"/>
    <w:rsid w:val="00CC460F"/>
    <w:rsid w:val="00CC49A0"/>
    <w:rsid w:val="00CC4F4C"/>
    <w:rsid w:val="00CC4FD7"/>
    <w:rsid w:val="00CC5734"/>
    <w:rsid w:val="00CC5ABE"/>
    <w:rsid w:val="00CC5EDE"/>
    <w:rsid w:val="00CC5FE8"/>
    <w:rsid w:val="00CC64EA"/>
    <w:rsid w:val="00CC66AC"/>
    <w:rsid w:val="00CC68CD"/>
    <w:rsid w:val="00CC6F20"/>
    <w:rsid w:val="00CC7B65"/>
    <w:rsid w:val="00CC7BF9"/>
    <w:rsid w:val="00CD08D2"/>
    <w:rsid w:val="00CD0D59"/>
    <w:rsid w:val="00CD0F26"/>
    <w:rsid w:val="00CD1A6E"/>
    <w:rsid w:val="00CD1BE6"/>
    <w:rsid w:val="00CD1EB5"/>
    <w:rsid w:val="00CD26EA"/>
    <w:rsid w:val="00CD2969"/>
    <w:rsid w:val="00CD297A"/>
    <w:rsid w:val="00CD2DFC"/>
    <w:rsid w:val="00CD3079"/>
    <w:rsid w:val="00CD3245"/>
    <w:rsid w:val="00CD32FF"/>
    <w:rsid w:val="00CD36EA"/>
    <w:rsid w:val="00CD37BF"/>
    <w:rsid w:val="00CD3EE2"/>
    <w:rsid w:val="00CD40D5"/>
    <w:rsid w:val="00CD41D0"/>
    <w:rsid w:val="00CD503B"/>
    <w:rsid w:val="00CD5084"/>
    <w:rsid w:val="00CD515F"/>
    <w:rsid w:val="00CD5506"/>
    <w:rsid w:val="00CD5F7B"/>
    <w:rsid w:val="00CD613C"/>
    <w:rsid w:val="00CD6257"/>
    <w:rsid w:val="00CD6955"/>
    <w:rsid w:val="00CD7465"/>
    <w:rsid w:val="00CD763E"/>
    <w:rsid w:val="00CD79E8"/>
    <w:rsid w:val="00CD7ABB"/>
    <w:rsid w:val="00CD7C4E"/>
    <w:rsid w:val="00CD7C6A"/>
    <w:rsid w:val="00CD7E59"/>
    <w:rsid w:val="00CE0B86"/>
    <w:rsid w:val="00CE10DB"/>
    <w:rsid w:val="00CE162A"/>
    <w:rsid w:val="00CE17AE"/>
    <w:rsid w:val="00CE1D85"/>
    <w:rsid w:val="00CE1D93"/>
    <w:rsid w:val="00CE1E72"/>
    <w:rsid w:val="00CE2AEA"/>
    <w:rsid w:val="00CE2D0A"/>
    <w:rsid w:val="00CE40D9"/>
    <w:rsid w:val="00CE48E9"/>
    <w:rsid w:val="00CE496A"/>
    <w:rsid w:val="00CE5721"/>
    <w:rsid w:val="00CE5A48"/>
    <w:rsid w:val="00CE62C9"/>
    <w:rsid w:val="00CE6A0C"/>
    <w:rsid w:val="00CE6B58"/>
    <w:rsid w:val="00CE6F62"/>
    <w:rsid w:val="00CE70E4"/>
    <w:rsid w:val="00CE71F2"/>
    <w:rsid w:val="00CE7229"/>
    <w:rsid w:val="00CE72E2"/>
    <w:rsid w:val="00CE7B68"/>
    <w:rsid w:val="00CE7CB2"/>
    <w:rsid w:val="00CE7ED8"/>
    <w:rsid w:val="00CF01EC"/>
    <w:rsid w:val="00CF0603"/>
    <w:rsid w:val="00CF0FFF"/>
    <w:rsid w:val="00CF105B"/>
    <w:rsid w:val="00CF14C9"/>
    <w:rsid w:val="00CF268D"/>
    <w:rsid w:val="00CF2C64"/>
    <w:rsid w:val="00CF3DF0"/>
    <w:rsid w:val="00CF415D"/>
    <w:rsid w:val="00CF451A"/>
    <w:rsid w:val="00CF4D77"/>
    <w:rsid w:val="00CF4E6B"/>
    <w:rsid w:val="00CF5398"/>
    <w:rsid w:val="00CF55B4"/>
    <w:rsid w:val="00CF5C9E"/>
    <w:rsid w:val="00CF605A"/>
    <w:rsid w:val="00CF62B3"/>
    <w:rsid w:val="00CF6475"/>
    <w:rsid w:val="00CF662E"/>
    <w:rsid w:val="00CF6A3D"/>
    <w:rsid w:val="00CF6B86"/>
    <w:rsid w:val="00CF6D69"/>
    <w:rsid w:val="00CF6DAA"/>
    <w:rsid w:val="00CF72E8"/>
    <w:rsid w:val="00CF7600"/>
    <w:rsid w:val="00D00AA7"/>
    <w:rsid w:val="00D00AED"/>
    <w:rsid w:val="00D0132E"/>
    <w:rsid w:val="00D0170F"/>
    <w:rsid w:val="00D01A84"/>
    <w:rsid w:val="00D02A54"/>
    <w:rsid w:val="00D02F57"/>
    <w:rsid w:val="00D0326E"/>
    <w:rsid w:val="00D03493"/>
    <w:rsid w:val="00D04D94"/>
    <w:rsid w:val="00D05F30"/>
    <w:rsid w:val="00D06500"/>
    <w:rsid w:val="00D06666"/>
    <w:rsid w:val="00D06A09"/>
    <w:rsid w:val="00D06CF4"/>
    <w:rsid w:val="00D0700C"/>
    <w:rsid w:val="00D076B9"/>
    <w:rsid w:val="00D101C5"/>
    <w:rsid w:val="00D105AA"/>
    <w:rsid w:val="00D1119B"/>
    <w:rsid w:val="00D11BA6"/>
    <w:rsid w:val="00D11FB4"/>
    <w:rsid w:val="00D12058"/>
    <w:rsid w:val="00D125CE"/>
    <w:rsid w:val="00D1268D"/>
    <w:rsid w:val="00D1276B"/>
    <w:rsid w:val="00D145E2"/>
    <w:rsid w:val="00D14B38"/>
    <w:rsid w:val="00D14BCB"/>
    <w:rsid w:val="00D14E07"/>
    <w:rsid w:val="00D1524A"/>
    <w:rsid w:val="00D15260"/>
    <w:rsid w:val="00D15307"/>
    <w:rsid w:val="00D1572D"/>
    <w:rsid w:val="00D15916"/>
    <w:rsid w:val="00D15987"/>
    <w:rsid w:val="00D15CC2"/>
    <w:rsid w:val="00D15F05"/>
    <w:rsid w:val="00D16665"/>
    <w:rsid w:val="00D16F71"/>
    <w:rsid w:val="00D170B3"/>
    <w:rsid w:val="00D17163"/>
    <w:rsid w:val="00D17643"/>
    <w:rsid w:val="00D17EBF"/>
    <w:rsid w:val="00D200A1"/>
    <w:rsid w:val="00D20154"/>
    <w:rsid w:val="00D2049B"/>
    <w:rsid w:val="00D207F2"/>
    <w:rsid w:val="00D2099D"/>
    <w:rsid w:val="00D21169"/>
    <w:rsid w:val="00D21266"/>
    <w:rsid w:val="00D21A87"/>
    <w:rsid w:val="00D2202A"/>
    <w:rsid w:val="00D2204F"/>
    <w:rsid w:val="00D22098"/>
    <w:rsid w:val="00D22186"/>
    <w:rsid w:val="00D22801"/>
    <w:rsid w:val="00D2285A"/>
    <w:rsid w:val="00D22E1C"/>
    <w:rsid w:val="00D22E9A"/>
    <w:rsid w:val="00D231DB"/>
    <w:rsid w:val="00D234BF"/>
    <w:rsid w:val="00D237E8"/>
    <w:rsid w:val="00D238AF"/>
    <w:rsid w:val="00D23B38"/>
    <w:rsid w:val="00D23E95"/>
    <w:rsid w:val="00D241E0"/>
    <w:rsid w:val="00D2424F"/>
    <w:rsid w:val="00D253F4"/>
    <w:rsid w:val="00D262F4"/>
    <w:rsid w:val="00D263EB"/>
    <w:rsid w:val="00D2648E"/>
    <w:rsid w:val="00D26699"/>
    <w:rsid w:val="00D26821"/>
    <w:rsid w:val="00D2698C"/>
    <w:rsid w:val="00D26C21"/>
    <w:rsid w:val="00D3005B"/>
    <w:rsid w:val="00D30778"/>
    <w:rsid w:val="00D30997"/>
    <w:rsid w:val="00D30C71"/>
    <w:rsid w:val="00D31016"/>
    <w:rsid w:val="00D31743"/>
    <w:rsid w:val="00D31B8F"/>
    <w:rsid w:val="00D31E4C"/>
    <w:rsid w:val="00D322C6"/>
    <w:rsid w:val="00D326C2"/>
    <w:rsid w:val="00D327E6"/>
    <w:rsid w:val="00D33883"/>
    <w:rsid w:val="00D339FA"/>
    <w:rsid w:val="00D33C7A"/>
    <w:rsid w:val="00D33FBE"/>
    <w:rsid w:val="00D34886"/>
    <w:rsid w:val="00D34D3E"/>
    <w:rsid w:val="00D34D5F"/>
    <w:rsid w:val="00D34E86"/>
    <w:rsid w:val="00D34EC1"/>
    <w:rsid w:val="00D34F32"/>
    <w:rsid w:val="00D352D9"/>
    <w:rsid w:val="00D35610"/>
    <w:rsid w:val="00D35648"/>
    <w:rsid w:val="00D359B3"/>
    <w:rsid w:val="00D3607D"/>
    <w:rsid w:val="00D361A2"/>
    <w:rsid w:val="00D362AB"/>
    <w:rsid w:val="00D36B76"/>
    <w:rsid w:val="00D36F1C"/>
    <w:rsid w:val="00D37A73"/>
    <w:rsid w:val="00D37C12"/>
    <w:rsid w:val="00D37EDF"/>
    <w:rsid w:val="00D4083A"/>
    <w:rsid w:val="00D411BC"/>
    <w:rsid w:val="00D419DB"/>
    <w:rsid w:val="00D41E8D"/>
    <w:rsid w:val="00D42238"/>
    <w:rsid w:val="00D42964"/>
    <w:rsid w:val="00D42EFF"/>
    <w:rsid w:val="00D42F91"/>
    <w:rsid w:val="00D43333"/>
    <w:rsid w:val="00D436F8"/>
    <w:rsid w:val="00D439CF"/>
    <w:rsid w:val="00D43A41"/>
    <w:rsid w:val="00D43DA4"/>
    <w:rsid w:val="00D43F27"/>
    <w:rsid w:val="00D44351"/>
    <w:rsid w:val="00D4461F"/>
    <w:rsid w:val="00D446CC"/>
    <w:rsid w:val="00D44845"/>
    <w:rsid w:val="00D44857"/>
    <w:rsid w:val="00D44897"/>
    <w:rsid w:val="00D453C1"/>
    <w:rsid w:val="00D454C7"/>
    <w:rsid w:val="00D45838"/>
    <w:rsid w:val="00D45BE0"/>
    <w:rsid w:val="00D46225"/>
    <w:rsid w:val="00D469C9"/>
    <w:rsid w:val="00D46F76"/>
    <w:rsid w:val="00D47184"/>
    <w:rsid w:val="00D47217"/>
    <w:rsid w:val="00D47240"/>
    <w:rsid w:val="00D476B8"/>
    <w:rsid w:val="00D47767"/>
    <w:rsid w:val="00D47AFA"/>
    <w:rsid w:val="00D47B3C"/>
    <w:rsid w:val="00D47EAD"/>
    <w:rsid w:val="00D5042D"/>
    <w:rsid w:val="00D505C7"/>
    <w:rsid w:val="00D508F1"/>
    <w:rsid w:val="00D508FF"/>
    <w:rsid w:val="00D510AB"/>
    <w:rsid w:val="00D51270"/>
    <w:rsid w:val="00D51A8A"/>
    <w:rsid w:val="00D51BFF"/>
    <w:rsid w:val="00D52307"/>
    <w:rsid w:val="00D529F0"/>
    <w:rsid w:val="00D52F9F"/>
    <w:rsid w:val="00D53025"/>
    <w:rsid w:val="00D532C0"/>
    <w:rsid w:val="00D53E34"/>
    <w:rsid w:val="00D54C02"/>
    <w:rsid w:val="00D54D78"/>
    <w:rsid w:val="00D550ED"/>
    <w:rsid w:val="00D5512D"/>
    <w:rsid w:val="00D55299"/>
    <w:rsid w:val="00D555CC"/>
    <w:rsid w:val="00D555FE"/>
    <w:rsid w:val="00D556B6"/>
    <w:rsid w:val="00D55703"/>
    <w:rsid w:val="00D55CFE"/>
    <w:rsid w:val="00D55F25"/>
    <w:rsid w:val="00D5617A"/>
    <w:rsid w:val="00D5646C"/>
    <w:rsid w:val="00D57764"/>
    <w:rsid w:val="00D57D20"/>
    <w:rsid w:val="00D60296"/>
    <w:rsid w:val="00D60C06"/>
    <w:rsid w:val="00D60ECA"/>
    <w:rsid w:val="00D61020"/>
    <w:rsid w:val="00D61543"/>
    <w:rsid w:val="00D6193B"/>
    <w:rsid w:val="00D619EF"/>
    <w:rsid w:val="00D61B92"/>
    <w:rsid w:val="00D62193"/>
    <w:rsid w:val="00D62401"/>
    <w:rsid w:val="00D6251D"/>
    <w:rsid w:val="00D6269D"/>
    <w:rsid w:val="00D629FA"/>
    <w:rsid w:val="00D6301F"/>
    <w:rsid w:val="00D638D1"/>
    <w:rsid w:val="00D63C79"/>
    <w:rsid w:val="00D6415C"/>
    <w:rsid w:val="00D64A70"/>
    <w:rsid w:val="00D64AFE"/>
    <w:rsid w:val="00D655CA"/>
    <w:rsid w:val="00D65856"/>
    <w:rsid w:val="00D65ADB"/>
    <w:rsid w:val="00D65B78"/>
    <w:rsid w:val="00D65C90"/>
    <w:rsid w:val="00D65EA2"/>
    <w:rsid w:val="00D66053"/>
    <w:rsid w:val="00D662E5"/>
    <w:rsid w:val="00D6652B"/>
    <w:rsid w:val="00D6691E"/>
    <w:rsid w:val="00D669CA"/>
    <w:rsid w:val="00D66A39"/>
    <w:rsid w:val="00D670B6"/>
    <w:rsid w:val="00D67416"/>
    <w:rsid w:val="00D67443"/>
    <w:rsid w:val="00D674E6"/>
    <w:rsid w:val="00D677C9"/>
    <w:rsid w:val="00D7023F"/>
    <w:rsid w:val="00D70362"/>
    <w:rsid w:val="00D70677"/>
    <w:rsid w:val="00D7071D"/>
    <w:rsid w:val="00D7082F"/>
    <w:rsid w:val="00D71487"/>
    <w:rsid w:val="00D71768"/>
    <w:rsid w:val="00D7193C"/>
    <w:rsid w:val="00D71A07"/>
    <w:rsid w:val="00D71A7F"/>
    <w:rsid w:val="00D71C80"/>
    <w:rsid w:val="00D71DB3"/>
    <w:rsid w:val="00D71FB7"/>
    <w:rsid w:val="00D72198"/>
    <w:rsid w:val="00D7272A"/>
    <w:rsid w:val="00D72BF1"/>
    <w:rsid w:val="00D72FF7"/>
    <w:rsid w:val="00D736C2"/>
    <w:rsid w:val="00D73C40"/>
    <w:rsid w:val="00D73D79"/>
    <w:rsid w:val="00D750E5"/>
    <w:rsid w:val="00D7539E"/>
    <w:rsid w:val="00D755A6"/>
    <w:rsid w:val="00D7591C"/>
    <w:rsid w:val="00D7593E"/>
    <w:rsid w:val="00D75A7F"/>
    <w:rsid w:val="00D75B8B"/>
    <w:rsid w:val="00D75E10"/>
    <w:rsid w:val="00D75E34"/>
    <w:rsid w:val="00D761E0"/>
    <w:rsid w:val="00D76465"/>
    <w:rsid w:val="00D76702"/>
    <w:rsid w:val="00D76AEB"/>
    <w:rsid w:val="00D76B1C"/>
    <w:rsid w:val="00D76DB5"/>
    <w:rsid w:val="00D76F2B"/>
    <w:rsid w:val="00D771CB"/>
    <w:rsid w:val="00D7771A"/>
    <w:rsid w:val="00D77C7C"/>
    <w:rsid w:val="00D77DB8"/>
    <w:rsid w:val="00D8010C"/>
    <w:rsid w:val="00D8029C"/>
    <w:rsid w:val="00D80716"/>
    <w:rsid w:val="00D80BC4"/>
    <w:rsid w:val="00D80C2B"/>
    <w:rsid w:val="00D81295"/>
    <w:rsid w:val="00D81B4F"/>
    <w:rsid w:val="00D81F12"/>
    <w:rsid w:val="00D81F98"/>
    <w:rsid w:val="00D82009"/>
    <w:rsid w:val="00D838DD"/>
    <w:rsid w:val="00D84A7F"/>
    <w:rsid w:val="00D84ADA"/>
    <w:rsid w:val="00D84F19"/>
    <w:rsid w:val="00D85122"/>
    <w:rsid w:val="00D853A9"/>
    <w:rsid w:val="00D8590E"/>
    <w:rsid w:val="00D8632E"/>
    <w:rsid w:val="00D863F3"/>
    <w:rsid w:val="00D86A3C"/>
    <w:rsid w:val="00D86A84"/>
    <w:rsid w:val="00D86CB3"/>
    <w:rsid w:val="00D871C4"/>
    <w:rsid w:val="00D874C9"/>
    <w:rsid w:val="00D906ED"/>
    <w:rsid w:val="00D9074B"/>
    <w:rsid w:val="00D91880"/>
    <w:rsid w:val="00D919A3"/>
    <w:rsid w:val="00D91D4C"/>
    <w:rsid w:val="00D9233C"/>
    <w:rsid w:val="00D923EF"/>
    <w:rsid w:val="00D928C4"/>
    <w:rsid w:val="00D92DFE"/>
    <w:rsid w:val="00D92EE3"/>
    <w:rsid w:val="00D93A1C"/>
    <w:rsid w:val="00D93A25"/>
    <w:rsid w:val="00D93D5C"/>
    <w:rsid w:val="00D93D5F"/>
    <w:rsid w:val="00D9413D"/>
    <w:rsid w:val="00D9414B"/>
    <w:rsid w:val="00D94483"/>
    <w:rsid w:val="00D9454C"/>
    <w:rsid w:val="00D947DB"/>
    <w:rsid w:val="00D94B64"/>
    <w:rsid w:val="00D94BB8"/>
    <w:rsid w:val="00D95532"/>
    <w:rsid w:val="00D956D6"/>
    <w:rsid w:val="00D9584F"/>
    <w:rsid w:val="00D95981"/>
    <w:rsid w:val="00D95B9A"/>
    <w:rsid w:val="00D95DAC"/>
    <w:rsid w:val="00D964D3"/>
    <w:rsid w:val="00D96620"/>
    <w:rsid w:val="00D96B8A"/>
    <w:rsid w:val="00D9703E"/>
    <w:rsid w:val="00D9718B"/>
    <w:rsid w:val="00D974EF"/>
    <w:rsid w:val="00D9790E"/>
    <w:rsid w:val="00D97DEC"/>
    <w:rsid w:val="00D97EF8"/>
    <w:rsid w:val="00DA007E"/>
    <w:rsid w:val="00DA0596"/>
    <w:rsid w:val="00DA0785"/>
    <w:rsid w:val="00DA0932"/>
    <w:rsid w:val="00DA0999"/>
    <w:rsid w:val="00DA099E"/>
    <w:rsid w:val="00DA09BF"/>
    <w:rsid w:val="00DA0A8C"/>
    <w:rsid w:val="00DA0D68"/>
    <w:rsid w:val="00DA1BDA"/>
    <w:rsid w:val="00DA2111"/>
    <w:rsid w:val="00DA259B"/>
    <w:rsid w:val="00DA2C08"/>
    <w:rsid w:val="00DA2F5C"/>
    <w:rsid w:val="00DA3060"/>
    <w:rsid w:val="00DA31B8"/>
    <w:rsid w:val="00DA3C97"/>
    <w:rsid w:val="00DA42FE"/>
    <w:rsid w:val="00DA431C"/>
    <w:rsid w:val="00DA57CE"/>
    <w:rsid w:val="00DA5CE3"/>
    <w:rsid w:val="00DA65DA"/>
    <w:rsid w:val="00DA6B9F"/>
    <w:rsid w:val="00DA74D8"/>
    <w:rsid w:val="00DA770C"/>
    <w:rsid w:val="00DA7A3A"/>
    <w:rsid w:val="00DA7AC2"/>
    <w:rsid w:val="00DB0100"/>
    <w:rsid w:val="00DB013A"/>
    <w:rsid w:val="00DB0BA6"/>
    <w:rsid w:val="00DB0BCD"/>
    <w:rsid w:val="00DB0EC7"/>
    <w:rsid w:val="00DB1147"/>
    <w:rsid w:val="00DB162F"/>
    <w:rsid w:val="00DB1833"/>
    <w:rsid w:val="00DB18B9"/>
    <w:rsid w:val="00DB1BE3"/>
    <w:rsid w:val="00DB1E6F"/>
    <w:rsid w:val="00DB345D"/>
    <w:rsid w:val="00DB35F2"/>
    <w:rsid w:val="00DB3B47"/>
    <w:rsid w:val="00DB3FB4"/>
    <w:rsid w:val="00DB4030"/>
    <w:rsid w:val="00DB41D7"/>
    <w:rsid w:val="00DB4490"/>
    <w:rsid w:val="00DB44F3"/>
    <w:rsid w:val="00DB45A4"/>
    <w:rsid w:val="00DB45C2"/>
    <w:rsid w:val="00DB4668"/>
    <w:rsid w:val="00DB49A2"/>
    <w:rsid w:val="00DB4EC1"/>
    <w:rsid w:val="00DB4FF7"/>
    <w:rsid w:val="00DB501D"/>
    <w:rsid w:val="00DB546C"/>
    <w:rsid w:val="00DB5883"/>
    <w:rsid w:val="00DB5C4C"/>
    <w:rsid w:val="00DB5E0D"/>
    <w:rsid w:val="00DB6080"/>
    <w:rsid w:val="00DB641A"/>
    <w:rsid w:val="00DB6432"/>
    <w:rsid w:val="00DB67D6"/>
    <w:rsid w:val="00DB6C0D"/>
    <w:rsid w:val="00DB6FA1"/>
    <w:rsid w:val="00DB752B"/>
    <w:rsid w:val="00DB7880"/>
    <w:rsid w:val="00DB7ACA"/>
    <w:rsid w:val="00DB7D3C"/>
    <w:rsid w:val="00DB7F50"/>
    <w:rsid w:val="00DC021E"/>
    <w:rsid w:val="00DC0A5B"/>
    <w:rsid w:val="00DC119D"/>
    <w:rsid w:val="00DC13F1"/>
    <w:rsid w:val="00DC156B"/>
    <w:rsid w:val="00DC17E2"/>
    <w:rsid w:val="00DC18AE"/>
    <w:rsid w:val="00DC1BBE"/>
    <w:rsid w:val="00DC2FB8"/>
    <w:rsid w:val="00DC3745"/>
    <w:rsid w:val="00DC393C"/>
    <w:rsid w:val="00DC3AEE"/>
    <w:rsid w:val="00DC3D27"/>
    <w:rsid w:val="00DC40D7"/>
    <w:rsid w:val="00DC483B"/>
    <w:rsid w:val="00DC4C86"/>
    <w:rsid w:val="00DC4CB7"/>
    <w:rsid w:val="00DC4F65"/>
    <w:rsid w:val="00DC5305"/>
    <w:rsid w:val="00DC552C"/>
    <w:rsid w:val="00DC5AC5"/>
    <w:rsid w:val="00DC6653"/>
    <w:rsid w:val="00DC6936"/>
    <w:rsid w:val="00DC6B4A"/>
    <w:rsid w:val="00DC6EC1"/>
    <w:rsid w:val="00DC74BC"/>
    <w:rsid w:val="00DC76C5"/>
    <w:rsid w:val="00DC7972"/>
    <w:rsid w:val="00DC7C0A"/>
    <w:rsid w:val="00DC7E62"/>
    <w:rsid w:val="00DD06C1"/>
    <w:rsid w:val="00DD0986"/>
    <w:rsid w:val="00DD0C97"/>
    <w:rsid w:val="00DD0DE5"/>
    <w:rsid w:val="00DD0F1B"/>
    <w:rsid w:val="00DD1473"/>
    <w:rsid w:val="00DD1A64"/>
    <w:rsid w:val="00DD20D6"/>
    <w:rsid w:val="00DD287D"/>
    <w:rsid w:val="00DD291A"/>
    <w:rsid w:val="00DD3328"/>
    <w:rsid w:val="00DD385B"/>
    <w:rsid w:val="00DD4091"/>
    <w:rsid w:val="00DD52D0"/>
    <w:rsid w:val="00DD5A39"/>
    <w:rsid w:val="00DD5B96"/>
    <w:rsid w:val="00DD5DE9"/>
    <w:rsid w:val="00DD63B8"/>
    <w:rsid w:val="00DD64B6"/>
    <w:rsid w:val="00DD6683"/>
    <w:rsid w:val="00DD6D66"/>
    <w:rsid w:val="00DD6F9B"/>
    <w:rsid w:val="00DD7173"/>
    <w:rsid w:val="00DD71B0"/>
    <w:rsid w:val="00DD74C8"/>
    <w:rsid w:val="00DD75C8"/>
    <w:rsid w:val="00DD785B"/>
    <w:rsid w:val="00DE0153"/>
    <w:rsid w:val="00DE05FF"/>
    <w:rsid w:val="00DE0AFC"/>
    <w:rsid w:val="00DE0F55"/>
    <w:rsid w:val="00DE13AE"/>
    <w:rsid w:val="00DE1493"/>
    <w:rsid w:val="00DE155B"/>
    <w:rsid w:val="00DE15F6"/>
    <w:rsid w:val="00DE1ADB"/>
    <w:rsid w:val="00DE2243"/>
    <w:rsid w:val="00DE2770"/>
    <w:rsid w:val="00DE2816"/>
    <w:rsid w:val="00DE2B36"/>
    <w:rsid w:val="00DE362E"/>
    <w:rsid w:val="00DE36A4"/>
    <w:rsid w:val="00DE474A"/>
    <w:rsid w:val="00DE4D64"/>
    <w:rsid w:val="00DE5880"/>
    <w:rsid w:val="00DE5D4F"/>
    <w:rsid w:val="00DE6876"/>
    <w:rsid w:val="00DE7087"/>
    <w:rsid w:val="00DE7179"/>
    <w:rsid w:val="00DE7C31"/>
    <w:rsid w:val="00DF00A8"/>
    <w:rsid w:val="00DF081F"/>
    <w:rsid w:val="00DF0C4A"/>
    <w:rsid w:val="00DF0F3F"/>
    <w:rsid w:val="00DF11AF"/>
    <w:rsid w:val="00DF147E"/>
    <w:rsid w:val="00DF17F5"/>
    <w:rsid w:val="00DF1F77"/>
    <w:rsid w:val="00DF1F91"/>
    <w:rsid w:val="00DF2244"/>
    <w:rsid w:val="00DF25F9"/>
    <w:rsid w:val="00DF2698"/>
    <w:rsid w:val="00DF2A7D"/>
    <w:rsid w:val="00DF307A"/>
    <w:rsid w:val="00DF32A8"/>
    <w:rsid w:val="00DF3867"/>
    <w:rsid w:val="00DF3BF8"/>
    <w:rsid w:val="00DF4314"/>
    <w:rsid w:val="00DF4347"/>
    <w:rsid w:val="00DF44D8"/>
    <w:rsid w:val="00DF4718"/>
    <w:rsid w:val="00DF509E"/>
    <w:rsid w:val="00DF5360"/>
    <w:rsid w:val="00DF57E9"/>
    <w:rsid w:val="00DF6E43"/>
    <w:rsid w:val="00DF7301"/>
    <w:rsid w:val="00DF7A86"/>
    <w:rsid w:val="00E0032C"/>
    <w:rsid w:val="00E00571"/>
    <w:rsid w:val="00E00D4D"/>
    <w:rsid w:val="00E00D75"/>
    <w:rsid w:val="00E023A2"/>
    <w:rsid w:val="00E02548"/>
    <w:rsid w:val="00E027CB"/>
    <w:rsid w:val="00E033E0"/>
    <w:rsid w:val="00E03729"/>
    <w:rsid w:val="00E03B1B"/>
    <w:rsid w:val="00E04445"/>
    <w:rsid w:val="00E045E3"/>
    <w:rsid w:val="00E0465B"/>
    <w:rsid w:val="00E04A7E"/>
    <w:rsid w:val="00E04E9E"/>
    <w:rsid w:val="00E05146"/>
    <w:rsid w:val="00E06691"/>
    <w:rsid w:val="00E103EB"/>
    <w:rsid w:val="00E10865"/>
    <w:rsid w:val="00E10C5D"/>
    <w:rsid w:val="00E1105F"/>
    <w:rsid w:val="00E11B34"/>
    <w:rsid w:val="00E1234E"/>
    <w:rsid w:val="00E128CD"/>
    <w:rsid w:val="00E13671"/>
    <w:rsid w:val="00E14524"/>
    <w:rsid w:val="00E1473F"/>
    <w:rsid w:val="00E14C61"/>
    <w:rsid w:val="00E14EB9"/>
    <w:rsid w:val="00E15220"/>
    <w:rsid w:val="00E1635F"/>
    <w:rsid w:val="00E16AF7"/>
    <w:rsid w:val="00E16B31"/>
    <w:rsid w:val="00E16D4F"/>
    <w:rsid w:val="00E1742F"/>
    <w:rsid w:val="00E1770B"/>
    <w:rsid w:val="00E20399"/>
    <w:rsid w:val="00E20D42"/>
    <w:rsid w:val="00E20FB0"/>
    <w:rsid w:val="00E20FEB"/>
    <w:rsid w:val="00E213FC"/>
    <w:rsid w:val="00E21DEC"/>
    <w:rsid w:val="00E21E90"/>
    <w:rsid w:val="00E22035"/>
    <w:rsid w:val="00E220C4"/>
    <w:rsid w:val="00E221BA"/>
    <w:rsid w:val="00E22BBD"/>
    <w:rsid w:val="00E22E6C"/>
    <w:rsid w:val="00E234D8"/>
    <w:rsid w:val="00E23999"/>
    <w:rsid w:val="00E23B88"/>
    <w:rsid w:val="00E24189"/>
    <w:rsid w:val="00E2422A"/>
    <w:rsid w:val="00E24434"/>
    <w:rsid w:val="00E2481B"/>
    <w:rsid w:val="00E24E6F"/>
    <w:rsid w:val="00E24F59"/>
    <w:rsid w:val="00E24FBD"/>
    <w:rsid w:val="00E25410"/>
    <w:rsid w:val="00E2553E"/>
    <w:rsid w:val="00E26636"/>
    <w:rsid w:val="00E2680F"/>
    <w:rsid w:val="00E27B18"/>
    <w:rsid w:val="00E27B1C"/>
    <w:rsid w:val="00E27D4B"/>
    <w:rsid w:val="00E30637"/>
    <w:rsid w:val="00E30850"/>
    <w:rsid w:val="00E30990"/>
    <w:rsid w:val="00E31640"/>
    <w:rsid w:val="00E31DB4"/>
    <w:rsid w:val="00E327A2"/>
    <w:rsid w:val="00E32EB1"/>
    <w:rsid w:val="00E33332"/>
    <w:rsid w:val="00E34124"/>
    <w:rsid w:val="00E34D4E"/>
    <w:rsid w:val="00E34D7C"/>
    <w:rsid w:val="00E34FA6"/>
    <w:rsid w:val="00E3556B"/>
    <w:rsid w:val="00E35ADB"/>
    <w:rsid w:val="00E35E76"/>
    <w:rsid w:val="00E35F4B"/>
    <w:rsid w:val="00E362A1"/>
    <w:rsid w:val="00E36B8F"/>
    <w:rsid w:val="00E36DE8"/>
    <w:rsid w:val="00E374FA"/>
    <w:rsid w:val="00E37746"/>
    <w:rsid w:val="00E37C21"/>
    <w:rsid w:val="00E40097"/>
    <w:rsid w:val="00E409C1"/>
    <w:rsid w:val="00E41124"/>
    <w:rsid w:val="00E411E8"/>
    <w:rsid w:val="00E414A8"/>
    <w:rsid w:val="00E4214E"/>
    <w:rsid w:val="00E4223B"/>
    <w:rsid w:val="00E42C8B"/>
    <w:rsid w:val="00E44472"/>
    <w:rsid w:val="00E4486E"/>
    <w:rsid w:val="00E4496D"/>
    <w:rsid w:val="00E454EA"/>
    <w:rsid w:val="00E462D2"/>
    <w:rsid w:val="00E46423"/>
    <w:rsid w:val="00E46575"/>
    <w:rsid w:val="00E46DFE"/>
    <w:rsid w:val="00E47442"/>
    <w:rsid w:val="00E475F3"/>
    <w:rsid w:val="00E47A1E"/>
    <w:rsid w:val="00E47ABA"/>
    <w:rsid w:val="00E47BFB"/>
    <w:rsid w:val="00E47DCE"/>
    <w:rsid w:val="00E5047F"/>
    <w:rsid w:val="00E505B8"/>
    <w:rsid w:val="00E50761"/>
    <w:rsid w:val="00E50D4C"/>
    <w:rsid w:val="00E50DF4"/>
    <w:rsid w:val="00E50FDA"/>
    <w:rsid w:val="00E51315"/>
    <w:rsid w:val="00E521EF"/>
    <w:rsid w:val="00E52F1A"/>
    <w:rsid w:val="00E532F2"/>
    <w:rsid w:val="00E53737"/>
    <w:rsid w:val="00E53B30"/>
    <w:rsid w:val="00E53CCC"/>
    <w:rsid w:val="00E547AE"/>
    <w:rsid w:val="00E549F6"/>
    <w:rsid w:val="00E55481"/>
    <w:rsid w:val="00E55600"/>
    <w:rsid w:val="00E5561B"/>
    <w:rsid w:val="00E55F9E"/>
    <w:rsid w:val="00E56A13"/>
    <w:rsid w:val="00E57093"/>
    <w:rsid w:val="00E57A33"/>
    <w:rsid w:val="00E57D49"/>
    <w:rsid w:val="00E57ED2"/>
    <w:rsid w:val="00E57F55"/>
    <w:rsid w:val="00E6015E"/>
    <w:rsid w:val="00E6029C"/>
    <w:rsid w:val="00E60473"/>
    <w:rsid w:val="00E607B6"/>
    <w:rsid w:val="00E63749"/>
    <w:rsid w:val="00E63B61"/>
    <w:rsid w:val="00E63B7D"/>
    <w:rsid w:val="00E63F99"/>
    <w:rsid w:val="00E6401D"/>
    <w:rsid w:val="00E643C6"/>
    <w:rsid w:val="00E648A4"/>
    <w:rsid w:val="00E64ACB"/>
    <w:rsid w:val="00E64F34"/>
    <w:rsid w:val="00E6569E"/>
    <w:rsid w:val="00E659E5"/>
    <w:rsid w:val="00E67252"/>
    <w:rsid w:val="00E67538"/>
    <w:rsid w:val="00E67568"/>
    <w:rsid w:val="00E6761A"/>
    <w:rsid w:val="00E677F4"/>
    <w:rsid w:val="00E67907"/>
    <w:rsid w:val="00E67EAB"/>
    <w:rsid w:val="00E704CB"/>
    <w:rsid w:val="00E705B9"/>
    <w:rsid w:val="00E70ABF"/>
    <w:rsid w:val="00E71097"/>
    <w:rsid w:val="00E71662"/>
    <w:rsid w:val="00E71CCD"/>
    <w:rsid w:val="00E72C0C"/>
    <w:rsid w:val="00E73666"/>
    <w:rsid w:val="00E7401D"/>
    <w:rsid w:val="00E74759"/>
    <w:rsid w:val="00E75267"/>
    <w:rsid w:val="00E753C8"/>
    <w:rsid w:val="00E753F7"/>
    <w:rsid w:val="00E75690"/>
    <w:rsid w:val="00E75EA2"/>
    <w:rsid w:val="00E765F0"/>
    <w:rsid w:val="00E76BEE"/>
    <w:rsid w:val="00E76D75"/>
    <w:rsid w:val="00E77452"/>
    <w:rsid w:val="00E802C8"/>
    <w:rsid w:val="00E804DB"/>
    <w:rsid w:val="00E804FD"/>
    <w:rsid w:val="00E80F98"/>
    <w:rsid w:val="00E8136F"/>
    <w:rsid w:val="00E81975"/>
    <w:rsid w:val="00E81B11"/>
    <w:rsid w:val="00E81F9C"/>
    <w:rsid w:val="00E82160"/>
    <w:rsid w:val="00E830F1"/>
    <w:rsid w:val="00E83C83"/>
    <w:rsid w:val="00E84271"/>
    <w:rsid w:val="00E84A53"/>
    <w:rsid w:val="00E85428"/>
    <w:rsid w:val="00E85C8D"/>
    <w:rsid w:val="00E85FDD"/>
    <w:rsid w:val="00E8609B"/>
    <w:rsid w:val="00E860B4"/>
    <w:rsid w:val="00E8630B"/>
    <w:rsid w:val="00E8656B"/>
    <w:rsid w:val="00E86D4E"/>
    <w:rsid w:val="00E87445"/>
    <w:rsid w:val="00E9001C"/>
    <w:rsid w:val="00E90607"/>
    <w:rsid w:val="00E9106D"/>
    <w:rsid w:val="00E91595"/>
    <w:rsid w:val="00E91A46"/>
    <w:rsid w:val="00E91DB8"/>
    <w:rsid w:val="00E92449"/>
    <w:rsid w:val="00E92DD3"/>
    <w:rsid w:val="00E92E1F"/>
    <w:rsid w:val="00E93390"/>
    <w:rsid w:val="00E93647"/>
    <w:rsid w:val="00E936EB"/>
    <w:rsid w:val="00E943ED"/>
    <w:rsid w:val="00E9458B"/>
    <w:rsid w:val="00E947E7"/>
    <w:rsid w:val="00E94B04"/>
    <w:rsid w:val="00E94C02"/>
    <w:rsid w:val="00E94C80"/>
    <w:rsid w:val="00E95993"/>
    <w:rsid w:val="00E95B03"/>
    <w:rsid w:val="00E95E5C"/>
    <w:rsid w:val="00E96214"/>
    <w:rsid w:val="00E963BD"/>
    <w:rsid w:val="00E96AED"/>
    <w:rsid w:val="00E9704E"/>
    <w:rsid w:val="00E97308"/>
    <w:rsid w:val="00E97511"/>
    <w:rsid w:val="00E97745"/>
    <w:rsid w:val="00E977CC"/>
    <w:rsid w:val="00E977F4"/>
    <w:rsid w:val="00EA0A62"/>
    <w:rsid w:val="00EA0F64"/>
    <w:rsid w:val="00EA1CAB"/>
    <w:rsid w:val="00EA22F9"/>
    <w:rsid w:val="00EA280A"/>
    <w:rsid w:val="00EA2D79"/>
    <w:rsid w:val="00EA2E1E"/>
    <w:rsid w:val="00EA2F29"/>
    <w:rsid w:val="00EA3263"/>
    <w:rsid w:val="00EA4127"/>
    <w:rsid w:val="00EA4162"/>
    <w:rsid w:val="00EA427F"/>
    <w:rsid w:val="00EA42AB"/>
    <w:rsid w:val="00EA4444"/>
    <w:rsid w:val="00EA47E8"/>
    <w:rsid w:val="00EA49F7"/>
    <w:rsid w:val="00EA4D73"/>
    <w:rsid w:val="00EA4E74"/>
    <w:rsid w:val="00EA4F84"/>
    <w:rsid w:val="00EA525B"/>
    <w:rsid w:val="00EA5387"/>
    <w:rsid w:val="00EA55EF"/>
    <w:rsid w:val="00EA5819"/>
    <w:rsid w:val="00EA5A9A"/>
    <w:rsid w:val="00EA600B"/>
    <w:rsid w:val="00EA6593"/>
    <w:rsid w:val="00EA7237"/>
    <w:rsid w:val="00EB06C7"/>
    <w:rsid w:val="00EB0CDB"/>
    <w:rsid w:val="00EB113D"/>
    <w:rsid w:val="00EB1154"/>
    <w:rsid w:val="00EB13D7"/>
    <w:rsid w:val="00EB1684"/>
    <w:rsid w:val="00EB19FF"/>
    <w:rsid w:val="00EB1AF4"/>
    <w:rsid w:val="00EB1F0B"/>
    <w:rsid w:val="00EB2423"/>
    <w:rsid w:val="00EB2C6A"/>
    <w:rsid w:val="00EB3266"/>
    <w:rsid w:val="00EB377C"/>
    <w:rsid w:val="00EB37C5"/>
    <w:rsid w:val="00EB3CC9"/>
    <w:rsid w:val="00EB3F8D"/>
    <w:rsid w:val="00EB40D2"/>
    <w:rsid w:val="00EB486A"/>
    <w:rsid w:val="00EB4870"/>
    <w:rsid w:val="00EB5A39"/>
    <w:rsid w:val="00EB5ADD"/>
    <w:rsid w:val="00EB6353"/>
    <w:rsid w:val="00EB67A7"/>
    <w:rsid w:val="00EB68A1"/>
    <w:rsid w:val="00EB6D96"/>
    <w:rsid w:val="00EB7162"/>
    <w:rsid w:val="00EB7CF7"/>
    <w:rsid w:val="00EB7DEC"/>
    <w:rsid w:val="00EC009B"/>
    <w:rsid w:val="00EC0240"/>
    <w:rsid w:val="00EC0248"/>
    <w:rsid w:val="00EC0456"/>
    <w:rsid w:val="00EC08FD"/>
    <w:rsid w:val="00EC0B29"/>
    <w:rsid w:val="00EC0E5A"/>
    <w:rsid w:val="00EC128A"/>
    <w:rsid w:val="00EC1CD3"/>
    <w:rsid w:val="00EC2054"/>
    <w:rsid w:val="00EC20D2"/>
    <w:rsid w:val="00EC249F"/>
    <w:rsid w:val="00EC2950"/>
    <w:rsid w:val="00EC2FC2"/>
    <w:rsid w:val="00EC441C"/>
    <w:rsid w:val="00EC45F4"/>
    <w:rsid w:val="00EC4E0E"/>
    <w:rsid w:val="00EC51CC"/>
    <w:rsid w:val="00EC5482"/>
    <w:rsid w:val="00EC562E"/>
    <w:rsid w:val="00EC5906"/>
    <w:rsid w:val="00EC5AC1"/>
    <w:rsid w:val="00EC5AEF"/>
    <w:rsid w:val="00EC62D4"/>
    <w:rsid w:val="00EC681E"/>
    <w:rsid w:val="00EC6C2A"/>
    <w:rsid w:val="00EC6C65"/>
    <w:rsid w:val="00EC6DF2"/>
    <w:rsid w:val="00EC6E33"/>
    <w:rsid w:val="00EC6F9D"/>
    <w:rsid w:val="00EC72BF"/>
    <w:rsid w:val="00EC7D1B"/>
    <w:rsid w:val="00ED0261"/>
    <w:rsid w:val="00ED0A97"/>
    <w:rsid w:val="00ED2C05"/>
    <w:rsid w:val="00ED2C08"/>
    <w:rsid w:val="00ED366C"/>
    <w:rsid w:val="00ED3A87"/>
    <w:rsid w:val="00ED3B6A"/>
    <w:rsid w:val="00ED3C63"/>
    <w:rsid w:val="00ED4255"/>
    <w:rsid w:val="00ED42B7"/>
    <w:rsid w:val="00ED4B83"/>
    <w:rsid w:val="00ED4CA1"/>
    <w:rsid w:val="00ED4D89"/>
    <w:rsid w:val="00ED58B2"/>
    <w:rsid w:val="00ED5D63"/>
    <w:rsid w:val="00ED5DF7"/>
    <w:rsid w:val="00ED639D"/>
    <w:rsid w:val="00ED640F"/>
    <w:rsid w:val="00ED685F"/>
    <w:rsid w:val="00ED6C85"/>
    <w:rsid w:val="00ED6E99"/>
    <w:rsid w:val="00ED77DF"/>
    <w:rsid w:val="00ED7DDB"/>
    <w:rsid w:val="00ED7EC1"/>
    <w:rsid w:val="00EE047F"/>
    <w:rsid w:val="00EE0869"/>
    <w:rsid w:val="00EE0A5D"/>
    <w:rsid w:val="00EE0C49"/>
    <w:rsid w:val="00EE113A"/>
    <w:rsid w:val="00EE1608"/>
    <w:rsid w:val="00EE1C0C"/>
    <w:rsid w:val="00EE22C0"/>
    <w:rsid w:val="00EE2A93"/>
    <w:rsid w:val="00EE2E0B"/>
    <w:rsid w:val="00EE30D8"/>
    <w:rsid w:val="00EE317B"/>
    <w:rsid w:val="00EE3E04"/>
    <w:rsid w:val="00EE450A"/>
    <w:rsid w:val="00EE457E"/>
    <w:rsid w:val="00EE4664"/>
    <w:rsid w:val="00EE4FDB"/>
    <w:rsid w:val="00EE51D6"/>
    <w:rsid w:val="00EE5618"/>
    <w:rsid w:val="00EE5FB4"/>
    <w:rsid w:val="00EE6071"/>
    <w:rsid w:val="00EE63E9"/>
    <w:rsid w:val="00EE6FE7"/>
    <w:rsid w:val="00EE70B6"/>
    <w:rsid w:val="00EE71A7"/>
    <w:rsid w:val="00EE733C"/>
    <w:rsid w:val="00EE776D"/>
    <w:rsid w:val="00EF0117"/>
    <w:rsid w:val="00EF04A5"/>
    <w:rsid w:val="00EF0691"/>
    <w:rsid w:val="00EF06DF"/>
    <w:rsid w:val="00EF133F"/>
    <w:rsid w:val="00EF2350"/>
    <w:rsid w:val="00EF2584"/>
    <w:rsid w:val="00EF2A48"/>
    <w:rsid w:val="00EF2AF3"/>
    <w:rsid w:val="00EF2AFB"/>
    <w:rsid w:val="00EF3F34"/>
    <w:rsid w:val="00EF403E"/>
    <w:rsid w:val="00EF503A"/>
    <w:rsid w:val="00EF50FC"/>
    <w:rsid w:val="00EF56C9"/>
    <w:rsid w:val="00EF59F4"/>
    <w:rsid w:val="00EF6DE7"/>
    <w:rsid w:val="00EF7FBB"/>
    <w:rsid w:val="00F0060E"/>
    <w:rsid w:val="00F00697"/>
    <w:rsid w:val="00F00A02"/>
    <w:rsid w:val="00F00A0B"/>
    <w:rsid w:val="00F00A39"/>
    <w:rsid w:val="00F00D72"/>
    <w:rsid w:val="00F01966"/>
    <w:rsid w:val="00F01A24"/>
    <w:rsid w:val="00F01A40"/>
    <w:rsid w:val="00F02135"/>
    <w:rsid w:val="00F02296"/>
    <w:rsid w:val="00F0287C"/>
    <w:rsid w:val="00F035A6"/>
    <w:rsid w:val="00F03A8F"/>
    <w:rsid w:val="00F04A04"/>
    <w:rsid w:val="00F04A8F"/>
    <w:rsid w:val="00F04B64"/>
    <w:rsid w:val="00F04F83"/>
    <w:rsid w:val="00F06F41"/>
    <w:rsid w:val="00F06FE0"/>
    <w:rsid w:val="00F07236"/>
    <w:rsid w:val="00F10056"/>
    <w:rsid w:val="00F101C2"/>
    <w:rsid w:val="00F10307"/>
    <w:rsid w:val="00F105F6"/>
    <w:rsid w:val="00F1104E"/>
    <w:rsid w:val="00F11346"/>
    <w:rsid w:val="00F11463"/>
    <w:rsid w:val="00F11E11"/>
    <w:rsid w:val="00F1204E"/>
    <w:rsid w:val="00F1212F"/>
    <w:rsid w:val="00F12736"/>
    <w:rsid w:val="00F12AF9"/>
    <w:rsid w:val="00F12FBA"/>
    <w:rsid w:val="00F13E48"/>
    <w:rsid w:val="00F14520"/>
    <w:rsid w:val="00F14B18"/>
    <w:rsid w:val="00F15086"/>
    <w:rsid w:val="00F15471"/>
    <w:rsid w:val="00F155E8"/>
    <w:rsid w:val="00F1585F"/>
    <w:rsid w:val="00F158BE"/>
    <w:rsid w:val="00F15A50"/>
    <w:rsid w:val="00F15A7F"/>
    <w:rsid w:val="00F1600C"/>
    <w:rsid w:val="00F165EF"/>
    <w:rsid w:val="00F16601"/>
    <w:rsid w:val="00F17041"/>
    <w:rsid w:val="00F1706E"/>
    <w:rsid w:val="00F17766"/>
    <w:rsid w:val="00F177AD"/>
    <w:rsid w:val="00F17B71"/>
    <w:rsid w:val="00F17CB8"/>
    <w:rsid w:val="00F17ECC"/>
    <w:rsid w:val="00F202E1"/>
    <w:rsid w:val="00F206BF"/>
    <w:rsid w:val="00F206DA"/>
    <w:rsid w:val="00F20EAE"/>
    <w:rsid w:val="00F21081"/>
    <w:rsid w:val="00F216B5"/>
    <w:rsid w:val="00F21CDB"/>
    <w:rsid w:val="00F227F8"/>
    <w:rsid w:val="00F228F1"/>
    <w:rsid w:val="00F22EE3"/>
    <w:rsid w:val="00F2317C"/>
    <w:rsid w:val="00F24224"/>
    <w:rsid w:val="00F24284"/>
    <w:rsid w:val="00F24596"/>
    <w:rsid w:val="00F246BB"/>
    <w:rsid w:val="00F24717"/>
    <w:rsid w:val="00F2492C"/>
    <w:rsid w:val="00F2494E"/>
    <w:rsid w:val="00F25392"/>
    <w:rsid w:val="00F258B5"/>
    <w:rsid w:val="00F26AF8"/>
    <w:rsid w:val="00F26C2E"/>
    <w:rsid w:val="00F26CDF"/>
    <w:rsid w:val="00F272D1"/>
    <w:rsid w:val="00F2772A"/>
    <w:rsid w:val="00F27BC6"/>
    <w:rsid w:val="00F302E6"/>
    <w:rsid w:val="00F30626"/>
    <w:rsid w:val="00F30726"/>
    <w:rsid w:val="00F30867"/>
    <w:rsid w:val="00F30CCC"/>
    <w:rsid w:val="00F30D7D"/>
    <w:rsid w:val="00F30DEE"/>
    <w:rsid w:val="00F30DF7"/>
    <w:rsid w:val="00F3190C"/>
    <w:rsid w:val="00F31BA4"/>
    <w:rsid w:val="00F32135"/>
    <w:rsid w:val="00F327C1"/>
    <w:rsid w:val="00F32860"/>
    <w:rsid w:val="00F32E7B"/>
    <w:rsid w:val="00F33626"/>
    <w:rsid w:val="00F339E4"/>
    <w:rsid w:val="00F34091"/>
    <w:rsid w:val="00F3487F"/>
    <w:rsid w:val="00F34A26"/>
    <w:rsid w:val="00F34A6C"/>
    <w:rsid w:val="00F35C82"/>
    <w:rsid w:val="00F35FA8"/>
    <w:rsid w:val="00F360BC"/>
    <w:rsid w:val="00F36275"/>
    <w:rsid w:val="00F365B0"/>
    <w:rsid w:val="00F372B1"/>
    <w:rsid w:val="00F377D3"/>
    <w:rsid w:val="00F37A64"/>
    <w:rsid w:val="00F41314"/>
    <w:rsid w:val="00F413DF"/>
    <w:rsid w:val="00F41498"/>
    <w:rsid w:val="00F414D9"/>
    <w:rsid w:val="00F41A6B"/>
    <w:rsid w:val="00F4210C"/>
    <w:rsid w:val="00F421FB"/>
    <w:rsid w:val="00F42365"/>
    <w:rsid w:val="00F42405"/>
    <w:rsid w:val="00F42573"/>
    <w:rsid w:val="00F42617"/>
    <w:rsid w:val="00F42CB3"/>
    <w:rsid w:val="00F43F3C"/>
    <w:rsid w:val="00F44706"/>
    <w:rsid w:val="00F44BF1"/>
    <w:rsid w:val="00F44EEC"/>
    <w:rsid w:val="00F45616"/>
    <w:rsid w:val="00F4569B"/>
    <w:rsid w:val="00F45737"/>
    <w:rsid w:val="00F45C79"/>
    <w:rsid w:val="00F461AD"/>
    <w:rsid w:val="00F46569"/>
    <w:rsid w:val="00F46BA9"/>
    <w:rsid w:val="00F4748C"/>
    <w:rsid w:val="00F4749B"/>
    <w:rsid w:val="00F47662"/>
    <w:rsid w:val="00F47758"/>
    <w:rsid w:val="00F47A95"/>
    <w:rsid w:val="00F47C9D"/>
    <w:rsid w:val="00F5032C"/>
    <w:rsid w:val="00F50CC6"/>
    <w:rsid w:val="00F5152C"/>
    <w:rsid w:val="00F51588"/>
    <w:rsid w:val="00F5165C"/>
    <w:rsid w:val="00F51701"/>
    <w:rsid w:val="00F51BD1"/>
    <w:rsid w:val="00F51C6B"/>
    <w:rsid w:val="00F52432"/>
    <w:rsid w:val="00F524CF"/>
    <w:rsid w:val="00F529FD"/>
    <w:rsid w:val="00F52CAC"/>
    <w:rsid w:val="00F530DB"/>
    <w:rsid w:val="00F536E2"/>
    <w:rsid w:val="00F5398E"/>
    <w:rsid w:val="00F53E30"/>
    <w:rsid w:val="00F545DB"/>
    <w:rsid w:val="00F54BAF"/>
    <w:rsid w:val="00F54DBD"/>
    <w:rsid w:val="00F5536F"/>
    <w:rsid w:val="00F55A23"/>
    <w:rsid w:val="00F55D4D"/>
    <w:rsid w:val="00F56099"/>
    <w:rsid w:val="00F56661"/>
    <w:rsid w:val="00F5670E"/>
    <w:rsid w:val="00F56716"/>
    <w:rsid w:val="00F56A36"/>
    <w:rsid w:val="00F56A83"/>
    <w:rsid w:val="00F56B3B"/>
    <w:rsid w:val="00F56FE3"/>
    <w:rsid w:val="00F5732D"/>
    <w:rsid w:val="00F57372"/>
    <w:rsid w:val="00F57E67"/>
    <w:rsid w:val="00F57F39"/>
    <w:rsid w:val="00F601BA"/>
    <w:rsid w:val="00F6057C"/>
    <w:rsid w:val="00F60F26"/>
    <w:rsid w:val="00F613C6"/>
    <w:rsid w:val="00F61B89"/>
    <w:rsid w:val="00F61DD1"/>
    <w:rsid w:val="00F61FCA"/>
    <w:rsid w:val="00F62754"/>
    <w:rsid w:val="00F63041"/>
    <w:rsid w:val="00F63689"/>
    <w:rsid w:val="00F64279"/>
    <w:rsid w:val="00F642B9"/>
    <w:rsid w:val="00F64315"/>
    <w:rsid w:val="00F644C1"/>
    <w:rsid w:val="00F6451E"/>
    <w:rsid w:val="00F646CB"/>
    <w:rsid w:val="00F647EE"/>
    <w:rsid w:val="00F6491D"/>
    <w:rsid w:val="00F64949"/>
    <w:rsid w:val="00F64D76"/>
    <w:rsid w:val="00F6509D"/>
    <w:rsid w:val="00F650B3"/>
    <w:rsid w:val="00F6554F"/>
    <w:rsid w:val="00F65749"/>
    <w:rsid w:val="00F6576D"/>
    <w:rsid w:val="00F65B9B"/>
    <w:rsid w:val="00F65E1A"/>
    <w:rsid w:val="00F66035"/>
    <w:rsid w:val="00F66284"/>
    <w:rsid w:val="00F663E3"/>
    <w:rsid w:val="00F666A5"/>
    <w:rsid w:val="00F66C78"/>
    <w:rsid w:val="00F673AF"/>
    <w:rsid w:val="00F67606"/>
    <w:rsid w:val="00F679E2"/>
    <w:rsid w:val="00F70B32"/>
    <w:rsid w:val="00F719F1"/>
    <w:rsid w:val="00F71DB9"/>
    <w:rsid w:val="00F720BE"/>
    <w:rsid w:val="00F725AE"/>
    <w:rsid w:val="00F72A80"/>
    <w:rsid w:val="00F72CF8"/>
    <w:rsid w:val="00F72D34"/>
    <w:rsid w:val="00F72EED"/>
    <w:rsid w:val="00F73A64"/>
    <w:rsid w:val="00F73F35"/>
    <w:rsid w:val="00F752E8"/>
    <w:rsid w:val="00F75DCC"/>
    <w:rsid w:val="00F75F2C"/>
    <w:rsid w:val="00F760F3"/>
    <w:rsid w:val="00F761FF"/>
    <w:rsid w:val="00F7660B"/>
    <w:rsid w:val="00F771E6"/>
    <w:rsid w:val="00F776FC"/>
    <w:rsid w:val="00F7779E"/>
    <w:rsid w:val="00F77C3D"/>
    <w:rsid w:val="00F77D8B"/>
    <w:rsid w:val="00F8014B"/>
    <w:rsid w:val="00F803AB"/>
    <w:rsid w:val="00F80EF8"/>
    <w:rsid w:val="00F812B6"/>
    <w:rsid w:val="00F818C7"/>
    <w:rsid w:val="00F81E67"/>
    <w:rsid w:val="00F81E84"/>
    <w:rsid w:val="00F82034"/>
    <w:rsid w:val="00F820BB"/>
    <w:rsid w:val="00F822CE"/>
    <w:rsid w:val="00F822D0"/>
    <w:rsid w:val="00F82FD2"/>
    <w:rsid w:val="00F83000"/>
    <w:rsid w:val="00F83180"/>
    <w:rsid w:val="00F8356A"/>
    <w:rsid w:val="00F83D52"/>
    <w:rsid w:val="00F83F78"/>
    <w:rsid w:val="00F84814"/>
    <w:rsid w:val="00F85844"/>
    <w:rsid w:val="00F85F95"/>
    <w:rsid w:val="00F86583"/>
    <w:rsid w:val="00F8659E"/>
    <w:rsid w:val="00F86725"/>
    <w:rsid w:val="00F86FF7"/>
    <w:rsid w:val="00F87051"/>
    <w:rsid w:val="00F8705E"/>
    <w:rsid w:val="00F870DB"/>
    <w:rsid w:val="00F870EE"/>
    <w:rsid w:val="00F876C5"/>
    <w:rsid w:val="00F87AA4"/>
    <w:rsid w:val="00F90604"/>
    <w:rsid w:val="00F906A2"/>
    <w:rsid w:val="00F90B2B"/>
    <w:rsid w:val="00F91326"/>
    <w:rsid w:val="00F91345"/>
    <w:rsid w:val="00F922AF"/>
    <w:rsid w:val="00F9239B"/>
    <w:rsid w:val="00F92710"/>
    <w:rsid w:val="00F93225"/>
    <w:rsid w:val="00F93420"/>
    <w:rsid w:val="00F935DA"/>
    <w:rsid w:val="00F93908"/>
    <w:rsid w:val="00F93C59"/>
    <w:rsid w:val="00F93EBC"/>
    <w:rsid w:val="00F94035"/>
    <w:rsid w:val="00F9439A"/>
    <w:rsid w:val="00F94EDF"/>
    <w:rsid w:val="00F951D2"/>
    <w:rsid w:val="00F955F7"/>
    <w:rsid w:val="00F95614"/>
    <w:rsid w:val="00F95932"/>
    <w:rsid w:val="00F95942"/>
    <w:rsid w:val="00F95E57"/>
    <w:rsid w:val="00F95FCC"/>
    <w:rsid w:val="00F96A80"/>
    <w:rsid w:val="00F96D57"/>
    <w:rsid w:val="00F97B58"/>
    <w:rsid w:val="00F97FFD"/>
    <w:rsid w:val="00FA02B4"/>
    <w:rsid w:val="00FA0311"/>
    <w:rsid w:val="00FA05B8"/>
    <w:rsid w:val="00FA0931"/>
    <w:rsid w:val="00FA0C71"/>
    <w:rsid w:val="00FA112E"/>
    <w:rsid w:val="00FA11C8"/>
    <w:rsid w:val="00FA2B07"/>
    <w:rsid w:val="00FA31AA"/>
    <w:rsid w:val="00FA3448"/>
    <w:rsid w:val="00FA3D61"/>
    <w:rsid w:val="00FA4179"/>
    <w:rsid w:val="00FA418D"/>
    <w:rsid w:val="00FA457D"/>
    <w:rsid w:val="00FA4659"/>
    <w:rsid w:val="00FA4A11"/>
    <w:rsid w:val="00FA4D37"/>
    <w:rsid w:val="00FA54C0"/>
    <w:rsid w:val="00FA5C6C"/>
    <w:rsid w:val="00FA5D10"/>
    <w:rsid w:val="00FA63DD"/>
    <w:rsid w:val="00FA6D2E"/>
    <w:rsid w:val="00FA72D8"/>
    <w:rsid w:val="00FA7394"/>
    <w:rsid w:val="00FA74E8"/>
    <w:rsid w:val="00FA795F"/>
    <w:rsid w:val="00FA7B31"/>
    <w:rsid w:val="00FA7CE3"/>
    <w:rsid w:val="00FA7E7D"/>
    <w:rsid w:val="00FB0AA7"/>
    <w:rsid w:val="00FB0E5C"/>
    <w:rsid w:val="00FB10B8"/>
    <w:rsid w:val="00FB1835"/>
    <w:rsid w:val="00FB1D53"/>
    <w:rsid w:val="00FB1DDB"/>
    <w:rsid w:val="00FB2326"/>
    <w:rsid w:val="00FB2495"/>
    <w:rsid w:val="00FB261A"/>
    <w:rsid w:val="00FB2643"/>
    <w:rsid w:val="00FB302F"/>
    <w:rsid w:val="00FB3A30"/>
    <w:rsid w:val="00FB431B"/>
    <w:rsid w:val="00FB43E6"/>
    <w:rsid w:val="00FB4622"/>
    <w:rsid w:val="00FB4950"/>
    <w:rsid w:val="00FB512A"/>
    <w:rsid w:val="00FB5407"/>
    <w:rsid w:val="00FB5676"/>
    <w:rsid w:val="00FB61D7"/>
    <w:rsid w:val="00FB6883"/>
    <w:rsid w:val="00FB6D32"/>
    <w:rsid w:val="00FB7BAA"/>
    <w:rsid w:val="00FB7E52"/>
    <w:rsid w:val="00FC008D"/>
    <w:rsid w:val="00FC00AD"/>
    <w:rsid w:val="00FC0215"/>
    <w:rsid w:val="00FC0C1A"/>
    <w:rsid w:val="00FC123C"/>
    <w:rsid w:val="00FC1342"/>
    <w:rsid w:val="00FC146B"/>
    <w:rsid w:val="00FC1976"/>
    <w:rsid w:val="00FC20EA"/>
    <w:rsid w:val="00FC25C5"/>
    <w:rsid w:val="00FC28BD"/>
    <w:rsid w:val="00FC2FD8"/>
    <w:rsid w:val="00FC324B"/>
    <w:rsid w:val="00FC3EEB"/>
    <w:rsid w:val="00FC43F1"/>
    <w:rsid w:val="00FC5D6B"/>
    <w:rsid w:val="00FC6141"/>
    <w:rsid w:val="00FC6FF3"/>
    <w:rsid w:val="00FC7B0E"/>
    <w:rsid w:val="00FD03AA"/>
    <w:rsid w:val="00FD060B"/>
    <w:rsid w:val="00FD06F8"/>
    <w:rsid w:val="00FD07D4"/>
    <w:rsid w:val="00FD0C8D"/>
    <w:rsid w:val="00FD0FA2"/>
    <w:rsid w:val="00FD1256"/>
    <w:rsid w:val="00FD2899"/>
    <w:rsid w:val="00FD2CC1"/>
    <w:rsid w:val="00FD2FB1"/>
    <w:rsid w:val="00FD36AF"/>
    <w:rsid w:val="00FD390C"/>
    <w:rsid w:val="00FD3BF6"/>
    <w:rsid w:val="00FD3E28"/>
    <w:rsid w:val="00FD47D8"/>
    <w:rsid w:val="00FD4CC7"/>
    <w:rsid w:val="00FD53F3"/>
    <w:rsid w:val="00FD548C"/>
    <w:rsid w:val="00FD5590"/>
    <w:rsid w:val="00FD5C83"/>
    <w:rsid w:val="00FD5E2C"/>
    <w:rsid w:val="00FD5ED9"/>
    <w:rsid w:val="00FD6036"/>
    <w:rsid w:val="00FD60E5"/>
    <w:rsid w:val="00FD62D6"/>
    <w:rsid w:val="00FD67FB"/>
    <w:rsid w:val="00FD6E4E"/>
    <w:rsid w:val="00FD70E5"/>
    <w:rsid w:val="00FD7185"/>
    <w:rsid w:val="00FD7776"/>
    <w:rsid w:val="00FD7815"/>
    <w:rsid w:val="00FD7D80"/>
    <w:rsid w:val="00FE012F"/>
    <w:rsid w:val="00FE0184"/>
    <w:rsid w:val="00FE099D"/>
    <w:rsid w:val="00FE0FFA"/>
    <w:rsid w:val="00FE1318"/>
    <w:rsid w:val="00FE1856"/>
    <w:rsid w:val="00FE1CD9"/>
    <w:rsid w:val="00FE1D7D"/>
    <w:rsid w:val="00FE2151"/>
    <w:rsid w:val="00FE2466"/>
    <w:rsid w:val="00FE25D6"/>
    <w:rsid w:val="00FE31F2"/>
    <w:rsid w:val="00FE3AD8"/>
    <w:rsid w:val="00FE3B92"/>
    <w:rsid w:val="00FE3C56"/>
    <w:rsid w:val="00FE3E8E"/>
    <w:rsid w:val="00FE41FE"/>
    <w:rsid w:val="00FE468D"/>
    <w:rsid w:val="00FE4BD6"/>
    <w:rsid w:val="00FE5015"/>
    <w:rsid w:val="00FE50FA"/>
    <w:rsid w:val="00FE5786"/>
    <w:rsid w:val="00FE5B1F"/>
    <w:rsid w:val="00FE5C50"/>
    <w:rsid w:val="00FE5E53"/>
    <w:rsid w:val="00FE61C7"/>
    <w:rsid w:val="00FE6855"/>
    <w:rsid w:val="00FE6CFE"/>
    <w:rsid w:val="00FE6EA3"/>
    <w:rsid w:val="00FE7C15"/>
    <w:rsid w:val="00FF0412"/>
    <w:rsid w:val="00FF0705"/>
    <w:rsid w:val="00FF083F"/>
    <w:rsid w:val="00FF0C69"/>
    <w:rsid w:val="00FF12CB"/>
    <w:rsid w:val="00FF156E"/>
    <w:rsid w:val="00FF1A00"/>
    <w:rsid w:val="00FF212C"/>
    <w:rsid w:val="00FF2295"/>
    <w:rsid w:val="00FF2FC3"/>
    <w:rsid w:val="00FF327C"/>
    <w:rsid w:val="00FF3368"/>
    <w:rsid w:val="00FF45F5"/>
    <w:rsid w:val="00FF467A"/>
    <w:rsid w:val="00FF4A76"/>
    <w:rsid w:val="00FF5568"/>
    <w:rsid w:val="00FF5E41"/>
    <w:rsid w:val="00FF649D"/>
    <w:rsid w:val="00FF6CD8"/>
    <w:rsid w:val="00FF6EB2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4DDDD"/>
  <w15:docId w15:val="{EAB3FB0E-BB11-44E9-A59F-59D481A1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F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F07E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07E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57F6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063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75021F"/>
    <w:pPr>
      <w:ind w:leftChars="400" w:left="800"/>
    </w:pPr>
  </w:style>
  <w:style w:type="paragraph" w:styleId="a4">
    <w:name w:val="header"/>
    <w:basedOn w:val="a"/>
    <w:link w:val="Char0"/>
    <w:uiPriority w:val="99"/>
    <w:unhideWhenUsed/>
    <w:rsid w:val="00577C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77CCE"/>
  </w:style>
  <w:style w:type="paragraph" w:styleId="a5">
    <w:name w:val="footer"/>
    <w:basedOn w:val="a"/>
    <w:link w:val="Char1"/>
    <w:uiPriority w:val="99"/>
    <w:unhideWhenUsed/>
    <w:rsid w:val="00577C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77CCE"/>
  </w:style>
  <w:style w:type="paragraph" w:customStyle="1" w:styleId="a6">
    <w:name w:val="바탕글"/>
    <w:basedOn w:val="a"/>
    <w:rsid w:val="006266E9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Date"/>
    <w:basedOn w:val="a"/>
    <w:next w:val="a"/>
    <w:link w:val="Char2"/>
    <w:uiPriority w:val="99"/>
    <w:semiHidden/>
    <w:unhideWhenUsed/>
    <w:rsid w:val="009852C3"/>
  </w:style>
  <w:style w:type="character" w:customStyle="1" w:styleId="Char2">
    <w:name w:val="날짜 Char"/>
    <w:basedOn w:val="a0"/>
    <w:link w:val="a7"/>
    <w:uiPriority w:val="99"/>
    <w:semiHidden/>
    <w:rsid w:val="009852C3"/>
  </w:style>
  <w:style w:type="character" w:styleId="a8">
    <w:name w:val="annotation reference"/>
    <w:basedOn w:val="a0"/>
    <w:uiPriority w:val="99"/>
    <w:semiHidden/>
    <w:unhideWhenUsed/>
    <w:rsid w:val="00387EB3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387EB3"/>
    <w:pPr>
      <w:jc w:val="left"/>
    </w:pPr>
  </w:style>
  <w:style w:type="character" w:customStyle="1" w:styleId="Char3">
    <w:name w:val="메모 텍스트 Char"/>
    <w:basedOn w:val="a0"/>
    <w:link w:val="a9"/>
    <w:uiPriority w:val="99"/>
    <w:rsid w:val="00387EB3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387EB3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387EB3"/>
    <w:rPr>
      <w:b/>
      <w:bCs/>
    </w:rPr>
  </w:style>
  <w:style w:type="paragraph" w:styleId="ab">
    <w:name w:val="Balloon Text"/>
    <w:basedOn w:val="a"/>
    <w:link w:val="Char5"/>
    <w:uiPriority w:val="99"/>
    <w:semiHidden/>
    <w:unhideWhenUsed/>
    <w:rsid w:val="00387E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b"/>
    <w:uiPriority w:val="99"/>
    <w:semiHidden/>
    <w:rsid w:val="00387EB3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2F07E5"/>
    <w:rPr>
      <w:rFonts w:asciiTheme="majorHAnsi" w:eastAsiaTheme="majorEastAsia" w:hAnsiTheme="majorHAnsi" w:cstheme="majorBidi"/>
      <w:sz w:val="28"/>
      <w:szCs w:val="28"/>
    </w:rPr>
  </w:style>
  <w:style w:type="paragraph" w:customStyle="1" w:styleId="Title1">
    <w:name w:val="Title1"/>
    <w:basedOn w:val="1"/>
    <w:link w:val="Title1Char"/>
    <w:qFormat/>
    <w:rsid w:val="00CD0F26"/>
    <w:pPr>
      <w:spacing w:after="120"/>
    </w:pPr>
    <w:rPr>
      <w:rFonts w:ascii="Times New Roman" w:eastAsia="Times New Roman" w:hAnsi="Times New Roman"/>
      <w:b/>
      <w:sz w:val="32"/>
    </w:rPr>
  </w:style>
  <w:style w:type="paragraph" w:customStyle="1" w:styleId="Title2">
    <w:name w:val="Title2"/>
    <w:basedOn w:val="a3"/>
    <w:next w:val="2"/>
    <w:link w:val="Title2Char"/>
    <w:qFormat/>
    <w:rsid w:val="00CD0F26"/>
    <w:pPr>
      <w:numPr>
        <w:ilvl w:val="1"/>
        <w:numId w:val="1"/>
      </w:numPr>
      <w:wordWrap/>
      <w:spacing w:after="120" w:line="240" w:lineRule="auto"/>
      <w:ind w:leftChars="0" w:left="0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Title1Char">
    <w:name w:val="Title1 Char"/>
    <w:basedOn w:val="1Char"/>
    <w:link w:val="Title1"/>
    <w:rsid w:val="00CD0F26"/>
    <w:rPr>
      <w:rFonts w:ascii="Times New Roman" w:eastAsia="Times New Roman" w:hAnsi="Times New Roman" w:cstheme="majorBidi"/>
      <w:b/>
      <w:sz w:val="32"/>
      <w:szCs w:val="28"/>
    </w:rPr>
  </w:style>
  <w:style w:type="paragraph" w:customStyle="1" w:styleId="Body">
    <w:name w:val="Body"/>
    <w:basedOn w:val="a"/>
    <w:link w:val="BodyChar"/>
    <w:qFormat/>
    <w:rsid w:val="009779BD"/>
    <w:pPr>
      <w:wordWrap/>
      <w:spacing w:after="120" w:line="384" w:lineRule="auto"/>
      <w:ind w:firstLineChars="100" w:firstLine="2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uiPriority w:val="9"/>
    <w:semiHidden/>
    <w:rsid w:val="002F07E5"/>
    <w:rPr>
      <w:rFonts w:asciiTheme="majorHAnsi" w:eastAsiaTheme="majorEastAsia" w:hAnsiTheme="majorHAnsi" w:cstheme="majorBidi"/>
    </w:rPr>
  </w:style>
  <w:style w:type="character" w:customStyle="1" w:styleId="Char">
    <w:name w:val="목록 단락 Char"/>
    <w:basedOn w:val="a0"/>
    <w:link w:val="a3"/>
    <w:uiPriority w:val="34"/>
    <w:rsid w:val="002F07E5"/>
  </w:style>
  <w:style w:type="character" w:customStyle="1" w:styleId="Title2Char">
    <w:name w:val="Title2 Char"/>
    <w:basedOn w:val="Char"/>
    <w:link w:val="Title2"/>
    <w:rsid w:val="00CD0F26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BodyChar">
    <w:name w:val="Body Char"/>
    <w:basedOn w:val="a0"/>
    <w:link w:val="Body"/>
    <w:rsid w:val="009779BD"/>
    <w:rPr>
      <w:rFonts w:ascii="Times New Roman" w:eastAsia="Times New Roman" w:hAnsi="Times New Roman" w:cs="Times New Roman"/>
      <w:sz w:val="24"/>
      <w:szCs w:val="24"/>
    </w:rPr>
  </w:style>
  <w:style w:type="table" w:styleId="ac">
    <w:name w:val="Table Grid"/>
    <w:basedOn w:val="a1"/>
    <w:uiPriority w:val="39"/>
    <w:rsid w:val="00AD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스타일1"/>
    <w:basedOn w:val="a1"/>
    <w:uiPriority w:val="99"/>
    <w:rsid w:val="00042227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8" w:space="0" w:color="auto"/>
        <w:bottom w:val="single" w:sz="12" w:space="0" w:color="auto"/>
        <w:insideH w:val="dotted" w:sz="4" w:space="0" w:color="auto"/>
      </w:tblBorders>
    </w:tblPr>
    <w:tblStylePr w:type="firstRow">
      <w:rPr>
        <w:rFonts w:ascii="Times New Roman" w:eastAsia="Times New Roman" w:hAnsi="Times New Roman" w:cs="Times New Roman"/>
        <w:sz w:val="24"/>
      </w:rPr>
      <w:tblPr/>
      <w:tcPr>
        <w:tcBorders>
          <w:top w:val="single" w:sz="12" w:space="0" w:color="auto"/>
          <w:bottom w:val="nil"/>
        </w:tcBorders>
      </w:tcPr>
    </w:tblStylePr>
  </w:style>
  <w:style w:type="paragraph" w:styleId="ad">
    <w:name w:val="Normal (Web)"/>
    <w:basedOn w:val="a"/>
    <w:uiPriority w:val="99"/>
    <w:unhideWhenUsed/>
    <w:rsid w:val="00C509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맑은 고딕"/>
      <w:kern w:val="0"/>
      <w:sz w:val="24"/>
      <w:szCs w:val="24"/>
    </w:rPr>
  </w:style>
  <w:style w:type="paragraph" w:styleId="ae">
    <w:name w:val="footnote text"/>
    <w:basedOn w:val="a"/>
    <w:link w:val="Char6"/>
    <w:uiPriority w:val="99"/>
    <w:semiHidden/>
    <w:unhideWhenUsed/>
    <w:rsid w:val="005510C3"/>
    <w:pPr>
      <w:snapToGrid w:val="0"/>
      <w:jc w:val="left"/>
    </w:pPr>
  </w:style>
  <w:style w:type="character" w:customStyle="1" w:styleId="Char6">
    <w:name w:val="각주 텍스트 Char"/>
    <w:basedOn w:val="a0"/>
    <w:link w:val="ae"/>
    <w:uiPriority w:val="99"/>
    <w:semiHidden/>
    <w:rsid w:val="005510C3"/>
  </w:style>
  <w:style w:type="character" w:styleId="af">
    <w:name w:val="footnote reference"/>
    <w:basedOn w:val="a0"/>
    <w:uiPriority w:val="99"/>
    <w:semiHidden/>
    <w:unhideWhenUsed/>
    <w:rsid w:val="005510C3"/>
    <w:rPr>
      <w:vertAlign w:val="superscript"/>
    </w:rPr>
  </w:style>
  <w:style w:type="character" w:styleId="af0">
    <w:name w:val="Placeholder Text"/>
    <w:basedOn w:val="a0"/>
    <w:uiPriority w:val="99"/>
    <w:semiHidden/>
    <w:rsid w:val="0015659D"/>
    <w:rPr>
      <w:color w:val="808080"/>
    </w:rPr>
  </w:style>
  <w:style w:type="paragraph" w:styleId="af1">
    <w:name w:val="caption"/>
    <w:basedOn w:val="a"/>
    <w:next w:val="a"/>
    <w:uiPriority w:val="35"/>
    <w:unhideWhenUsed/>
    <w:qFormat/>
    <w:rsid w:val="00B32E76"/>
    <w:rPr>
      <w:b/>
      <w:bCs/>
      <w:szCs w:val="20"/>
    </w:rPr>
  </w:style>
  <w:style w:type="character" w:styleId="af2">
    <w:name w:val="Hyperlink"/>
    <w:basedOn w:val="a0"/>
    <w:uiPriority w:val="99"/>
    <w:unhideWhenUsed/>
    <w:rsid w:val="008443E2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FC008D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B057A0"/>
    <w:pPr>
      <w:tabs>
        <w:tab w:val="left" w:pos="800"/>
        <w:tab w:val="right" w:leader="dot" w:pos="7926"/>
      </w:tabs>
      <w:spacing w:after="0" w:line="360" w:lineRule="auto"/>
      <w:ind w:leftChars="100" w:left="400" w:rightChars="100" w:right="200"/>
      <w:jc w:val="left"/>
    </w:pPr>
    <w:rPr>
      <w:rFonts w:eastAsiaTheme="minorHAnsi"/>
      <w:smallCaps/>
      <w:szCs w:val="20"/>
    </w:rPr>
  </w:style>
  <w:style w:type="paragraph" w:styleId="11">
    <w:name w:val="toc 1"/>
    <w:basedOn w:val="a"/>
    <w:next w:val="a"/>
    <w:autoRedefine/>
    <w:uiPriority w:val="39"/>
    <w:unhideWhenUsed/>
    <w:rsid w:val="007147BD"/>
    <w:pPr>
      <w:tabs>
        <w:tab w:val="left" w:pos="400"/>
        <w:tab w:val="right" w:leader="dot" w:pos="7926"/>
      </w:tabs>
      <w:spacing w:before="120" w:after="120" w:line="360" w:lineRule="auto"/>
      <w:jc w:val="left"/>
    </w:pPr>
    <w:rPr>
      <w:rFonts w:ascii="Times New Roman" w:eastAsiaTheme="minorHAnsi" w:hAnsi="Times New Roman" w:cs="Times New Roman"/>
      <w:b/>
      <w:bCs/>
      <w:caps/>
      <w:noProof/>
      <w:sz w:val="28"/>
      <w:szCs w:val="28"/>
    </w:rPr>
  </w:style>
  <w:style w:type="paragraph" w:styleId="30">
    <w:name w:val="toc 3"/>
    <w:basedOn w:val="a"/>
    <w:next w:val="a"/>
    <w:autoRedefine/>
    <w:uiPriority w:val="39"/>
    <w:unhideWhenUsed/>
    <w:rsid w:val="00915FAA"/>
    <w:pPr>
      <w:tabs>
        <w:tab w:val="right" w:leader="dot" w:pos="7926"/>
      </w:tabs>
      <w:spacing w:after="0"/>
      <w:jc w:val="left"/>
    </w:pPr>
    <w:rPr>
      <w:rFonts w:ascii="Times New Roman" w:eastAsiaTheme="minorHAnsi" w:hAnsi="Times New Roman" w:cs="Times New Roman"/>
      <w:b/>
      <w:i/>
      <w:iCs/>
      <w:noProof/>
      <w:szCs w:val="20"/>
      <w:lang w:val="ko-KR"/>
    </w:rPr>
  </w:style>
  <w:style w:type="paragraph" w:styleId="40">
    <w:name w:val="toc 4"/>
    <w:basedOn w:val="a"/>
    <w:next w:val="a"/>
    <w:autoRedefine/>
    <w:uiPriority w:val="39"/>
    <w:unhideWhenUsed/>
    <w:rsid w:val="005105A5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5105A5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5105A5"/>
    <w:pPr>
      <w:spacing w:after="0"/>
      <w:ind w:left="1000"/>
      <w:jc w:val="left"/>
    </w:pPr>
    <w:rPr>
      <w:rFonts w:eastAsia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5105A5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5105A5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5105A5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af3">
    <w:name w:val="table of figures"/>
    <w:basedOn w:val="a"/>
    <w:next w:val="a"/>
    <w:uiPriority w:val="99"/>
    <w:unhideWhenUsed/>
    <w:rsid w:val="00E10C5D"/>
    <w:pPr>
      <w:ind w:leftChars="400" w:left="400" w:hangingChars="200" w:hanging="200"/>
    </w:pPr>
  </w:style>
  <w:style w:type="paragraph" w:styleId="af4">
    <w:name w:val="endnote text"/>
    <w:basedOn w:val="a"/>
    <w:link w:val="Char7"/>
    <w:uiPriority w:val="99"/>
    <w:semiHidden/>
    <w:unhideWhenUsed/>
    <w:rsid w:val="005D4BDC"/>
    <w:pPr>
      <w:snapToGrid w:val="0"/>
      <w:jc w:val="left"/>
    </w:pPr>
  </w:style>
  <w:style w:type="character" w:customStyle="1" w:styleId="Char7">
    <w:name w:val="미주 텍스트 Char"/>
    <w:basedOn w:val="a0"/>
    <w:link w:val="af4"/>
    <w:uiPriority w:val="99"/>
    <w:semiHidden/>
    <w:rsid w:val="005D4BDC"/>
  </w:style>
  <w:style w:type="character" w:styleId="af5">
    <w:name w:val="endnote reference"/>
    <w:basedOn w:val="a0"/>
    <w:uiPriority w:val="99"/>
    <w:semiHidden/>
    <w:unhideWhenUsed/>
    <w:rsid w:val="005D4BDC"/>
    <w:rPr>
      <w:vertAlign w:val="superscript"/>
    </w:rPr>
  </w:style>
  <w:style w:type="character" w:customStyle="1" w:styleId="4Char">
    <w:name w:val="제목 4 Char"/>
    <w:basedOn w:val="a0"/>
    <w:link w:val="4"/>
    <w:uiPriority w:val="9"/>
    <w:semiHidden/>
    <w:rsid w:val="00A90636"/>
    <w:rPr>
      <w:b/>
      <w:bCs/>
    </w:rPr>
  </w:style>
  <w:style w:type="character" w:customStyle="1" w:styleId="3Char">
    <w:name w:val="제목 3 Char"/>
    <w:basedOn w:val="a0"/>
    <w:link w:val="3"/>
    <w:uiPriority w:val="9"/>
    <w:semiHidden/>
    <w:rsid w:val="00657F69"/>
    <w:rPr>
      <w:rFonts w:asciiTheme="majorHAnsi" w:eastAsiaTheme="majorEastAsia" w:hAnsiTheme="majorHAnsi" w:cstheme="majorBidi"/>
    </w:rPr>
  </w:style>
  <w:style w:type="paragraph" w:styleId="af6">
    <w:name w:val="Revision"/>
    <w:hidden/>
    <w:uiPriority w:val="99"/>
    <w:semiHidden/>
    <w:rsid w:val="00B5607B"/>
    <w:pPr>
      <w:spacing w:after="0" w:line="240" w:lineRule="auto"/>
      <w:jc w:val="left"/>
    </w:pPr>
  </w:style>
  <w:style w:type="paragraph" w:customStyle="1" w:styleId="msonormal0">
    <w:name w:val="msonormal"/>
    <w:basedOn w:val="a"/>
    <w:rsid w:val="00EF7F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d">
    <w:name w:val="td"/>
    <w:basedOn w:val="a"/>
    <w:rsid w:val="00EF7FBB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C15273"/>
    <w:pPr>
      <w:wordWrap/>
      <w:spacing w:after="0" w:line="240" w:lineRule="auto"/>
      <w:jc w:val="right"/>
      <w:textAlignment w:val="center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5A5AB7"/>
    <w:pPr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soNoSpacing0">
    <w:name w:val="MsoNoSpacing"/>
    <w:basedOn w:val="a"/>
    <w:rsid w:val="00DC6B4A"/>
    <w:pPr>
      <w:widowControl/>
      <w:wordWrap/>
      <w:spacing w:after="0" w:line="240" w:lineRule="auto"/>
      <w:textAlignment w:val="baseline"/>
    </w:pPr>
    <w:rPr>
      <w:rFonts w:ascii="Times New Roman" w:eastAsia="굴림" w:hAnsi="굴림" w:cs="굴림"/>
      <w:color w:val="000000"/>
      <w:kern w:val="0"/>
      <w:sz w:val="18"/>
      <w:szCs w:val="18"/>
    </w:rPr>
  </w:style>
  <w:style w:type="table" w:styleId="21">
    <w:name w:val="Plain Table 2"/>
    <w:basedOn w:val="a1"/>
    <w:uiPriority w:val="42"/>
    <w:rsid w:val="00943F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94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94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7">
    <w:name w:val="Grid Table Light"/>
    <w:basedOn w:val="a1"/>
    <w:uiPriority w:val="40"/>
    <w:rsid w:val="00943F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943F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3">
    <w:name w:val="Grid Table 1 Light"/>
    <w:basedOn w:val="a1"/>
    <w:uiPriority w:val="46"/>
    <w:rsid w:val="00943F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TocHeading0">
    <w:name w:val="MsoTocHeading"/>
    <w:basedOn w:val="a"/>
    <w:rsid w:val="00F421FB"/>
    <w:pPr>
      <w:keepNext/>
      <w:keepLines/>
      <w:widowControl/>
      <w:wordWrap/>
      <w:spacing w:before="240" w:after="0" w:line="256" w:lineRule="auto"/>
      <w:jc w:val="left"/>
      <w:textAlignment w:val="baseline"/>
    </w:pPr>
    <w:rPr>
      <w:rFonts w:ascii="맑은 고딕" w:eastAsia="굴림" w:hAnsi="굴림" w:cs="굴림"/>
      <w:color w:val="2E74B5"/>
      <w:kern w:val="0"/>
      <w:sz w:val="32"/>
      <w:szCs w:val="32"/>
    </w:rPr>
  </w:style>
  <w:style w:type="paragraph" w:customStyle="1" w:styleId="MsoToc30">
    <w:name w:val="MsoToc3"/>
    <w:basedOn w:val="a"/>
    <w:rsid w:val="00F421FB"/>
    <w:pPr>
      <w:tabs>
        <w:tab w:val="right" w:leader="middleDot" w:pos="7926"/>
      </w:tabs>
      <w:spacing w:after="0" w:line="256" w:lineRule="auto"/>
      <w:jc w:val="left"/>
      <w:textAlignment w:val="baseline"/>
    </w:pPr>
    <w:rPr>
      <w:rFonts w:ascii="Times New Roman" w:eastAsia="굴림" w:hAnsi="굴림" w:cs="굴림"/>
      <w:b/>
      <w:bCs/>
      <w:i/>
      <w:iCs/>
      <w:color w:val="000000"/>
      <w:kern w:val="0"/>
      <w:szCs w:val="20"/>
    </w:rPr>
  </w:style>
  <w:style w:type="paragraph" w:customStyle="1" w:styleId="MsoToc10">
    <w:name w:val="MsoToc1"/>
    <w:basedOn w:val="a"/>
    <w:rsid w:val="00F421FB"/>
    <w:pPr>
      <w:tabs>
        <w:tab w:val="left" w:pos="400"/>
        <w:tab w:val="right" w:leader="middleDot" w:pos="7926"/>
      </w:tabs>
      <w:spacing w:before="120" w:after="120" w:line="36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 w:val="28"/>
      <w:szCs w:val="28"/>
    </w:rPr>
  </w:style>
  <w:style w:type="paragraph" w:customStyle="1" w:styleId="MsoToc20">
    <w:name w:val="MsoToc2"/>
    <w:basedOn w:val="a"/>
    <w:rsid w:val="00F421FB"/>
    <w:pPr>
      <w:tabs>
        <w:tab w:val="left" w:pos="800"/>
        <w:tab w:val="right" w:leader="middleDot" w:pos="7926"/>
      </w:tabs>
      <w:spacing w:after="0" w:line="360" w:lineRule="auto"/>
      <w:ind w:left="800" w:right="400"/>
      <w:jc w:val="left"/>
      <w:textAlignment w:val="baseline"/>
    </w:pPr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28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52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1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54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1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9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72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093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46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82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2401">
                  <w:marLeft w:val="0"/>
                  <w:marRight w:val="0"/>
                  <w:marTop w:val="0"/>
                  <w:marBottom w:val="0"/>
                  <w:divBdr>
                    <w:top w:val="single" w:sz="12" w:space="17" w:color="3C414E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10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89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697">
          <w:marLeft w:val="62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5157">
          <w:marLeft w:val="663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0847">
          <w:marLeft w:val="663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3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70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76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363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820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495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37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1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22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6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6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1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4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9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9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25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4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71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0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673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4824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3132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337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6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829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53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1671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409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634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50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4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740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7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9232B03F-58CC-4F89-8432-44124BB8A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10</Words>
  <Characters>5762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ong</dc:creator>
  <cp:lastModifiedBy>Kim YongHwan</cp:lastModifiedBy>
  <cp:revision>9</cp:revision>
  <cp:lastPrinted>2017-07-03T04:49:00Z</cp:lastPrinted>
  <dcterms:created xsi:type="dcterms:W3CDTF">2018-11-22T04:26:00Z</dcterms:created>
  <dcterms:modified xsi:type="dcterms:W3CDTF">2019-04-03T05:44:00Z</dcterms:modified>
</cp:coreProperties>
</file>